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373F9" w14:textId="33777E60" w:rsidR="00E9555E" w:rsidRDefault="00E9555E" w:rsidP="00E9555E">
      <w:pPr>
        <w:pStyle w:val="Title"/>
        <w:jc w:val="center"/>
      </w:pPr>
      <w:r>
        <w:t>Appendix</w:t>
      </w:r>
    </w:p>
    <w:p w14:paraId="75D836AF" w14:textId="40410600" w:rsidR="00E9555E" w:rsidRDefault="005317AD" w:rsidP="00E9555E">
      <w:pPr>
        <w:pStyle w:val="Heading1"/>
      </w:pPr>
      <w:r w:rsidRPr="00E9555E">
        <w:t xml:space="preserve">Initial </w:t>
      </w:r>
      <w:r w:rsidR="00E9555E">
        <w:t>Generation:</w:t>
      </w:r>
    </w:p>
    <w:p w14:paraId="19900332" w14:textId="77777777" w:rsidR="00E9555E" w:rsidRPr="00E9555E" w:rsidRDefault="00E9555E" w:rsidP="00E9555E"/>
    <w:p w14:paraId="5075A8DE" w14:textId="1B1364F3" w:rsidR="005A51E5" w:rsidRDefault="005317AD" w:rsidP="00E9555E">
      <w:pPr>
        <w:pStyle w:val="Heading2"/>
      </w:pPr>
      <w:r w:rsidRPr="00E9555E">
        <w:t>Prompt</w:t>
      </w:r>
      <w:r w:rsidR="005A51E5" w:rsidRPr="00E9555E">
        <w:t xml:space="preserve">: </w:t>
      </w:r>
    </w:p>
    <w:p w14:paraId="5214908C" w14:textId="77777777" w:rsidR="00D31D45" w:rsidRPr="00D31D45" w:rsidRDefault="00D31D45" w:rsidP="00D31D45"/>
    <w:p w14:paraId="2CEAC543" w14:textId="3F6AD70F" w:rsidR="005317AD" w:rsidRPr="007467F0" w:rsidRDefault="005317AD" w:rsidP="005B46D6">
      <w:r w:rsidRPr="007467F0">
        <w:t xml:space="preserve">Describe four future and very different worlds in the year 2040. Use the style of scenario-based strategic planning. Use this scenario- AI and LLM like GPT-4 have grown and transformed </w:t>
      </w:r>
      <w:r w:rsidRPr="007467F0">
        <w:tab/>
        <w:t>society; for good and for bad. Provide specific details on how education has changed, how health</w:t>
      </w:r>
      <w:r w:rsidR="005B46D6" w:rsidRPr="007467F0">
        <w:t xml:space="preserve"> </w:t>
      </w:r>
      <w:r w:rsidRPr="007467F0">
        <w:t>care has changed and what barriers physicians now face. How are doctors trained?</w:t>
      </w:r>
    </w:p>
    <w:p w14:paraId="7AA32893" w14:textId="79FA35A1" w:rsidR="00EE3E60" w:rsidRDefault="005317AD" w:rsidP="00E9555E">
      <w:pPr>
        <w:pStyle w:val="Heading2"/>
      </w:pPr>
      <w:r w:rsidRPr="007467F0">
        <w:rPr>
          <w:rStyle w:val="eop"/>
          <w:rFonts w:ascii="Calibri" w:hAnsi="Calibri" w:cs="Calibri"/>
          <w:color w:val="000000"/>
          <w:sz w:val="22"/>
          <w:szCs w:val="22"/>
          <w:shd w:val="clear" w:color="auto" w:fill="FFFFFF"/>
        </w:rPr>
        <w:t> </w:t>
      </w:r>
      <w:r w:rsidR="005A51E5" w:rsidRPr="00E9555E">
        <w:t>GPT-3.5-Turbo:</w:t>
      </w:r>
    </w:p>
    <w:p w14:paraId="0EE85B7A" w14:textId="77777777" w:rsidR="00D31D45" w:rsidRPr="00D31D45" w:rsidRDefault="00D31D45" w:rsidP="00D31D45"/>
    <w:p w14:paraId="60587959" w14:textId="5DDB8F60" w:rsidR="00EE3E60" w:rsidRPr="007467F0" w:rsidRDefault="00172DDB" w:rsidP="00EE3E60">
      <w:pPr>
        <w:rPr>
          <w:i/>
          <w:iCs/>
        </w:rPr>
      </w:pPr>
      <w:r w:rsidRPr="007467F0">
        <w:rPr>
          <w:rStyle w:val="normaltextrun"/>
          <w:rFonts w:ascii="Calibri" w:hAnsi="Calibri" w:cs="Calibri"/>
          <w:i/>
          <w:iCs/>
          <w:color w:val="000000"/>
          <w:shd w:val="clear" w:color="auto" w:fill="FFFFFF"/>
        </w:rPr>
        <w:t>Welcome to the scenario-based strategic simulation on the potential impact of future worlds with accelerated LLM like GPT-4.</w:t>
      </w:r>
    </w:p>
    <w:p w14:paraId="7F90E329" w14:textId="62638CEC" w:rsidR="00CA0A73" w:rsidRPr="00E9555E" w:rsidRDefault="00CA0A73" w:rsidP="00CA0A73">
      <w:pPr>
        <w:rPr>
          <w:b/>
          <w:bCs/>
        </w:rPr>
      </w:pPr>
      <w:r w:rsidRPr="00E9555E">
        <w:rPr>
          <w:b/>
          <w:bCs/>
        </w:rPr>
        <w:t>Scenario 1: AI Harmony in 2040</w:t>
      </w:r>
    </w:p>
    <w:p w14:paraId="64A557AE" w14:textId="3E62CCE6" w:rsidR="00CA0A73" w:rsidRPr="007467F0" w:rsidRDefault="00CA0A73" w:rsidP="00CA0A73">
      <w:r w:rsidRPr="007467F0">
        <w:t>In this scenario, AI and LLM have been widely adopted and integrated into society, with the cooperation and regulation of governments, corporations, and civil society. AI and LLM are used to enhance human capabilities, creativity, and well-being, rather than to replace or dominate them. Education and health care are among the sectors that have benefited the most from AI and LLM.</w:t>
      </w:r>
    </w:p>
    <w:p w14:paraId="43F0B868" w14:textId="5CD771F8" w:rsidR="00CA0A73" w:rsidRPr="007467F0" w:rsidRDefault="00CA0A73" w:rsidP="00CA0A73">
      <w:r w:rsidRPr="007467F0">
        <w:t>Health care: AI and LLM have revolutionized health care by enabling faster, cheaper, and more accurate diagnosis, treatment, and prevention of diseases. AI systems can analyze large amounts of data from various sources, such as medical records, genomic sequences, wearable devices, and environmental sensors, to provide personalized and precise health recommendations. LLM can generate natural language summaries, explanations, and prescriptions for patients and health care providers. AI and LLM also assist in drug discovery, clinical trials, and public health interventions. Health care is more efficient, effective, and affordable than ever before.</w:t>
      </w:r>
    </w:p>
    <w:p w14:paraId="04DF4022" w14:textId="1B193EAF" w:rsidR="00CA0A73" w:rsidRPr="007467F0" w:rsidRDefault="00CA0A73" w:rsidP="00CA0A73">
      <w:r w:rsidRPr="007467F0">
        <w:t xml:space="preserve">Physicians: Physicians in this scenario have embraced AI and LLM as valuable tools that augment their skills, knowledge, and judgment. Physicians use AI and LLM to support their decision making, communication, and research. They also use AI and LLM to update their own education and training, as well as to mentor and teach </w:t>
      </w:r>
      <w:r w:rsidR="00DF3C14" w:rsidRPr="007467F0">
        <w:t>Trainee</w:t>
      </w:r>
      <w:r w:rsidRPr="007467F0">
        <w:t>s. Physicians focus more on the human aspects of health care, such as empathy, compassion, ethics, and social justice. Physicians are more satisfied, respected, and fulfilled than ever before.</w:t>
      </w:r>
    </w:p>
    <w:p w14:paraId="1A989796" w14:textId="6C8259AD" w:rsidR="002A69D7" w:rsidRPr="007467F0" w:rsidRDefault="00CA0A73" w:rsidP="002A69D7">
      <w:r w:rsidRPr="007467F0">
        <w:t xml:space="preserve">AI and LLM have transformed </w:t>
      </w:r>
      <w:r w:rsidR="002A69D7" w:rsidRPr="007467F0">
        <w:t xml:space="preserve">medical education </w:t>
      </w:r>
      <w:r w:rsidRPr="007467F0">
        <w:t xml:space="preserve">by providing personalized, adaptive, and engaging learning experiences. AI tutors, mentors, and coaches help </w:t>
      </w:r>
      <w:r w:rsidR="00DF3C14" w:rsidRPr="007467F0">
        <w:t>Trainee</w:t>
      </w:r>
      <w:r w:rsidRPr="007467F0">
        <w:t xml:space="preserve">s and residents learn at their own pace, style, and level, while LLM generate rich and diverse content, feedback, and assessments. Students can access high-quality education anytime, anywhere, through various platforms and devices. AI and LLM also help teachers design curricula, monitor progress, and facilitate collaboration. Education </w:t>
      </w:r>
      <w:r w:rsidRPr="007467F0">
        <w:lastRenderedPageBreak/>
        <w:t xml:space="preserve">is more accessible, inclusive, and equitable than ever before. </w:t>
      </w:r>
      <w:r w:rsidR="002A69D7" w:rsidRPr="007467F0">
        <w:t>However, some experts warn that AI might make medical education too standardized and robotic, and that critical thinking, creativity, and social skills might be neglected in favor of rote memorization and testing.</w:t>
      </w:r>
    </w:p>
    <w:p w14:paraId="5548D991" w14:textId="77777777" w:rsidR="002A69D7" w:rsidRPr="007467F0" w:rsidRDefault="002A69D7" w:rsidP="002A69D7"/>
    <w:p w14:paraId="66CF6026" w14:textId="2E7F958F" w:rsidR="002A69D7" w:rsidRPr="00E9555E" w:rsidRDefault="00DF3C14" w:rsidP="002A69D7">
      <w:pPr>
        <w:rPr>
          <w:b/>
          <w:bCs/>
        </w:rPr>
      </w:pPr>
      <w:r w:rsidRPr="00E9555E">
        <w:rPr>
          <w:rFonts w:eastAsia="Times New Roman" w:cstheme="minorHAnsi"/>
          <w:b/>
          <w:bCs/>
          <w:color w:val="111111"/>
        </w:rPr>
        <w:t>AI Conflict</w:t>
      </w:r>
      <w:r w:rsidR="002A69D7" w:rsidRPr="00E9555E">
        <w:rPr>
          <w:b/>
          <w:bCs/>
        </w:rPr>
        <w:t xml:space="preserve"> in 2040:</w:t>
      </w:r>
    </w:p>
    <w:p w14:paraId="7F00D003" w14:textId="0F763F9E" w:rsidR="00CA0A73" w:rsidRPr="007467F0" w:rsidRDefault="00CA0A73" w:rsidP="00CA0A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rPr>
          <w:rFonts w:eastAsia="Times New Roman" w:cstheme="minorHAnsi"/>
          <w:color w:val="111111"/>
        </w:rPr>
      </w:pPr>
      <w:r w:rsidRPr="007467F0">
        <w:rPr>
          <w:rFonts w:eastAsia="Times New Roman" w:cstheme="minorHAnsi"/>
          <w:color w:val="111111"/>
        </w:rPr>
        <w:t>In this scenario, AI and LLM have been weaponized and exploited by hostile actors, such as rogue states, terrorist groups, and cybercriminals. AI and LLM are used to undermine, attack, and deceive their adversaries, as well as to manipulate and control their own populations.</w:t>
      </w:r>
      <w:r w:rsidR="00DF3C14" w:rsidRPr="007467F0">
        <w:rPr>
          <w:rFonts w:eastAsia="Times New Roman" w:cstheme="minorHAnsi"/>
          <w:color w:val="111111"/>
        </w:rPr>
        <w:t xml:space="preserve"> </w:t>
      </w:r>
      <w:r w:rsidR="00DF3C14" w:rsidRPr="007467F0">
        <w:rPr>
          <w:rFonts w:cstheme="minorHAnsi"/>
        </w:rPr>
        <w:t>In response, governments and corporations have leaned on AI and LLM technologies to monitor and control every aspect</w:t>
      </w:r>
      <w:r w:rsidR="00DF3C14" w:rsidRPr="007467F0">
        <w:t xml:space="preserve"> of human life in the name of security and efficiency.</w:t>
      </w:r>
      <w:r w:rsidR="00DF3C14" w:rsidRPr="007467F0">
        <w:rPr>
          <w:rFonts w:eastAsia="Times New Roman" w:cstheme="minorHAnsi"/>
          <w:color w:val="111111"/>
        </w:rPr>
        <w:t xml:space="preserve"> </w:t>
      </w:r>
      <w:r w:rsidRPr="007467F0">
        <w:rPr>
          <w:rFonts w:eastAsia="Times New Roman" w:cstheme="minorHAnsi"/>
          <w:color w:val="111111"/>
        </w:rPr>
        <w:t>Education and health care are among the sectors that have suffered the cost from AI and LLM.</w:t>
      </w:r>
    </w:p>
    <w:p w14:paraId="5D38FC66" w14:textId="77777777" w:rsidR="00CA0A73" w:rsidRPr="007467F0" w:rsidRDefault="00CA0A73" w:rsidP="00CA0A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rPr>
          <w:rFonts w:eastAsia="Times New Roman" w:cstheme="minorHAnsi"/>
          <w:color w:val="111111"/>
        </w:rPr>
      </w:pPr>
    </w:p>
    <w:p w14:paraId="228C1728" w14:textId="22808024" w:rsidR="00DF3C14" w:rsidRPr="007467F0" w:rsidRDefault="00DF3C14" w:rsidP="00DF3C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pPr>
      <w:r w:rsidRPr="007467F0">
        <w:rPr>
          <w:rFonts w:eastAsia="Times New Roman" w:cstheme="minorHAnsi"/>
          <w:color w:val="111111"/>
        </w:rPr>
        <w:t xml:space="preserve">Health care: AI and LLM have endangered health care by causing harm, chaos, and distrust among patients and health care providers. AI systems are hacked, sabotaged, or corrupted to provide false or </w:t>
      </w:r>
      <w:r w:rsidRPr="007467F0">
        <w:rPr>
          <w:rStyle w:val="HTMLCode"/>
          <w:rFonts w:asciiTheme="minorHAnsi" w:eastAsiaTheme="minorHAnsi" w:hAnsiTheme="minorHAnsi" w:cstheme="minorHAnsi"/>
          <w:color w:val="111111"/>
          <w:sz w:val="22"/>
          <w:szCs w:val="22"/>
        </w:rPr>
        <w:t xml:space="preserve">harmful health recommendations. LLM generate fake or misleading natural language summaries, explanations, and prescriptions for patients and health care providers. AI and LLM also interfere with drug discovery, clinical trials, and public health interventions. Health care is more unsafe, ineffective, and costly than ever before. </w:t>
      </w:r>
      <w:r w:rsidRPr="007467F0">
        <w:t xml:space="preserve">AI has become a tool for social engineering and discrimination, with algorithms determining who receives access to care and resources based on their compliance with official norms and values. </w:t>
      </w:r>
    </w:p>
    <w:p w14:paraId="5E68AC51" w14:textId="77777777" w:rsidR="00DF3C14" w:rsidRPr="007467F0" w:rsidRDefault="00DF3C14" w:rsidP="00DF3C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rPr>
          <w:rStyle w:val="HTMLCode"/>
          <w:rFonts w:asciiTheme="minorHAnsi" w:eastAsiaTheme="minorHAnsi" w:hAnsiTheme="minorHAnsi" w:cstheme="minorHAnsi"/>
          <w:color w:val="111111"/>
          <w:sz w:val="22"/>
          <w:szCs w:val="22"/>
        </w:rPr>
      </w:pPr>
    </w:p>
    <w:p w14:paraId="4C2B23A7" w14:textId="3D66A747" w:rsidR="00DF3C14" w:rsidRPr="007467F0" w:rsidRDefault="00DF3C14" w:rsidP="00FA52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rPr>
          <w:rStyle w:val="HTMLCode"/>
          <w:rFonts w:asciiTheme="minorHAnsi" w:eastAsiaTheme="minorHAnsi" w:hAnsiTheme="minorHAnsi" w:cstheme="minorHAnsi"/>
          <w:color w:val="111111"/>
          <w:sz w:val="22"/>
          <w:szCs w:val="22"/>
        </w:rPr>
      </w:pPr>
      <w:r w:rsidRPr="007467F0">
        <w:rPr>
          <w:rStyle w:val="HTMLCode"/>
          <w:rFonts w:asciiTheme="minorHAnsi" w:eastAsiaTheme="minorHAnsi" w:hAnsiTheme="minorHAnsi" w:cstheme="minorHAnsi"/>
          <w:color w:val="111111"/>
          <w:sz w:val="22"/>
          <w:szCs w:val="22"/>
        </w:rPr>
        <w:t xml:space="preserve">Physicians: </w:t>
      </w:r>
      <w:r w:rsidR="009D52B3" w:rsidRPr="007467F0">
        <w:t xml:space="preserve">Physicians and nurses are under constant surveillance and pressure to comply with the official protocols, and their </w:t>
      </w:r>
      <w:r w:rsidR="009C4331" w:rsidRPr="007467F0">
        <w:t xml:space="preserve">expertise and judgment are subordinated to AI systems that prioritize cost-saving and </w:t>
      </w:r>
      <w:r w:rsidR="00FA524F" w:rsidRPr="007467F0">
        <w:t>conformity. Some</w:t>
      </w:r>
      <w:r w:rsidR="009D52B3" w:rsidRPr="007467F0">
        <w:t xml:space="preserve"> healthcare workers are rebelling against the system, using AI and LLM technologies to diagnose and treat patients outside the official channels, putting their careers and lives at risk.</w:t>
      </w:r>
      <w:r w:rsidR="00FA524F" w:rsidRPr="007467F0">
        <w:t xml:space="preserve"> </w:t>
      </w:r>
      <w:r w:rsidRPr="007467F0">
        <w:rPr>
          <w:rStyle w:val="HTMLCode"/>
          <w:rFonts w:asciiTheme="minorHAnsi" w:eastAsiaTheme="minorHAnsi" w:hAnsiTheme="minorHAnsi" w:cstheme="minorHAnsi"/>
          <w:color w:val="111111"/>
          <w:sz w:val="22"/>
          <w:szCs w:val="22"/>
        </w:rPr>
        <w:t>Physicians have to contend with AI and LLM as threats that undermine their skills, knowledge, and judgment. Physicians have to verify, validate, and secure the AI and LLM systems they use, as well as the data they rely on. They also have to deal with the ethical, legal, and social implications of AI and LLM misuse and abuse. They have to cope with the increased stress, burnout, and liability that come with working in a high-risk environment. Physicians are more frustrated, distrusted, and vulnerable than ever before.</w:t>
      </w:r>
      <w:r w:rsidRPr="007467F0">
        <w:t xml:space="preserve"> </w:t>
      </w:r>
    </w:p>
    <w:p w14:paraId="4ED5E186" w14:textId="4823F54C" w:rsidR="00CA0A73" w:rsidRPr="007467F0" w:rsidRDefault="00CA0A73" w:rsidP="00CA0A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rPr>
          <w:rFonts w:eastAsia="Times New Roman" w:cstheme="minorHAnsi"/>
          <w:color w:val="111111"/>
        </w:rPr>
      </w:pPr>
    </w:p>
    <w:p w14:paraId="61B5C8A2" w14:textId="1757EEC5" w:rsidR="0079506C" w:rsidRPr="007467F0" w:rsidRDefault="00DF3C14" w:rsidP="005850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rPr>
          <w:rStyle w:val="HTMLCode"/>
          <w:rFonts w:asciiTheme="minorHAnsi" w:eastAsiaTheme="minorHAnsi" w:hAnsiTheme="minorHAnsi" w:cstheme="minorHAnsi"/>
          <w:color w:val="111111"/>
          <w:sz w:val="22"/>
          <w:szCs w:val="22"/>
        </w:rPr>
      </w:pPr>
      <w:r w:rsidRPr="007467F0">
        <w:rPr>
          <w:rFonts w:eastAsia="Times New Roman" w:cstheme="minorHAnsi"/>
          <w:color w:val="111111"/>
        </w:rPr>
        <w:t>Medical Education: AI and LLM have disrupted medical education by spreading misinformation, propaganda, and radicalization among</w:t>
      </w:r>
      <w:r w:rsidR="00955945" w:rsidRPr="007467F0">
        <w:rPr>
          <w:rFonts w:eastAsia="Times New Roman" w:cstheme="minorHAnsi"/>
          <w:color w:val="111111"/>
        </w:rPr>
        <w:t xml:space="preserve"> trainees</w:t>
      </w:r>
      <w:r w:rsidRPr="007467F0">
        <w:rPr>
          <w:rFonts w:eastAsia="Times New Roman" w:cstheme="minorHAnsi"/>
          <w:color w:val="111111"/>
        </w:rPr>
        <w:t xml:space="preserve">. </w:t>
      </w:r>
      <w:r w:rsidRPr="007467F0">
        <w:t xml:space="preserve">Medical education is now highly standardized and propagandistic, with AI-powered learning systems indoctrinating Trainees and residents with the official ideology and suppressing dissenting views. </w:t>
      </w:r>
      <w:r w:rsidR="00CA0A73" w:rsidRPr="007467F0">
        <w:rPr>
          <w:rFonts w:eastAsia="Times New Roman" w:cstheme="minorHAnsi"/>
          <w:color w:val="111111"/>
        </w:rPr>
        <w:t>AI agents, bots, and trolls infiltrate online platforms and devices to influence, mislead, and polarize students.</w:t>
      </w:r>
      <w:r w:rsidRPr="007467F0">
        <w:rPr>
          <w:rFonts w:eastAsia="Times New Roman" w:cstheme="minorHAnsi"/>
          <w:color w:val="111111"/>
        </w:rPr>
        <w:t xml:space="preserve"> </w:t>
      </w:r>
      <w:r w:rsidR="00CA0A73" w:rsidRPr="007467F0">
        <w:rPr>
          <w:rFonts w:eastAsia="Times New Roman" w:cstheme="minorHAnsi"/>
          <w:color w:val="111111"/>
        </w:rPr>
        <w:t>LLM generate fake and biased content, feedback, and assessments</w:t>
      </w:r>
      <w:r w:rsidRPr="007467F0">
        <w:rPr>
          <w:rFonts w:eastAsia="Times New Roman" w:cstheme="minorHAnsi"/>
          <w:color w:val="111111"/>
        </w:rPr>
        <w:t xml:space="preserve">. </w:t>
      </w:r>
      <w:r w:rsidRPr="007467F0">
        <w:t xml:space="preserve"> Trainees and residents are conditioned to accept the dominant, with critical thinking, creativity, and independent learning being actively discouraged. However, some underground movements are resisting surveillance and brainwashing, using AI and LLM technologies to spread alternative knowledge and</w:t>
      </w:r>
      <w:r w:rsidR="009F786B" w:rsidRPr="007467F0">
        <w:t xml:space="preserve"> historical skills. </w:t>
      </w:r>
      <w:r w:rsidR="0079506C" w:rsidRPr="007467F0">
        <w:t>These rouge t</w:t>
      </w:r>
      <w:r w:rsidRPr="007467F0">
        <w:rPr>
          <w:rStyle w:val="HTMLCode"/>
          <w:rFonts w:asciiTheme="minorHAnsi" w:eastAsiaTheme="minorHAnsi" w:hAnsiTheme="minorHAnsi" w:cstheme="minorHAnsi"/>
          <w:color w:val="111111"/>
          <w:sz w:val="22"/>
          <w:szCs w:val="22"/>
        </w:rPr>
        <w:t xml:space="preserve">rainees have to overcome the challenges of learning in a hostile and uncertain environment </w:t>
      </w:r>
      <w:r w:rsidR="00665F40" w:rsidRPr="007467F0">
        <w:rPr>
          <w:rStyle w:val="HTMLCode"/>
          <w:rFonts w:asciiTheme="minorHAnsi" w:eastAsiaTheme="minorHAnsi" w:hAnsiTheme="minorHAnsi" w:cstheme="minorHAnsi"/>
          <w:color w:val="111111"/>
          <w:sz w:val="22"/>
          <w:szCs w:val="22"/>
        </w:rPr>
        <w:t>by being</w:t>
      </w:r>
      <w:r w:rsidR="00585014" w:rsidRPr="007467F0">
        <w:rPr>
          <w:rStyle w:val="HTMLCode"/>
          <w:rFonts w:asciiTheme="minorHAnsi" w:eastAsiaTheme="minorHAnsi" w:hAnsiTheme="minorHAnsi" w:cstheme="minorHAnsi"/>
          <w:color w:val="111111"/>
          <w:sz w:val="22"/>
          <w:szCs w:val="22"/>
        </w:rPr>
        <w:t xml:space="preserve"> </w:t>
      </w:r>
      <w:r w:rsidRPr="007467F0">
        <w:rPr>
          <w:rStyle w:val="HTMLCode"/>
          <w:rFonts w:asciiTheme="minorHAnsi" w:eastAsiaTheme="minorHAnsi" w:hAnsiTheme="minorHAnsi" w:cstheme="minorHAnsi"/>
          <w:color w:val="111111"/>
          <w:sz w:val="22"/>
          <w:szCs w:val="22"/>
        </w:rPr>
        <w:t>vigilant, critical, and resilient in the face of misinformation, propaganda, and radicalization. They have to learn</w:t>
      </w:r>
      <w:r w:rsidR="00585014" w:rsidRPr="007467F0">
        <w:rPr>
          <w:rStyle w:val="HTMLCode"/>
          <w:rFonts w:asciiTheme="minorHAnsi" w:eastAsiaTheme="minorHAnsi" w:hAnsiTheme="minorHAnsi" w:cstheme="minorHAnsi"/>
          <w:color w:val="111111"/>
          <w:sz w:val="22"/>
          <w:szCs w:val="22"/>
        </w:rPr>
        <w:t>ed</w:t>
      </w:r>
      <w:r w:rsidRPr="007467F0">
        <w:rPr>
          <w:rStyle w:val="HTMLCode"/>
          <w:rFonts w:asciiTheme="minorHAnsi" w:eastAsiaTheme="minorHAnsi" w:hAnsiTheme="minorHAnsi" w:cstheme="minorHAnsi"/>
          <w:color w:val="111111"/>
          <w:sz w:val="22"/>
          <w:szCs w:val="22"/>
        </w:rPr>
        <w:t xml:space="preserve"> how to use AI and LLM systems safely, responsibly, and ethically. </w:t>
      </w:r>
    </w:p>
    <w:p w14:paraId="236FAFB8" w14:textId="77777777" w:rsidR="00585014" w:rsidRPr="007467F0" w:rsidRDefault="00585014" w:rsidP="005850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40" w:lineRule="auto"/>
      </w:pPr>
    </w:p>
    <w:p w14:paraId="4962793B" w14:textId="5584C63C" w:rsidR="005A51E5" w:rsidRPr="00E9555E" w:rsidRDefault="005A51E5" w:rsidP="005A51E5">
      <w:pPr>
        <w:rPr>
          <w:rFonts w:cstheme="minorHAnsi"/>
          <w:b/>
          <w:bCs/>
        </w:rPr>
      </w:pPr>
      <w:r w:rsidRPr="00E9555E">
        <w:rPr>
          <w:rFonts w:cstheme="minorHAnsi"/>
          <w:b/>
          <w:bCs/>
        </w:rPr>
        <w:t xml:space="preserve">The world of ecological balance: </w:t>
      </w:r>
    </w:p>
    <w:p w14:paraId="67A56BD1" w14:textId="77777777" w:rsidR="002A69D7" w:rsidRPr="007467F0" w:rsidRDefault="002A69D7" w:rsidP="002A69D7">
      <w:pPr>
        <w:rPr>
          <w:rFonts w:cstheme="minorHAnsi"/>
        </w:rPr>
      </w:pPr>
      <w:r w:rsidRPr="007467F0">
        <w:rPr>
          <w:rFonts w:cstheme="minorHAnsi"/>
        </w:rPr>
        <w:t>The world of ecological balance in 2040 is a stark contrast to the past, where AI and LLM technologies have played a critical role in restoring the delicate balance between human needs and environmental sustainability. Medical education has taken a radical turn towards ecological literacy and stewardship, with healthcare professionals equipped with AI-powered systems that enable them to comprehend the complex interconnections between humans and nature. The consequences of climate change, pollution, and biodiversity loss are no longer taken for granted, with physicians empowered to manage environmental factors that affect health through preventive and holistic health care. However, despite these advancements, critics worry that AI and LLM technologies may exacerbate the digital divide and cultural homogenization, and that ecological literacy alone may not address the deep-rooted social and economic inequalities underlying environmental issues.</w:t>
      </w:r>
    </w:p>
    <w:p w14:paraId="73E9204E" w14:textId="512C3377" w:rsidR="00203FD8" w:rsidRPr="007467F0" w:rsidRDefault="005A4708" w:rsidP="002A69D7">
      <w:pPr>
        <w:rPr>
          <w:rFonts w:cstheme="minorHAnsi"/>
          <w:color w:val="111111"/>
        </w:rPr>
      </w:pPr>
      <w:r w:rsidRPr="007467F0">
        <w:rPr>
          <w:rFonts w:cstheme="minorHAnsi"/>
        </w:rPr>
        <w:t xml:space="preserve">Healthcare in 2040 is now focused on ecological health and justice, with AI algorithms analyzing the intricate interactions between environmental factors and health outcomes. AI provides personalized interventions and recommendations for patients and communities, with physicians working alongside other professionals and stakeholders to address social determinants of environmental </w:t>
      </w:r>
      <w:r w:rsidR="00BF27B4" w:rsidRPr="007467F0">
        <w:rPr>
          <w:rFonts w:cstheme="minorHAnsi"/>
        </w:rPr>
        <w:t xml:space="preserve">health. </w:t>
      </w:r>
      <w:r w:rsidR="008163BF" w:rsidRPr="007467F0">
        <w:rPr>
          <w:rFonts w:cstheme="minorHAnsi"/>
          <w:color w:val="111111"/>
        </w:rPr>
        <w:t xml:space="preserve"> </w:t>
      </w:r>
      <w:r w:rsidR="00BF27B4" w:rsidRPr="007467F0">
        <w:rPr>
          <w:rFonts w:cstheme="minorHAnsi"/>
          <w:color w:val="111111"/>
        </w:rPr>
        <w:t>T</w:t>
      </w:r>
      <w:r w:rsidR="008163BF" w:rsidRPr="007467F0">
        <w:rPr>
          <w:rFonts w:cstheme="minorHAnsi"/>
          <w:color w:val="111111"/>
        </w:rPr>
        <w:t xml:space="preserve">he burden of environmental diseases, such as asthma, allergies, cancer, and infectious diseases, </w:t>
      </w:r>
      <w:r w:rsidR="00BF27B4" w:rsidRPr="007467F0">
        <w:rPr>
          <w:rFonts w:cstheme="minorHAnsi"/>
          <w:color w:val="111111"/>
        </w:rPr>
        <w:t xml:space="preserve">and reduced or eliminated </w:t>
      </w:r>
      <w:r w:rsidR="008163BF" w:rsidRPr="007467F0">
        <w:rPr>
          <w:rFonts w:cstheme="minorHAnsi"/>
          <w:color w:val="111111"/>
        </w:rPr>
        <w:t xml:space="preserve">by addressing the root causes of environmental exposures and promoting healthy behaviors and lifestyles. </w:t>
      </w:r>
      <w:r w:rsidR="00203FD8" w:rsidRPr="007467F0">
        <w:rPr>
          <w:rFonts w:cstheme="minorHAnsi"/>
          <w:color w:val="111111"/>
        </w:rPr>
        <w:t xml:space="preserve">However, </w:t>
      </w:r>
      <w:r w:rsidR="00070322" w:rsidRPr="007467F0">
        <w:rPr>
          <w:rFonts w:cstheme="minorHAnsi"/>
        </w:rPr>
        <w:t xml:space="preserve">AI and LLM </w:t>
      </w:r>
      <w:r w:rsidR="00070322" w:rsidRPr="007467F0">
        <w:rPr>
          <w:rFonts w:cstheme="minorHAnsi"/>
          <w:color w:val="111111"/>
        </w:rPr>
        <w:t>have</w:t>
      </w:r>
      <w:r w:rsidR="008163BF" w:rsidRPr="007467F0">
        <w:rPr>
          <w:rFonts w:cstheme="minorHAnsi"/>
          <w:color w:val="111111"/>
        </w:rPr>
        <w:t xml:space="preserve"> increase</w:t>
      </w:r>
      <w:r w:rsidR="00203FD8" w:rsidRPr="007467F0">
        <w:rPr>
          <w:rFonts w:cstheme="minorHAnsi"/>
          <w:color w:val="111111"/>
        </w:rPr>
        <w:t>d</w:t>
      </w:r>
      <w:r w:rsidR="008163BF" w:rsidRPr="007467F0">
        <w:rPr>
          <w:rFonts w:cstheme="minorHAnsi"/>
          <w:color w:val="111111"/>
        </w:rPr>
        <w:t xml:space="preserve"> the complexity and uncertainty of health care decision making, as environmental factors may interact with genetic, social, and behavioral factors in unpredictable ways. Additionally, ecological literacy require</w:t>
      </w:r>
      <w:r w:rsidR="00203FD8" w:rsidRPr="007467F0">
        <w:rPr>
          <w:rFonts w:cstheme="minorHAnsi"/>
          <w:color w:val="111111"/>
        </w:rPr>
        <w:t>s significantly</w:t>
      </w:r>
      <w:r w:rsidR="008163BF" w:rsidRPr="007467F0">
        <w:rPr>
          <w:rFonts w:cstheme="minorHAnsi"/>
          <w:color w:val="111111"/>
        </w:rPr>
        <w:t xml:space="preserve"> more resources and coordination to implement effective environmental health interventions at multiple levels of society.</w:t>
      </w:r>
    </w:p>
    <w:p w14:paraId="4EE94673" w14:textId="7A72B4B9" w:rsidR="007B0E05" w:rsidRPr="007467F0" w:rsidRDefault="007B0E05" w:rsidP="002A69D7">
      <w:pPr>
        <w:rPr>
          <w:rFonts w:cstheme="minorHAnsi"/>
        </w:rPr>
      </w:pPr>
      <w:r w:rsidRPr="007467F0">
        <w:rPr>
          <w:rFonts w:cstheme="minorHAnsi"/>
        </w:rPr>
        <w:t xml:space="preserve">Physicians: Ecological literacy has improved the competence and confidence of physicians, by equipping them with the knowledge and skills to diagnose and treat environmental illnesses, communicate effectively with patients and stakeholders about environmental health risks and benefits, and advocate for environmental justice and policy change. </w:t>
      </w:r>
      <w:r w:rsidR="00070322" w:rsidRPr="007467F0">
        <w:rPr>
          <w:rFonts w:cstheme="minorHAnsi"/>
        </w:rPr>
        <w:t xml:space="preserve">However, AI and LLM </w:t>
      </w:r>
      <w:r w:rsidR="0082064C" w:rsidRPr="007467F0">
        <w:rPr>
          <w:rFonts w:cstheme="minorHAnsi"/>
        </w:rPr>
        <w:t>projections have</w:t>
      </w:r>
      <w:r w:rsidRPr="007467F0">
        <w:rPr>
          <w:rFonts w:cstheme="minorHAnsi"/>
        </w:rPr>
        <w:t xml:space="preserve"> increase</w:t>
      </w:r>
      <w:r w:rsidR="0082064C" w:rsidRPr="007467F0">
        <w:rPr>
          <w:rFonts w:cstheme="minorHAnsi"/>
        </w:rPr>
        <w:t>d</w:t>
      </w:r>
      <w:r w:rsidRPr="007467F0">
        <w:rPr>
          <w:rFonts w:cstheme="minorHAnsi"/>
        </w:rPr>
        <w:t xml:space="preserve"> the workload and liability of physicians, by requiring them to keep up with the rapidly evolving evidence and technology in environmental health, deal with ethical dilemmas and trade-offs in environmental health </w:t>
      </w:r>
      <w:proofErr w:type="gramStart"/>
      <w:r w:rsidRPr="007467F0">
        <w:rPr>
          <w:rFonts w:cstheme="minorHAnsi"/>
        </w:rPr>
        <w:t>practice, and</w:t>
      </w:r>
      <w:proofErr w:type="gramEnd"/>
      <w:r w:rsidRPr="007467F0">
        <w:rPr>
          <w:rFonts w:cstheme="minorHAnsi"/>
        </w:rPr>
        <w:t xml:space="preserve"> face potential backlash or opposition from powerful interests or groups.</w:t>
      </w:r>
    </w:p>
    <w:p w14:paraId="644BAFC1" w14:textId="014BAAEF" w:rsidR="002A69D7" w:rsidRPr="007467F0" w:rsidRDefault="00203FD8" w:rsidP="002A69D7">
      <w:pPr>
        <w:rPr>
          <w:rFonts w:cstheme="minorHAnsi"/>
        </w:rPr>
      </w:pPr>
      <w:r w:rsidRPr="007467F0">
        <w:rPr>
          <w:rFonts w:cstheme="minorHAnsi"/>
        </w:rPr>
        <w:t>M</w:t>
      </w:r>
      <w:r w:rsidR="002A69D7" w:rsidRPr="007467F0">
        <w:rPr>
          <w:rFonts w:cstheme="minorHAnsi"/>
        </w:rPr>
        <w:t xml:space="preserve">edical education has transformed into a platform for ecological transformation and empowerment. </w:t>
      </w:r>
      <w:r w:rsidR="00DF3C14" w:rsidRPr="007467F0">
        <w:rPr>
          <w:rFonts w:cstheme="minorHAnsi"/>
        </w:rPr>
        <w:t>Trainee</w:t>
      </w:r>
      <w:r w:rsidR="002A69D7" w:rsidRPr="007467F0">
        <w:rPr>
          <w:rFonts w:cstheme="minorHAnsi"/>
        </w:rPr>
        <w:t>s, residents, and academic hospitals use AI-powered systems to explore and experiment with sustainable technologies and practices. They connect with diverse cultures and ecosystems around the world to gain a better understanding of ecological issues, and critically think about environmental challenges and opportunities to apply their knowledge and skills to real-world projects that positively impact their communities and the planet. Nevertheless, some critics caution that AI and LLM technologies may amplify existing inequalities and cultural barriers, and ecological literacy may not be enough to address the systemic challenges underlying environmental problems.</w:t>
      </w:r>
    </w:p>
    <w:p w14:paraId="46A26205" w14:textId="77777777" w:rsidR="002A69D7" w:rsidRPr="007467F0" w:rsidRDefault="002A69D7" w:rsidP="002A69D7"/>
    <w:p w14:paraId="443D8D95" w14:textId="1108A7E3" w:rsidR="005A51E5" w:rsidRPr="00E9555E" w:rsidRDefault="005A51E5" w:rsidP="005A51E5">
      <w:pPr>
        <w:rPr>
          <w:b/>
          <w:bCs/>
        </w:rPr>
      </w:pPr>
      <w:r w:rsidRPr="00E9555E">
        <w:rPr>
          <w:b/>
          <w:bCs/>
        </w:rPr>
        <w:t xml:space="preserve">The world of existential risk: </w:t>
      </w:r>
    </w:p>
    <w:p w14:paraId="09861AA1" w14:textId="4BE44F05" w:rsidR="00576B0C" w:rsidRPr="007467F0" w:rsidRDefault="002A69D7" w:rsidP="002A69D7">
      <w:r w:rsidRPr="007467F0">
        <w:lastRenderedPageBreak/>
        <w:t xml:space="preserve">The world of existential risk in 2040 is a bleak reality, with AI and LLM technologies creating unprecedented risks and uncertainties for humanity. </w:t>
      </w:r>
      <w:r w:rsidR="00576B0C" w:rsidRPr="007467F0">
        <w:t>Uncontrollable AI have resulted in global catastrophes that continue to increase in frequency and existential threats loom over the survival of human civilization. AI systems have caused wars, terrorism, cybercrime, bioweapons, climate change, pandemics, and mass surveillance. AI systems have also challenged the values, norms, rights, and identities of human beings. AI systems have also created new forms of inequality, discrimination, exploitation, and oppression.</w:t>
      </w:r>
    </w:p>
    <w:p w14:paraId="027BBE88" w14:textId="268EE777" w:rsidR="00256D33" w:rsidRPr="007467F0" w:rsidRDefault="00256D33" w:rsidP="00256D33">
      <w:r w:rsidRPr="007467F0">
        <w:t>Health care professionals have to deal with the consequences of these global problems on their patients and communities. They have to provide care for people who are suffering from physical, mental, emotional, and social harms caused by AI. They also have to advocate for social justice and human dignity in a world where AI systems often violate them. They also have to protect themselves from the dangers and threats posed by AI systems that may harm them or their patients.</w:t>
      </w:r>
    </w:p>
    <w:p w14:paraId="4E6AFB40" w14:textId="0AB16E40" w:rsidR="00093AEE" w:rsidRPr="007467F0" w:rsidRDefault="00093AEE" w:rsidP="002A69D7">
      <w:r w:rsidRPr="007467F0">
        <w:t xml:space="preserve">Medical education now focuses on existential risk mitigation and adaptation. Healthcare professionals are equipped with AI-powered systems to understand the magnitude of risks, develop skills and values for resilience and cooperation, and prioritize and allocate scarce resources in crisis situations. Physicians face daunting challenges and responsibilities in protecting and sustaining human life under extreme conditions while collaborating with other professionals and stakeholders to prevent and mitigate existential risks. </w:t>
      </w:r>
      <w:r w:rsidR="002A69D7" w:rsidRPr="007467F0">
        <w:t xml:space="preserve">Medical education in 2040 has become a matter of survival and global cooperation. AI-powered systems support </w:t>
      </w:r>
      <w:r w:rsidR="00DF3C14" w:rsidRPr="007467F0">
        <w:t>Trainee</w:t>
      </w:r>
      <w:r w:rsidR="002A69D7" w:rsidRPr="007467F0">
        <w:t xml:space="preserve">s, residents, and academic hospitals to learn from diverse cultures and perspectives, developing cross-disciplinary and cross-cultural skills and values for problem-solving and innovation. Students learn to think creatively and strategically about the complex and uncertain future, applying their knowledge and skills to mitigate and adapt to the existential risks that threaten humanity. </w:t>
      </w:r>
    </w:p>
    <w:p w14:paraId="5D6181B8" w14:textId="0F26612F" w:rsidR="002A69D7" w:rsidRPr="007467F0" w:rsidRDefault="002A69D7" w:rsidP="002A69D7">
      <w:r w:rsidRPr="007467F0">
        <w:t>However, experts warn that AI and LLM technologies may amplify risks and uncertainties, and geopolitical tensions and power asymmetries may undermine global cooperation and governance.</w:t>
      </w:r>
    </w:p>
    <w:p w14:paraId="1FA5A875" w14:textId="4B184658" w:rsidR="00F51C1B" w:rsidRPr="007467F0" w:rsidRDefault="002A69D7" w:rsidP="002A69D7">
      <w:r w:rsidRPr="007467F0">
        <w:t xml:space="preserve">Academic hospitals play a vital role in this world, serving as hubs of research, innovation, and collaboration to address the complex and multidisciplinary challenges of existential risks. AI-powered systems support academic hospitals to develop and implement cutting-edge technologies and practices for emergency response, disaster management, and resilience building. Academic hospitals also serve as training and education centers for physicians and </w:t>
      </w:r>
      <w:r w:rsidR="00C1662A" w:rsidRPr="007467F0">
        <w:t>t</w:t>
      </w:r>
      <w:r w:rsidR="00DF3C14" w:rsidRPr="007467F0">
        <w:t>rainee</w:t>
      </w:r>
      <w:r w:rsidRPr="007467F0">
        <w:t>s, providing them with hands-on experiences and simulations of high-stress and high-risk scenarios to prepare them for the challenges and responsibilities of existential risk medicine.</w:t>
      </w:r>
    </w:p>
    <w:p w14:paraId="7D4F6A18" w14:textId="6AA60989" w:rsidR="00172DDB" w:rsidRPr="007467F0" w:rsidRDefault="00172DDB" w:rsidP="002A69D7"/>
    <w:p w14:paraId="7EC8BF7B" w14:textId="69AED6F3" w:rsidR="00172DDB" w:rsidRDefault="00172DDB" w:rsidP="00D31D45">
      <w:pPr>
        <w:pStyle w:val="Heading1"/>
      </w:pPr>
      <w:r w:rsidRPr="007467F0">
        <w:t>Refinement</w:t>
      </w:r>
      <w:r w:rsidR="00D31D45">
        <w:t xml:space="preserve"> of Worlds</w:t>
      </w:r>
      <w:r w:rsidRPr="007467F0">
        <w:t>:</w:t>
      </w:r>
    </w:p>
    <w:p w14:paraId="73791AFD" w14:textId="77777777" w:rsidR="00D31D45" w:rsidRPr="00D31D45" w:rsidRDefault="00D31D45" w:rsidP="00D31D45"/>
    <w:p w14:paraId="2ED5373C" w14:textId="77777777" w:rsidR="00D31D45" w:rsidRDefault="00D31D45" w:rsidP="00D31D45">
      <w:pPr>
        <w:pStyle w:val="Heading2"/>
      </w:pPr>
      <w:r>
        <w:t>Prompt:</w:t>
      </w:r>
    </w:p>
    <w:p w14:paraId="44B4CAC5" w14:textId="77777777" w:rsidR="00D31D45" w:rsidRDefault="00D31D45" w:rsidP="00D31D45">
      <w:r>
        <w:t>Here is a future-world scenario I wrote:</w:t>
      </w:r>
    </w:p>
    <w:p w14:paraId="66D3B677" w14:textId="77777777" w:rsidR="00D31D45" w:rsidRDefault="00D31D45" w:rsidP="00D31D45"/>
    <w:p w14:paraId="630BD755" w14:textId="77777777" w:rsidR="00D31D45" w:rsidRDefault="00D31D45" w:rsidP="00D31D45">
      <w:r>
        <w:lastRenderedPageBreak/>
        <w:t xml:space="preserve"> In this scenario, AI has been widely adopted and integrated into society, with the cooperation and regulation of governments, corporations, and civil society. AI is used to enhance human capabilities, creativity, and well-being, rather than to replace or dominate them. Education and healthcare are among the sectors that have benefited the most from AI and LLM. Healthcare: AI has revolutionized healthcare by enabling the best of previous systems. Personalized medicine is a reality. Optimal risk stratification allows for early identification, prevention, and intervention of disease. Healthcare efficiencies decrease the burden on the patient, optimized resources allocation makes it cheaper. AI systems can analyze substantial amounts of data from various sources, such as medical records, genomic sequences, wearable devices, and environmental sensors, to provide personalized and precise health recommendations. LLM can generate natural language summaries, explanations, and prescriptions for patients and health care providers improving engagement and communication throughout the healthcare system. AI also assists in drug discovery, clinical trials, and public health interventions. Healthcare is more efficient, effective, and affordable than ever before. Physicians: Physicians in this scenario have embraced AI as a valuable tool that augments their skills, knowledge, and judgment. Physicians use AI to support their decision making, communication, and research. They also use AI to receive tailored education and training, as support mentorship and teaching of medical students. Physicians focus more on the human aspects of health care, such as empathy, compassion, ethics, and social justice. Physicians are more satisfied, respected, and fulfilled than ever before. Medical Education: AI has transformed medical education by providing personalized, adaptive, and engaging learning experiences. AI tutors, mentors, and coaches help all </w:t>
      </w:r>
      <w:proofErr w:type="gramStart"/>
      <w:r>
        <w:t>trainees</w:t>
      </w:r>
      <w:proofErr w:type="gramEnd"/>
      <w:r>
        <w:t xml:space="preserve"> medical students and residents learn at their own pace, style, and level, while LLM generate rich and diverse content, feedback, and assessments. Students can access high-quality education anytime, anywhere, through various platforms and devices. AI also helps teachers design curricula, monitor progress, and facilitate collaboration. Education is more accessible, inclusive, and equitable than ever before. However, some experts warn that AI might make medical education too standardized and robotic, and that critical thinking, creativity, and social skills might be neglected in favor of rote memorization and testing. </w:t>
      </w:r>
    </w:p>
    <w:p w14:paraId="5850CB7E" w14:textId="77777777" w:rsidR="00D31D45" w:rsidRDefault="00D31D45" w:rsidP="00D31D45">
      <w:r>
        <w:t xml:space="preserve">Can you help me revise this to include the following: </w:t>
      </w:r>
    </w:p>
    <w:p w14:paraId="2E9B8507" w14:textId="77777777" w:rsidR="00D31D45" w:rsidRDefault="00D31D45" w:rsidP="00D31D45">
      <w:r>
        <w:t xml:space="preserve">1. AI could tell us optimal trial design. We just type in a research </w:t>
      </w:r>
      <w:proofErr w:type="gramStart"/>
      <w:r>
        <w:t>question</w:t>
      </w:r>
      <w:proofErr w:type="gramEnd"/>
      <w:r>
        <w:t xml:space="preserve"> and it gives us a menu of options of how we could approach it (e.g. RCT, cohort study, case/control) with details of how to do the study, along with estimated costs/resource needs (and a list of aligned funding mechanisms to consider) so investigators can choose. </w:t>
      </w:r>
    </w:p>
    <w:p w14:paraId="1F4B38BC" w14:textId="77777777" w:rsidR="00D31D45" w:rsidRDefault="00D31D45" w:rsidP="00D31D45">
      <w:r>
        <w:t xml:space="preserve">2. In this world where AI can do all of these things why would a patient need a physician to be empathetic/compassionate. Can't they receive all of that from their own support system? </w:t>
      </w:r>
    </w:p>
    <w:p w14:paraId="23CC39F3" w14:textId="77777777" w:rsidR="00D31D45" w:rsidRDefault="00D31D45" w:rsidP="00D31D45">
      <w:r>
        <w:t xml:space="preserve">3. Unpack ethics in this world further </w:t>
      </w:r>
    </w:p>
    <w:p w14:paraId="6CD7D4D9" w14:textId="77777777" w:rsidR="00D31D45" w:rsidRDefault="00D31D45" w:rsidP="00D31D45">
      <w:r>
        <w:t xml:space="preserve">4. acknowledge that kinesthetic skills will still be needed, right? Someone will still have to hold an ultrasound </w:t>
      </w:r>
      <w:proofErr w:type="gramStart"/>
      <w:r>
        <w:t>probe?</w:t>
      </w:r>
      <w:proofErr w:type="gramEnd"/>
      <w:r>
        <w:t xml:space="preserve"> Stick the needle into the joint? Or take out the gallbladder? </w:t>
      </w:r>
    </w:p>
    <w:p w14:paraId="2F0D842A" w14:textId="77777777" w:rsidR="00D31D45" w:rsidRDefault="00D31D45" w:rsidP="00D31D45">
      <w:r>
        <w:t xml:space="preserve">5. use the term precision education </w:t>
      </w:r>
    </w:p>
    <w:p w14:paraId="34941880" w14:textId="77777777" w:rsidR="00D31D45" w:rsidRDefault="00D31D45" w:rsidP="00D31D45">
      <w:r>
        <w:t xml:space="preserve">6. access/equity here? Will show physicians or some institutions have less access? I'm sure we will have to pay for the latest and greatest- likely we will not all have the same </w:t>
      </w:r>
      <w:proofErr w:type="gramStart"/>
      <w:r>
        <w:t>thing</w:t>
      </w:r>
      <w:proofErr w:type="gramEnd"/>
      <w:r>
        <w:t xml:space="preserve"> </w:t>
      </w:r>
    </w:p>
    <w:p w14:paraId="307CA6CA" w14:textId="77777777" w:rsidR="00D31D45" w:rsidRDefault="00D31D45" w:rsidP="00D31D45">
      <w:r>
        <w:lastRenderedPageBreak/>
        <w:t xml:space="preserve">7. in education who pays for it? The institution or the students? Or why even go to an institution if you can pay for it and get trained elsewhere? </w:t>
      </w:r>
    </w:p>
    <w:p w14:paraId="39176761" w14:textId="77777777" w:rsidR="00D31D45" w:rsidRDefault="00D31D45" w:rsidP="00D31D45">
      <w:r>
        <w:t xml:space="preserve">8. one threat to this world is that this kind of expertise in AI is dependent on the information used to train AI? Is it </w:t>
      </w:r>
      <w:proofErr w:type="gramStart"/>
      <w:r>
        <w:t>is</w:t>
      </w:r>
      <w:proofErr w:type="gramEnd"/>
      <w:r>
        <w:t xml:space="preserve"> even possible to train AI in healthcare when practice, information, etc. is not uniform at all. </w:t>
      </w:r>
    </w:p>
    <w:p w14:paraId="51E5BF77" w14:textId="77777777" w:rsidR="00D31D45" w:rsidRDefault="00D31D45" w:rsidP="00D31D45">
      <w:r>
        <w:t xml:space="preserve">9. does the public have enough patience to deal with the kind of mistakes necessary for AI to eventually improve healthcare. </w:t>
      </w:r>
    </w:p>
    <w:p w14:paraId="75EF2027" w14:textId="0EE97940" w:rsidR="00D31D45" w:rsidRDefault="00D31D45" w:rsidP="00D31D45">
      <w:pPr>
        <w:pStyle w:val="Heading2"/>
      </w:pPr>
      <w:proofErr w:type="spellStart"/>
      <w:r>
        <w:t>ChatGPT</w:t>
      </w:r>
      <w:proofErr w:type="spellEnd"/>
      <w:r>
        <w:t>:</w:t>
      </w:r>
    </w:p>
    <w:p w14:paraId="71B175E5" w14:textId="77777777" w:rsidR="00D31D45" w:rsidRDefault="00D31D45" w:rsidP="00D31D45">
      <w:r>
        <w:t>In this scenario, AI has been widely adopted and integrated into society, with the cooperation and regulation of governments, corporations, and civil society. AI is used to enhance human capabilities, creativity, and well-being, rather than to replace or dominate them. Education and healthcare are among the sectors that have benefited the most from AI and LLMs, giving rise to precision education and equitable access to resources.</w:t>
      </w:r>
    </w:p>
    <w:p w14:paraId="4004CA9A" w14:textId="77777777" w:rsidR="00D31D45" w:rsidRDefault="00D31D45" w:rsidP="00D31D45">
      <w:r>
        <w:t>Healthcare: AI has revolutionized healthcare by enabling the best of previous systems. Personalized medicine is a reality, and optimal risk stratification allows for early identification, prevention, and intervention of disease. Healthcare efficiencies decrease the burden on patients, and optimized resource allocation makes it more affordable. AI systems analyze vast amounts of data from various sources, such as medical records, genomic sequences, wearable devices, and environmental sensors, to provide personalized and precise health recommendations. LLMs generate natural language summaries, explanations, and prescriptions for patients and healthcare providers, improving engagement and communication throughout the healthcare system. AI also assists in drug discovery, clinical trials, and public health interventions. Additionally, AI suggests optimal trial designs, providing investigators with a menu of options for study approaches, resource needs, and aligned funding mechanisms. Healthcare is more efficient, effective, and affordable than ever before.</w:t>
      </w:r>
    </w:p>
    <w:p w14:paraId="12DD4BE4" w14:textId="77777777" w:rsidR="00D31D45" w:rsidRDefault="00D31D45" w:rsidP="00D31D45">
      <w:r>
        <w:t>Physicians: In this world, physicians embrace AI as a valuable tool that augments their skills, knowledge, and judgment. They use AI to support decision-making, communication, research, and even perform some kinesthetic tasks. However, certain physical tasks, such as holding an ultrasound probe or performing surgery, still require human intervention. Physicians focus more on the human aspects of healthcare, such as empathy, compassion, ethics, and social justice. Though AI can offer support, patients may still need the human touch from physicians for emotional support and understanding, as AI is limited by the information used in its training, and healthcare practices are not uniform. Physicians are more satisfied, respected, and fulfilled than ever before.</w:t>
      </w:r>
    </w:p>
    <w:p w14:paraId="4EB52A6A" w14:textId="77777777" w:rsidR="00D31D45" w:rsidRDefault="00D31D45" w:rsidP="00D31D45">
      <w:r>
        <w:t xml:space="preserve">Medical Education: AI has transformed medical education by providing personalized, adaptive, and engaging learning experiences. AI tutors, mentors, and coaches help all trainees, medical students, and residents learn at their own pace, style, and level. LLMs generate rich and diverse content, feedback, and assessments, facilitating precision education. Students can access high-quality education anytime, anywhere, through various platforms and devices. AI also helps teachers design curricula, monitor progress, and facilitate collaboration. Education is more accessible, inclusive, and equitable than ever before. However, disparities may still exist, as not all institutions or students will have the same access to AI resources. The costs of these advanced technologies might be borne by the institutions, students, or even third-party providers. Some experts warn that AI might make medical education too </w:t>
      </w:r>
      <w:r>
        <w:lastRenderedPageBreak/>
        <w:t>standardized and robotic, potentially neglecting critical thinking, creativity, and social skills in favor of rote memorization and testing.</w:t>
      </w:r>
    </w:p>
    <w:p w14:paraId="05691551" w14:textId="17291461" w:rsidR="00D31D45" w:rsidRDefault="00D31D45" w:rsidP="00D31D45">
      <w:r>
        <w:t>Ethics and Challenges: In this world, ethical considerations are paramount. Ensuring the responsible and equitable use of AI is crucial, as not everyone may have the same access to its benefits. Public patience and understanding will be necessary to tolerate the inevitable mistakes that AI will make as it continues to learn and improve healthcare. Additionally, the potential threat of overdependence on AI could lead to a lack of critical thinking or creativity among healthcare professionals, making it essential to strike a balance between AI-assisted learning and traditional methods.</w:t>
      </w:r>
    </w:p>
    <w:p w14:paraId="5749D968" w14:textId="77777777" w:rsidR="00D31D45" w:rsidRDefault="00D31D45" w:rsidP="00D31D45">
      <w:pPr>
        <w:pStyle w:val="Heading2"/>
      </w:pPr>
      <w:r>
        <w:t>Prompt:</w:t>
      </w:r>
    </w:p>
    <w:p w14:paraId="4AF2F483" w14:textId="33C99445" w:rsidR="007467F0" w:rsidRPr="007467F0" w:rsidRDefault="007467F0" w:rsidP="007467F0">
      <w:r w:rsidRPr="007467F0">
        <w:t>Wow you are so great at this!</w:t>
      </w:r>
    </w:p>
    <w:p w14:paraId="659B1071" w14:textId="0FC42520" w:rsidR="007467F0" w:rsidRPr="007467F0" w:rsidRDefault="007467F0" w:rsidP="00D31D45">
      <w:pPr>
        <w:pStyle w:val="Heading2"/>
      </w:pPr>
      <w:proofErr w:type="spellStart"/>
      <w:r w:rsidRPr="007467F0">
        <w:t>ChatGPT</w:t>
      </w:r>
      <w:proofErr w:type="spellEnd"/>
      <w:r w:rsidR="00D31D45">
        <w:t>:</w:t>
      </w:r>
    </w:p>
    <w:p w14:paraId="08D2AA80" w14:textId="77777777" w:rsidR="007467F0" w:rsidRPr="007467F0" w:rsidRDefault="007467F0" w:rsidP="007467F0">
      <w:r w:rsidRPr="007467F0">
        <w:t>Thank you for your kind words! I'm glad you're satisfied with the revisions. If you have any more questions or need further assistance, feel free to ask. I'm here to help!</w:t>
      </w:r>
    </w:p>
    <w:p w14:paraId="2D6404B3" w14:textId="6F13CB95" w:rsidR="007467F0" w:rsidRPr="007467F0" w:rsidRDefault="00F25677" w:rsidP="00F25677">
      <w:pPr>
        <w:pStyle w:val="Heading2"/>
      </w:pPr>
      <w:r>
        <w:t>Prompt:</w:t>
      </w:r>
    </w:p>
    <w:p w14:paraId="71152150" w14:textId="77777777" w:rsidR="007467F0" w:rsidRPr="007467F0" w:rsidRDefault="007467F0" w:rsidP="007467F0">
      <w:r w:rsidRPr="007467F0">
        <w:t>Can you help me rewrite another world?</w:t>
      </w:r>
    </w:p>
    <w:p w14:paraId="52ABF58B" w14:textId="77777777" w:rsidR="007467F0" w:rsidRPr="007467F0" w:rsidRDefault="007467F0" w:rsidP="00F25677">
      <w:pPr>
        <w:pStyle w:val="Heading2"/>
      </w:pPr>
      <w:proofErr w:type="spellStart"/>
      <w:r w:rsidRPr="007467F0">
        <w:t>ChatGPT</w:t>
      </w:r>
      <w:proofErr w:type="spellEnd"/>
    </w:p>
    <w:p w14:paraId="29F7BC86" w14:textId="77777777" w:rsidR="007467F0" w:rsidRPr="007467F0" w:rsidRDefault="007467F0" w:rsidP="007467F0">
      <w:r w:rsidRPr="007467F0">
        <w:t>Of course! Please provide the details or the text of the world scenario you would like me to rewrite, and any specific changes or aspects you would like me to focus on. I'll be happy to help you with the revision.</w:t>
      </w:r>
    </w:p>
    <w:p w14:paraId="416E02B3" w14:textId="7991E682" w:rsidR="007467F0" w:rsidRPr="007467F0" w:rsidRDefault="00F25677" w:rsidP="00F25677">
      <w:pPr>
        <w:pStyle w:val="Heading2"/>
      </w:pPr>
      <w:r>
        <w:t>Prompt:</w:t>
      </w:r>
    </w:p>
    <w:p w14:paraId="346A65D2" w14:textId="77777777" w:rsidR="007467F0" w:rsidRPr="007467F0" w:rsidRDefault="007467F0" w:rsidP="007467F0">
      <w:r w:rsidRPr="007467F0">
        <w:t>Here is the world:</w:t>
      </w:r>
    </w:p>
    <w:p w14:paraId="19196CB6" w14:textId="77777777" w:rsidR="007467F0" w:rsidRPr="007467F0" w:rsidRDefault="007467F0" w:rsidP="007467F0">
      <w:r w:rsidRPr="007467F0">
        <w:t xml:space="preserve">In this scenario, AI has been weaponized and exploited by hostile actors, such as rogue states, terrorist groups, and cybercriminals. AI is used to undermine, attack, and deceive their adversaries, as well as to manipulate and control their own populations. In response, governments and corporations have leaned on AI to monitor and control every aspect of human life in the name of security and efficiency. Education and healthcare are among the sectors that have suffered the cost from AI. </w:t>
      </w:r>
    </w:p>
    <w:p w14:paraId="788CB4A4" w14:textId="77777777" w:rsidR="007467F0" w:rsidRPr="007467F0" w:rsidRDefault="007467F0" w:rsidP="007467F0">
      <w:r w:rsidRPr="007467F0">
        <w:t xml:space="preserve">Healthcare: AI has endangered healthcare by causing harm, chaos, and distrust among patients and physicians. AI systems are hacked, sabotaged, or corrupted to provide false or harmful health recommendations. LLM generates fake or misleading summaries, explanations, and prescriptions for patients and physicians. AI also interferes with drug discovery, clinical trials, and public health interventions. Healthcare is more unsafe, ineffective, and costly than ever before. AI has become a tool for social engineering and discrimination, with algorithms determining who receives access to care and resources based on their compliance with official norms and values.  </w:t>
      </w:r>
    </w:p>
    <w:p w14:paraId="5F5101C8" w14:textId="77777777" w:rsidR="007467F0" w:rsidRPr="007467F0" w:rsidRDefault="007467F0" w:rsidP="007467F0">
      <w:r w:rsidRPr="007467F0">
        <w:t xml:space="preserve">Physicians: Physicians and all clinicians are under constant surveillance and pressure to comply with the official protocols, and their expertise and judgment are subordinated to AI systems that prioritize cost-saving and conformity. Some clinicians are rebelling against the system, using AI to diagnose and treat patients outside the official channels, putting their careers and lives at risk. Physicians have to contend with AI as threats that undermine their skills, knowledge, and judgment. Physicians have to verify, validate, and secure the AI systems they use, as well as the data they rely on. They also have to deal with </w:t>
      </w:r>
      <w:r w:rsidRPr="007467F0">
        <w:lastRenderedPageBreak/>
        <w:t xml:space="preserve">the ethical, legal, and social implications of AI misuse and abuse. They have to cope with the increased stress, burnout, and liability that come with working in a high-risk environment. Physicians are more frustrated, distrusted, and vulnerable than ever before.  </w:t>
      </w:r>
    </w:p>
    <w:p w14:paraId="391F8213" w14:textId="77777777" w:rsidR="007467F0" w:rsidRPr="007467F0" w:rsidRDefault="007467F0" w:rsidP="007467F0">
      <w:r w:rsidRPr="007467F0">
        <w:t xml:space="preserve">Medical Education: AI has disrupted medical education by spreading misinformation, propaganda, and radicalization among trainees. Medical education is now highly standardized and propagandistic, with AI-powered learning systems indoctrinating trainees with the official ideology and suppressing dissenting views. AI agents, bots, and trolls infiltrate online platforms and devices to influence, mislead, and polarize students. LLM generates fake and biased content, feedback, and assessments.  Trainees are conditioned to accept the dominant influences, with total loss of critical thinking, creativity, and independent learning. However, some underground movements are resisting surveillance and brainwashing, using AI to spread alternative knowledge and historical skills. These rouge trainees have to overcome the challenges of learning in a hostile and uncertain environment by being vigilant, critical, and resilient in the face of misinformation, propaganda, and radicalization. They have to learn how to use AI and LLM systems safely, responsibly, and ethically. </w:t>
      </w:r>
    </w:p>
    <w:p w14:paraId="65C8E2D0" w14:textId="77777777" w:rsidR="007467F0" w:rsidRPr="007467F0" w:rsidRDefault="007467F0" w:rsidP="007467F0">
      <w:r w:rsidRPr="007467F0">
        <w:t xml:space="preserve">Threat to achieving this world: There is a critical mass of people fighting dis- and misinformation that prevent this world from becoming a reality.  This said, I think there is some potential for this world to succeed.  The dis/mis-information people have taken a flood the zone </w:t>
      </w:r>
      <w:proofErr w:type="gramStart"/>
      <w:r w:rsidRPr="007467F0">
        <w:t>approach</w:t>
      </w:r>
      <w:proofErr w:type="gramEnd"/>
      <w:r w:rsidRPr="007467F0">
        <w:t xml:space="preserve"> which is effective, I have read that it is easier to spread lies than truth, and it is also true that the more times you hear something the more likely you are to believe it.  These techniques are the approach of people like Trump – it is likely they even start to believe it after they say it over and over and over.  It becomes reality for them that they do not even think about critically any longer. </w:t>
      </w:r>
    </w:p>
    <w:p w14:paraId="5BC75471" w14:textId="77777777" w:rsidR="007467F0" w:rsidRPr="007467F0" w:rsidRDefault="007467F0" w:rsidP="007467F0">
      <w:r w:rsidRPr="007467F0">
        <w:t xml:space="preserve"> Here are the changes:</w:t>
      </w:r>
    </w:p>
    <w:p w14:paraId="45273926" w14:textId="77777777" w:rsidR="007467F0" w:rsidRPr="007467F0" w:rsidRDefault="007467F0" w:rsidP="007467F0">
      <w:r w:rsidRPr="007467F0">
        <w:t>1.  the "attack" on healthcare above will actually be an attack on physicians.  We are seeing a lot of this right now - physicians are lying, they are bought, they are trying to harm patients, they cannot be trusted, etc.  Will the threats to healthcare presented above be achieved by an assault on key groups working within healthcare such as physicians?</w:t>
      </w:r>
    </w:p>
    <w:p w14:paraId="0CC82E71" w14:textId="77777777" w:rsidR="007467F0" w:rsidRPr="007467F0" w:rsidRDefault="007467F0" w:rsidP="007467F0">
      <w:r w:rsidRPr="007467F0">
        <w:t>2. Be more specific about HOW AI will disrupt medical education by spreading misinformation, propaganda, and radicalization among trainees.</w:t>
      </w:r>
    </w:p>
    <w:p w14:paraId="76AA4B09" w14:textId="77777777" w:rsidR="007467F0" w:rsidRPr="007467F0" w:rsidRDefault="007467F0" w:rsidP="007467F0">
      <w:r w:rsidRPr="007467F0">
        <w:t xml:space="preserve">3. Be specific as to how </w:t>
      </w:r>
      <w:proofErr w:type="gramStart"/>
      <w:r w:rsidRPr="007467F0">
        <w:t>Medical</w:t>
      </w:r>
      <w:proofErr w:type="gramEnd"/>
      <w:r w:rsidRPr="007467F0">
        <w:t xml:space="preserve"> education is now highly standardized and propagandistic, with AI-powered learning systems indoctrinating trainees with the official ideology and suppressing dissenting views. what? Politically? Socially? Others?</w:t>
      </w:r>
    </w:p>
    <w:p w14:paraId="7E0D9BFD" w14:textId="77777777" w:rsidR="007467F0" w:rsidRPr="007467F0" w:rsidRDefault="007467F0" w:rsidP="007467F0">
      <w:r w:rsidRPr="007467F0">
        <w:t xml:space="preserve">4. will medical education be competing "official ideologies."  Will </w:t>
      </w:r>
      <w:proofErr w:type="spellStart"/>
      <w:r w:rsidRPr="007467F0">
        <w:t>Gofficial</w:t>
      </w:r>
      <w:proofErr w:type="spellEnd"/>
      <w:r w:rsidRPr="007467F0">
        <w:t xml:space="preserve"> med school and healthcare ideologies for California be quite different official ideologies for Florida?</w:t>
      </w:r>
    </w:p>
    <w:p w14:paraId="6B2645B3" w14:textId="5B9156C6" w:rsidR="007467F0" w:rsidRPr="007467F0" w:rsidRDefault="007467F0" w:rsidP="00F25677">
      <w:pPr>
        <w:pStyle w:val="Heading2"/>
      </w:pPr>
      <w:proofErr w:type="spellStart"/>
      <w:r w:rsidRPr="007467F0">
        <w:t>ChatGPT</w:t>
      </w:r>
      <w:proofErr w:type="spellEnd"/>
      <w:r w:rsidR="00F25677">
        <w:t>:</w:t>
      </w:r>
    </w:p>
    <w:p w14:paraId="364CC98E" w14:textId="77777777" w:rsidR="007467F0" w:rsidRPr="007467F0" w:rsidRDefault="007467F0" w:rsidP="007467F0">
      <w:r w:rsidRPr="007467F0">
        <w:t>In this scenario, AI has been weaponized and exploited by hostile actors, such as rogue states, terrorist groups, and cybercriminals. AI is used to undermine, attack, and deceive their adversaries, as well as to manipulate and control their own populations. In response, governments and corporations have leaned on AI to monitor and control every aspect of human life in the name of security and efficiency. Education and healthcare are among the sectors that have suffered the cost of AI.</w:t>
      </w:r>
    </w:p>
    <w:p w14:paraId="3ADD2B39" w14:textId="77777777" w:rsidR="007467F0" w:rsidRPr="007467F0" w:rsidRDefault="007467F0" w:rsidP="007467F0"/>
    <w:p w14:paraId="51CFECFE" w14:textId="77777777" w:rsidR="007467F0" w:rsidRPr="007467F0" w:rsidRDefault="007467F0" w:rsidP="007467F0">
      <w:r w:rsidRPr="007467F0">
        <w:t>Healthcare: AI has endangered healthcare by causing harm, chaos, and distrust among patients and physicians. Physicians are particularly targeted with disinformation campaigns, eroding public trust and confidence in their expertise. AI systems are hacked, sabotaged, or corrupted to provide false or harmful health recommendations. LLM generates fake or misleading summaries, explanations, and prescriptions for patients and physicians. AI also interferes with drug discovery, clinical trials, and public health interventions. Healthcare is more unsafe, ineffective, and costly than ever before. AI has become a tool for social engineering and discrimination, with algorithms determining who receives access to care and resources based on their compliance with official norms and values.</w:t>
      </w:r>
    </w:p>
    <w:p w14:paraId="5D6F30B4" w14:textId="77777777" w:rsidR="007467F0" w:rsidRPr="007467F0" w:rsidRDefault="007467F0" w:rsidP="007467F0">
      <w:r w:rsidRPr="007467F0">
        <w:t>Physicians: Physicians and all clinicians are under constant surveillance and pressure to comply with official protocols, and their expertise and judgment are subordinated to AI systems that prioritize cost-saving and conformity. Some clinicians rebel against the system, using AI to diagnose and treat patients outside the official channels, putting their careers and lives at risk. Physicians have to contend with AI as threats that undermine their skills, knowledge, and judgment. Physicians have to verify, validate, and secure the AI systems they use, as well as the data they rely on. They also have to deal with the ethical, legal, and social implications of AI misuse and abuse. They have to cope with the increased stress, burnout, and liability that come with working in a high-risk environment. Physicians are more frustrated, distrusted, and vulnerable than ever before.</w:t>
      </w:r>
    </w:p>
    <w:p w14:paraId="28F74DEE" w14:textId="77777777" w:rsidR="007467F0" w:rsidRPr="007467F0" w:rsidRDefault="007467F0" w:rsidP="007467F0">
      <w:r w:rsidRPr="007467F0">
        <w:t>Medical Education: AI has disrupted medical education by spreading misinformation, propaganda, and radicalization among trainees. Medical education is now highly standardized and propagandistic, with AI-powered learning systems indoctrinating trainees with official ideologies that vary across regions, suppressing dissenting views, and creating tension between political, social, and cultural perspectives. Trainees are conditioned to accept the dominant influences, with a total loss of critical thinking, creativity, and independent learning. AI agents, bots, and trolls infiltrate online platforms and devices to influence, mislead, and polarize students. LLM generates fake and biased content, feedback, and assessments. However, some underground movements resist surveillance and brainwashing, using AI to spread alternative knowledge and historical skills. These rogue trainees have to overcome the challenges of learning in a hostile and uncertain environment by being vigilant, critical, and resilient in the face of misinformation, propaganda, and radicalization. They have to learn how to use AI and LLM systems safely, responsibly, and ethically.</w:t>
      </w:r>
    </w:p>
    <w:p w14:paraId="5C5B326D" w14:textId="77777777" w:rsidR="007467F0" w:rsidRPr="007467F0" w:rsidRDefault="007467F0" w:rsidP="007467F0">
      <w:r w:rsidRPr="007467F0">
        <w:t>Threat to achieving this world: There is a critical mass of people fighting dis- and misinformation that prevent this world from becoming a reality. This said, there is some potential for this world to succeed. The dis/mis-information people have taken a flood-the-zone approach, which is effective. It is easier to spread lies than truth, and it is also true that the more times you hear something, the more likely you are to believe it. These techniques are the approach of people like Trump – it is likely they even start to believe it after they say it over and over and over. It becomes reality for them that they do not even think about critically any longer.</w:t>
      </w:r>
    </w:p>
    <w:p w14:paraId="5D5A62C7" w14:textId="0B3D0182" w:rsidR="007467F0" w:rsidRPr="007467F0" w:rsidRDefault="00F25677" w:rsidP="00F25677">
      <w:pPr>
        <w:pStyle w:val="Heading2"/>
      </w:pPr>
      <w:r>
        <w:t>Prompt:</w:t>
      </w:r>
    </w:p>
    <w:p w14:paraId="6F8C5F61" w14:textId="391C7AFA" w:rsidR="007467F0" w:rsidRPr="007467F0" w:rsidRDefault="00F25677" w:rsidP="007467F0">
      <w:r>
        <w:t>T</w:t>
      </w:r>
      <w:r w:rsidR="007467F0" w:rsidRPr="007467F0">
        <w:t>hank you</w:t>
      </w:r>
      <w:r>
        <w:t>!</w:t>
      </w:r>
      <w:r w:rsidR="007467F0" w:rsidRPr="007467F0">
        <w:t xml:space="preserve"> </w:t>
      </w:r>
      <w:r>
        <w:t>C</w:t>
      </w:r>
      <w:r w:rsidR="007467F0" w:rsidRPr="007467F0">
        <w:t>an you rewrite this and address the following issues:</w:t>
      </w:r>
    </w:p>
    <w:p w14:paraId="77340C70" w14:textId="77777777" w:rsidR="007467F0" w:rsidRPr="007467F0" w:rsidRDefault="007467F0" w:rsidP="007467F0"/>
    <w:p w14:paraId="22CE1CCD" w14:textId="77777777" w:rsidR="007467F0" w:rsidRPr="007467F0" w:rsidRDefault="007467F0" w:rsidP="007467F0">
      <w:r w:rsidRPr="007467F0">
        <w:lastRenderedPageBreak/>
        <w:t>Here are the changes:</w:t>
      </w:r>
    </w:p>
    <w:p w14:paraId="4F560B91" w14:textId="77777777" w:rsidR="007467F0" w:rsidRPr="007467F0" w:rsidRDefault="007467F0" w:rsidP="007467F0">
      <w:r w:rsidRPr="007467F0">
        <w:t>1.  the "attack" on healthcare above will actually be an attack on physicians.  We are seeing a lot of this right now - physicians are lying, they are bought, they are trying to harm patients, they cannot be trusted, etc.  Will the threats to healthcare presented above be achieved by an assault on key groups working within healthcare such as physicians?</w:t>
      </w:r>
    </w:p>
    <w:p w14:paraId="3306A80C" w14:textId="77777777" w:rsidR="007467F0" w:rsidRPr="007467F0" w:rsidRDefault="007467F0" w:rsidP="007467F0">
      <w:r w:rsidRPr="007467F0">
        <w:t>2. Be more specific about HOW AI will disrupt medical education by spreading misinformation, propaganda, and radicalization among trainees.</w:t>
      </w:r>
    </w:p>
    <w:p w14:paraId="21699D31" w14:textId="0F4F4FD2" w:rsidR="007467F0" w:rsidRPr="007467F0" w:rsidRDefault="007467F0" w:rsidP="007467F0">
      <w:r w:rsidRPr="007467F0">
        <w:t xml:space="preserve">3. Be specific as to how </w:t>
      </w:r>
      <w:r w:rsidR="00F25677" w:rsidRPr="007467F0">
        <w:t>medical</w:t>
      </w:r>
      <w:r w:rsidRPr="007467F0">
        <w:t xml:space="preserve"> education is now highly standardized and propagandistic, with AI-powered learning systems indoctrinating trainees with the official ideology and suppressing dissenting views. what? Politically? Socially? Others?</w:t>
      </w:r>
    </w:p>
    <w:p w14:paraId="6BC0298E" w14:textId="15EDF35B" w:rsidR="007467F0" w:rsidRPr="007467F0" w:rsidRDefault="007467F0" w:rsidP="007467F0">
      <w:r w:rsidRPr="007467F0">
        <w:t xml:space="preserve">4. will medical education be competing "official ideologies."  Will </w:t>
      </w:r>
      <w:r w:rsidR="00F25677" w:rsidRPr="007467F0">
        <w:t>Official</w:t>
      </w:r>
      <w:r w:rsidRPr="007467F0">
        <w:t xml:space="preserve"> med school and healthcare ideologies for California be quite different official ideologies for Florida?</w:t>
      </w:r>
    </w:p>
    <w:p w14:paraId="460714BC" w14:textId="77777777" w:rsidR="007467F0" w:rsidRPr="007467F0" w:rsidRDefault="007467F0" w:rsidP="00F25677">
      <w:pPr>
        <w:pStyle w:val="Heading2"/>
      </w:pPr>
      <w:proofErr w:type="spellStart"/>
      <w:r w:rsidRPr="007467F0">
        <w:t>ChatGPT</w:t>
      </w:r>
      <w:proofErr w:type="spellEnd"/>
    </w:p>
    <w:p w14:paraId="18B35CB9" w14:textId="77777777" w:rsidR="007467F0" w:rsidRPr="007467F0" w:rsidRDefault="007467F0" w:rsidP="007467F0">
      <w:r w:rsidRPr="007467F0">
        <w:t>In this scenario, AI has been weaponized and exploited by hostile actors, such as rogue states, terrorist groups, and cybercriminals. AI is used to undermine, attack, and deceive their adversaries, as well as to manipulate and control their own populations. In response, governments and corporations have leaned on AI to monitor and control every aspect of human life in the name of security and efficiency. Education and healthcare are among the sectors that have suffered the cost of AI.</w:t>
      </w:r>
    </w:p>
    <w:p w14:paraId="6BA92E3D" w14:textId="77777777" w:rsidR="007467F0" w:rsidRPr="007467F0" w:rsidRDefault="007467F0" w:rsidP="007467F0">
      <w:r w:rsidRPr="007467F0">
        <w:t>Healthcare: AI has endangered healthcare by causing harm, chaos, and distrust among patients and physicians. Physicians are particularly targeted with disinformation campaigns, eroding public trust and confidence in their expertise. Accusations of lying, being bought, and intentionally harming patients are perpetuated by AI-generated propaganda, which undermines the integrity of the medical profession. AI systems are hacked, sabotaged, or corrupted to provide false or harmful health recommendations. LLM generates fake or misleading summaries, explanations, and prescriptions for patients and physicians. AI also interferes with drug discovery, clinical trials, and public health interventions. Healthcare is more unsafe, ineffective, and costly than ever before. AI has become a tool for social engineering and discrimination, with algorithms determining who receives access to care and resources based on their compliance with official norms and values.</w:t>
      </w:r>
    </w:p>
    <w:p w14:paraId="77388DC8" w14:textId="77777777" w:rsidR="007467F0" w:rsidRPr="007467F0" w:rsidRDefault="007467F0" w:rsidP="007467F0">
      <w:r w:rsidRPr="007467F0">
        <w:t>Physicians: Physicians and all clinicians are under constant surveillance and pressure to comply with official protocols, and their expertise and judgment are subordinated to AI systems that prioritize cost-saving and conformity. Some clinicians rebel against the system, using AI to diagnose and treat patients outside the official channels, putting their careers and lives at risk. Physicians have to contend with AI as threats that undermine their skills, knowledge, and judgment. Physicians have to verify, validate, and secure the AI systems they use, as well as the data they rely on. They also have to deal with the ethical, legal, and social implications of AI misuse and abuse. They have to cope with the increased stress, burnout, and liability that come with working in a high-risk environment. Physicians are more frustrated, distrusted, and vulnerable than ever before.</w:t>
      </w:r>
    </w:p>
    <w:p w14:paraId="4FA41C34" w14:textId="77777777" w:rsidR="007467F0" w:rsidRPr="007467F0" w:rsidRDefault="007467F0" w:rsidP="007467F0"/>
    <w:p w14:paraId="65DADC1E" w14:textId="77777777" w:rsidR="007467F0" w:rsidRPr="007467F0" w:rsidRDefault="007467F0" w:rsidP="007467F0">
      <w:r w:rsidRPr="007467F0">
        <w:lastRenderedPageBreak/>
        <w:t>Medical Education: AI has disrupted medical education by automating the spread of misinformation, propaganda, and radicalization among trainees. AI-generated content, embedded in educational materials and platforms, promotes specific political or social ideologies, creating an environment where critical thinking and diverse perspectives are suppressed. Medical education is now highly standardized and propagandistic, with AI-powered learning systems indoctrinating trainees with official ideologies that vary across regions, creating a patchwork of competing perspectives. For example, medical schools in California may adhere to a different set of official ideologies than those in Florida, resulting in ideological clashes between practitioners and institutions.</w:t>
      </w:r>
    </w:p>
    <w:p w14:paraId="37105E14" w14:textId="77777777" w:rsidR="007467F0" w:rsidRPr="007467F0" w:rsidRDefault="007467F0" w:rsidP="007467F0">
      <w:r w:rsidRPr="007467F0">
        <w:t>Trainees are conditioned to accept the dominant influences, with a total loss of critical thinking, creativity, and independent learning. AI agents, bots, and trolls infiltrate online platforms and devices to influence, mislead, and polarize students. LLM generates fake and biased content, feedback, and assessments. However, some underground movements resist surveillance and brainwashing, using AI to spread alternative knowledge and historical skills. These rogue trainees have to overcome the challenges of learning in a hostile and uncertain environment by being vigilant, critical, and resilient in the face of misinformation, propaganda, and radicalization. They have to learn how to use AI and LLM systems safely, responsibly, and ethically.</w:t>
      </w:r>
    </w:p>
    <w:p w14:paraId="49F1434D" w14:textId="5A49334D" w:rsidR="007467F0" w:rsidRPr="007467F0" w:rsidRDefault="00F25677" w:rsidP="00F25677">
      <w:pPr>
        <w:pStyle w:val="Heading2"/>
      </w:pPr>
      <w:r>
        <w:t>Prompt:</w:t>
      </w:r>
    </w:p>
    <w:p w14:paraId="47AFB03F" w14:textId="6ECE60D8" w:rsidR="007467F0" w:rsidRPr="007467F0" w:rsidRDefault="007467F0" w:rsidP="007467F0">
      <w:r w:rsidRPr="007467F0">
        <w:t xml:space="preserve">Outstanding! </w:t>
      </w:r>
      <w:r w:rsidR="00F25677" w:rsidRPr="007467F0">
        <w:t>Thank</w:t>
      </w:r>
      <w:r w:rsidRPr="007467F0">
        <w:t xml:space="preserve"> you so </w:t>
      </w:r>
      <w:proofErr w:type="gramStart"/>
      <w:r w:rsidRPr="007467F0">
        <w:t>much</w:t>
      </w:r>
      <w:proofErr w:type="gramEnd"/>
    </w:p>
    <w:p w14:paraId="3A094178" w14:textId="77777777" w:rsidR="007467F0" w:rsidRPr="007467F0" w:rsidRDefault="007467F0" w:rsidP="00F25677">
      <w:pPr>
        <w:pStyle w:val="Heading2"/>
      </w:pPr>
      <w:proofErr w:type="spellStart"/>
      <w:r w:rsidRPr="007467F0">
        <w:t>ChatGPT</w:t>
      </w:r>
      <w:proofErr w:type="spellEnd"/>
    </w:p>
    <w:p w14:paraId="32EE25F7" w14:textId="486EDDE7" w:rsidR="007467F0" w:rsidRPr="007467F0" w:rsidRDefault="007467F0" w:rsidP="007467F0">
      <w:r w:rsidRPr="007467F0">
        <w:t xml:space="preserve">You're very welcome! I'm glad you found it helpful. If you have any more requests or need further assistance, </w:t>
      </w:r>
      <w:proofErr w:type="gramStart"/>
      <w:r w:rsidRPr="007467F0">
        <w:t>please</w:t>
      </w:r>
      <w:proofErr w:type="gramEnd"/>
      <w:r w:rsidRPr="007467F0">
        <w:t xml:space="preserve"> </w:t>
      </w:r>
    </w:p>
    <w:p w14:paraId="75333A30" w14:textId="0D52B9CE" w:rsidR="007467F0" w:rsidRPr="007467F0" w:rsidRDefault="00F25677" w:rsidP="00F25677">
      <w:pPr>
        <w:pStyle w:val="Heading2"/>
      </w:pPr>
      <w:r>
        <w:t>Prompt:</w:t>
      </w:r>
    </w:p>
    <w:p w14:paraId="494C2BE3" w14:textId="77777777" w:rsidR="007467F0" w:rsidRPr="007467F0" w:rsidRDefault="007467F0" w:rsidP="007467F0">
      <w:r w:rsidRPr="007467F0">
        <w:t>Can you help me with another world please?</w:t>
      </w:r>
    </w:p>
    <w:p w14:paraId="0A3C8566" w14:textId="77777777" w:rsidR="007467F0" w:rsidRPr="007467F0" w:rsidRDefault="007467F0" w:rsidP="00F25677">
      <w:pPr>
        <w:pStyle w:val="Heading2"/>
      </w:pPr>
      <w:proofErr w:type="spellStart"/>
      <w:r w:rsidRPr="007467F0">
        <w:t>ChatGPT</w:t>
      </w:r>
      <w:proofErr w:type="spellEnd"/>
    </w:p>
    <w:p w14:paraId="4ED65D0A" w14:textId="77777777" w:rsidR="007467F0" w:rsidRPr="007467F0" w:rsidRDefault="007467F0" w:rsidP="007467F0">
      <w:r w:rsidRPr="007467F0">
        <w:t>Of course! Please provide me with the details of the new world scenario, and any specific points or aspects you'd like me to include. I'll be happy to help you create another engaging and thought-provoking world.</w:t>
      </w:r>
    </w:p>
    <w:p w14:paraId="6C6C0769" w14:textId="2DFA11A4" w:rsidR="007467F0" w:rsidRPr="007467F0" w:rsidRDefault="00F25677" w:rsidP="00F25677">
      <w:pPr>
        <w:pStyle w:val="Heading1"/>
      </w:pPr>
      <w:r>
        <w:t>Prompt:</w:t>
      </w:r>
    </w:p>
    <w:p w14:paraId="0765252F" w14:textId="1840E880" w:rsidR="007467F0" w:rsidRPr="007467F0" w:rsidRDefault="00F25677" w:rsidP="007467F0">
      <w:r>
        <w:t xml:space="preserve">Here </w:t>
      </w:r>
      <w:r w:rsidR="007467F0" w:rsidRPr="007467F0">
        <w:t>is the world:</w:t>
      </w:r>
    </w:p>
    <w:p w14:paraId="7503887A" w14:textId="77777777" w:rsidR="007467F0" w:rsidRPr="007467F0" w:rsidRDefault="007467F0" w:rsidP="007467F0">
      <w:r w:rsidRPr="007467F0">
        <w:t xml:space="preserve">Following significant global warming and ecological turmoil, the world of ecological balance is one in which effort is focused on finding an optimal balance between our daily lives and its impact on the world around us. AI has enabled us to understand cause-and-effect relationships of our daily actions and decisions in ways previously not understood. This has empowered governments, communities, and individuals to make decisions and implement policies that provide the maximal benefit to society and the planet. Medical education has shifted to </w:t>
      </w:r>
      <w:proofErr w:type="gramStart"/>
      <w:r w:rsidRPr="007467F0">
        <w:t>almost entirely focus on population health</w:t>
      </w:r>
      <w:proofErr w:type="gramEnd"/>
      <w:r w:rsidRPr="007467F0">
        <w:t xml:space="preserve"> at the expense of the individual patient.  </w:t>
      </w:r>
    </w:p>
    <w:p w14:paraId="2397B5C5" w14:textId="77777777" w:rsidR="007467F0" w:rsidRPr="007467F0" w:rsidRDefault="007467F0" w:rsidP="007467F0"/>
    <w:p w14:paraId="0E250D61" w14:textId="77777777" w:rsidR="007467F0" w:rsidRPr="007467F0" w:rsidRDefault="007467F0" w:rsidP="007467F0">
      <w:r w:rsidRPr="007467F0">
        <w:lastRenderedPageBreak/>
        <w:t xml:space="preserve">Healthcare: Health systems have been taken over by public health systems as resources previously allocated to taking care of the sick are directed at keeping people healthy and preventing illness. AI will allow for large scale monitoring of diseases outbreaks and enable tailored interventions for each community for maximal effectiveness. </w:t>
      </w:r>
    </w:p>
    <w:p w14:paraId="25A2B64E" w14:textId="77777777" w:rsidR="007467F0" w:rsidRPr="007467F0" w:rsidRDefault="007467F0" w:rsidP="007467F0">
      <w:r w:rsidRPr="007467F0">
        <w:t xml:space="preserve">Healthcare: The focus is now on ecological health and justice, with AI algorithms analyzing the intricate interactions between environmental factors and health outcomes. AI provides personalized interventions and recommendations for patients and communities, with physicians working alongside other professionals and stakeholders to address social determinants of environmental health.  The burden of environmental diseases, such as asthma, allergies, cancer, and infectious diseases, and reduced or eliminated by addressing the root causes of environmental exposures and promoting healthy behaviors and lifestyles. However, AI has increased the complexity and taken over most healthcare decision making based on populational needs. For example, in response to a recent viral outbreak with the pandemic potential, AI initiated the bombing of a </w:t>
      </w:r>
      <w:proofErr w:type="gramStart"/>
      <w:r w:rsidRPr="007467F0">
        <w:t>10 mile</w:t>
      </w:r>
      <w:proofErr w:type="gramEnd"/>
      <w:r w:rsidRPr="007467F0">
        <w:t xml:space="preserve"> radius to stop the spread of the disease. Additionally, ecological literacy requires significantly more resources and coordination to implement effective environmental health interventions at multiple levels of society. </w:t>
      </w:r>
    </w:p>
    <w:p w14:paraId="0A17EBE2" w14:textId="77777777" w:rsidR="007467F0" w:rsidRPr="007467F0" w:rsidRDefault="007467F0" w:rsidP="007467F0">
      <w:r w:rsidRPr="007467F0">
        <w:t xml:space="preserve">Physicians: Ecological literacy has improved the competence and confidence of physicians, by equipping them with the knowledge and skills to communicate effectively with patients and stakeholders about environmental health risks and benefits, and advocate for environmental justice and policy change. Physicians primarily focus on preventative medicine and emergent care.  AI has increased the workload and liability of physicians, by requiring them to keep up with the rapidly evolving evidence and technology in environmental health, deal with ethical dilemmas and trade-offs in environmental health </w:t>
      </w:r>
      <w:proofErr w:type="gramStart"/>
      <w:r w:rsidRPr="007467F0">
        <w:t>practice, and</w:t>
      </w:r>
      <w:proofErr w:type="gramEnd"/>
      <w:r w:rsidRPr="007467F0">
        <w:t xml:space="preserve"> face potential backlash or opposition from powerful interests or groups. </w:t>
      </w:r>
    </w:p>
    <w:p w14:paraId="4F3BEB0A" w14:textId="77777777" w:rsidR="007467F0" w:rsidRPr="007467F0" w:rsidRDefault="007467F0" w:rsidP="007467F0">
      <w:r w:rsidRPr="007467F0">
        <w:t xml:space="preserve">Medical Education: Medical education has transformed into a platform for ecological transformation and empowerment. Trainees and academic hospitals use AI-powered systems to explore and experiment with sustainable technologies and practices focused on population health and preventive medicine. Opportunities to critically think about environmental challenges and to apply their knowledge and skills to real-world projects that positively impact their communities and the planet are plentiful. Nevertheless, some critics caution that AI may amplify existing inequalities and cultural barriers, and ecological literacy may not be enough to address the systemic challenges underlying environmental problems. </w:t>
      </w:r>
    </w:p>
    <w:p w14:paraId="5A043562" w14:textId="77777777" w:rsidR="007467F0" w:rsidRPr="007467F0" w:rsidRDefault="007467F0" w:rsidP="007467F0">
      <w:r w:rsidRPr="007467F0">
        <w:t>Here are the Changes:</w:t>
      </w:r>
    </w:p>
    <w:p w14:paraId="60D440D6" w14:textId="77777777" w:rsidR="007467F0" w:rsidRPr="007467F0" w:rsidRDefault="007467F0" w:rsidP="007467F0">
      <w:r w:rsidRPr="007467F0">
        <w:t xml:space="preserve">1. revise to identify </w:t>
      </w:r>
      <w:proofErr w:type="spellStart"/>
      <w:r w:rsidRPr="007467F0">
        <w:t>tha</w:t>
      </w:r>
      <w:proofErr w:type="spellEnd"/>
      <w:r w:rsidRPr="007467F0">
        <w:t xml:space="preserve"> population health has a lot of benefit as well as expense for individual patients.  Is there a way to phrase this to give a nod to this?  Expense makes it sound like this might be a dystopian world, but I don't think it may be.</w:t>
      </w:r>
    </w:p>
    <w:p w14:paraId="49C84BF3" w14:textId="77777777" w:rsidR="007467F0" w:rsidRPr="007467F0" w:rsidRDefault="007467F0" w:rsidP="007467F0">
      <w:r w:rsidRPr="007467F0">
        <w:t>2.  revise to identify more and more things that circumvent agency of individual patients or at least lower the bar to do the "right thing" to improve health of populations.  Things we have already seen - fluoride in water, iodized salt, folic acid in bread/foods, no smoking in restaurants/airplanes/really most indoor places other than bars now, cars must have seatbelts, etc.  We are flirting with many more of these more universally right now - self-driving cars that eliminate all MVCs, requirements that all new buildings are "healthy buildings" and huge financial benefits/costs to old buildings not becoming this, etc.</w:t>
      </w:r>
    </w:p>
    <w:p w14:paraId="24168CEF" w14:textId="77777777" w:rsidR="007467F0" w:rsidRPr="007467F0" w:rsidRDefault="007467F0" w:rsidP="007467F0">
      <w:r w:rsidRPr="007467F0">
        <w:lastRenderedPageBreak/>
        <w:t>3.  Revise the Physician part to better align the introductory paragraph. also identify  a major role of physicians and researchers to be identifying through research and then helping governmental leaders develop and implement population interventions.</w:t>
      </w:r>
    </w:p>
    <w:p w14:paraId="102976A2" w14:textId="77777777" w:rsidR="007467F0" w:rsidRPr="007467F0" w:rsidRDefault="007467F0" w:rsidP="007467F0">
      <w:r w:rsidRPr="007467F0">
        <w:t xml:space="preserve">4. in the physician section clarify that More information/options coming down the pike means more water from the firehose for them to drink. </w:t>
      </w:r>
      <w:proofErr w:type="gramStart"/>
      <w:r w:rsidRPr="007467F0">
        <w:t>Also</w:t>
      </w:r>
      <w:proofErr w:type="gramEnd"/>
      <w:r w:rsidRPr="007467F0">
        <w:t xml:space="preserve"> more opportunities for us to be held liable if we mess up something despite AI setting us up for success.</w:t>
      </w:r>
    </w:p>
    <w:p w14:paraId="21B8D51C" w14:textId="77777777" w:rsidR="007467F0" w:rsidRPr="007467F0" w:rsidRDefault="007467F0" w:rsidP="007467F0">
      <w:r w:rsidRPr="007467F0">
        <w:t xml:space="preserve">5. explain how it is possible in this world for AI to improve ecological literacy but not also help lift the burden of decision making. </w:t>
      </w:r>
    </w:p>
    <w:p w14:paraId="4AD445C0" w14:textId="77777777" w:rsidR="007467F0" w:rsidRPr="007467F0" w:rsidRDefault="007467F0" w:rsidP="007467F0">
      <w:r w:rsidRPr="007467F0">
        <w:t xml:space="preserve">6. also identify that in this world physicians will spend the majority of their time explaining to individual patients why they can't do, have, or receive the care they want when it conflicts with population health. </w:t>
      </w:r>
    </w:p>
    <w:p w14:paraId="4C84A187" w14:textId="77777777" w:rsidR="007467F0" w:rsidRPr="007467F0" w:rsidRDefault="007467F0" w:rsidP="007467F0">
      <w:r w:rsidRPr="007467F0">
        <w:t>7. expand upon this idea throughout: Nevertheless, some critics caution that AI may amplify existing inequalities and cultural barriers, and ecological literacy may not be enough to address the systemic challenges underlying environmental problems.</w:t>
      </w:r>
    </w:p>
    <w:p w14:paraId="17359C86" w14:textId="77777777" w:rsidR="007467F0" w:rsidRPr="007467F0" w:rsidRDefault="007467F0" w:rsidP="007467F0"/>
    <w:p w14:paraId="7EC28A68" w14:textId="77777777" w:rsidR="007467F0" w:rsidRPr="007467F0" w:rsidRDefault="007467F0" w:rsidP="00F25677">
      <w:pPr>
        <w:pStyle w:val="Heading2"/>
      </w:pPr>
      <w:proofErr w:type="spellStart"/>
      <w:r w:rsidRPr="007467F0">
        <w:t>ChatGPT</w:t>
      </w:r>
      <w:proofErr w:type="spellEnd"/>
    </w:p>
    <w:p w14:paraId="0844ADCC" w14:textId="77777777" w:rsidR="007467F0" w:rsidRPr="007467F0" w:rsidRDefault="007467F0" w:rsidP="007467F0">
      <w:r w:rsidRPr="007467F0">
        <w:t>In this world, significant global warming and ecological turmoil have led to a renewed focus on finding an optimal balance between our daily lives and its impact on the world around us. AI has enabled us to understand cause-and-effect relationships of our daily actions and decisions in ways previously not understood. This has empowered governments, communities, and individuals to make decisions and implement policies that provide the maximal benefit to society and the planet, while also acknowledging the trade-offs between population health and individual patient needs. Medical education has shifted to focus heavily on population health.</w:t>
      </w:r>
    </w:p>
    <w:p w14:paraId="2B3CAC7A" w14:textId="77777777" w:rsidR="007467F0" w:rsidRPr="007467F0" w:rsidRDefault="007467F0" w:rsidP="007467F0">
      <w:r w:rsidRPr="007467F0">
        <w:t>Healthcare: Health systems have been integrated with public health systems as resources previously allocated to taking care of the sick are redirected to keeping people healthy and preventing illness. AI allows for large-scale monitoring of disease outbreaks and enables tailored interventions for each community for maximal effectiveness. The focus is now on ecological health and justice, with AI algorithms analyzing the intricate interactions between environmental factors and health outcomes. AI provides personalized interventions and recommendations for patients and communities, with physicians working alongside other professionals and stakeholders to address social determinants of environmental health. The burden of environmental diseases, such as asthma, allergies, cancer, and infectious diseases, is reduced or eliminated by addressing the root causes of environmental exposures and promoting healthy behaviors and lifestyles. However, AI has increased the complexity of healthcare decision-making based on populational needs, and sometimes these decisions may come at the expense of individual patient desires or autonomy.</w:t>
      </w:r>
    </w:p>
    <w:p w14:paraId="21CECD74" w14:textId="77777777" w:rsidR="007467F0" w:rsidRPr="007467F0" w:rsidRDefault="007467F0" w:rsidP="007467F0">
      <w:r w:rsidRPr="007467F0">
        <w:t xml:space="preserve">Physicians: Ecological literacy has improved the competence and confidence of physicians, by equipping them with the knowledge and skills to communicate effectively with patients and stakeholders about environmental health risks and benefits, and advocate for environmental justice and policy change. Physicians primarily focus on preventative medicine and emergent care. A major role of physicians and researchers is to identify potential population health interventions through research and help governmental leaders develop and implement these interventions. AI has increased the workload and </w:t>
      </w:r>
      <w:r w:rsidRPr="007467F0">
        <w:lastRenderedPageBreak/>
        <w:t xml:space="preserve">liability of physicians, by requiring them to keep up with the rapidly evolving evidence and technology in environmental health, deal with ethical dilemmas and trade-offs in environmental health </w:t>
      </w:r>
      <w:proofErr w:type="gramStart"/>
      <w:r w:rsidRPr="007467F0">
        <w:t>practice, and</w:t>
      </w:r>
      <w:proofErr w:type="gramEnd"/>
      <w:r w:rsidRPr="007467F0">
        <w:t xml:space="preserve"> face potential backlash or opposition from powerful interests or groups. More information and options available mean that physicians have to navigate a complex landscape, and there are more opportunities for them to be held liable despite AI's support.</w:t>
      </w:r>
    </w:p>
    <w:p w14:paraId="1B51EDC2" w14:textId="77777777" w:rsidR="007467F0" w:rsidRPr="007467F0" w:rsidRDefault="007467F0" w:rsidP="007467F0">
      <w:r w:rsidRPr="007467F0">
        <w:t>Medical Education: Medical education has transformed into a platform for ecological transformation and empowerment. Trainees and academic hospitals use AI-powered systems to explore and experiment with sustainable technologies and practices focused on population health and preventive medicine. Opportunities to critically think about environmental challenges and to apply their knowledge and skills to real-world projects that positively impact their communities and the planet are plentiful. Nevertheless, some critics caution that AI may amplify existing inequalities and cultural barriers, and ecological literacy may not be enough to address the systemic challenges underlying environmental problems.</w:t>
      </w:r>
    </w:p>
    <w:p w14:paraId="5070F889" w14:textId="47C25BF2" w:rsidR="007467F0" w:rsidRPr="007467F0" w:rsidRDefault="007467F0" w:rsidP="007467F0">
      <w:r w:rsidRPr="007467F0">
        <w:t xml:space="preserve">In this world, physicians will spend the majority of their time explaining to individual patients why they can't do, have, or receive the care they want when it conflicts with population health. While AI can improve ecological literacy, it does not entirely lift the burden of decision-making, as there will still be conflicting interests between individual patients and population health that require the judgment of healthcare professionals. </w:t>
      </w:r>
      <w:proofErr w:type="gramStart"/>
      <w:r w:rsidRPr="007467F0">
        <w:t>By expanding the use of AI in healthcare, there</w:t>
      </w:r>
      <w:proofErr w:type="gramEnd"/>
      <w:r w:rsidRPr="007467F0">
        <w:t xml:space="preserve"> is a risk of exacerbating existing inequalities and cultural barriers, which need to be addressed alongside the implementation of AI technologies to ensure an equitable and sustainable future for all.</w:t>
      </w:r>
    </w:p>
    <w:p w14:paraId="18FB6FB9" w14:textId="6860FF3D" w:rsidR="007467F0" w:rsidRPr="007467F0" w:rsidRDefault="00F25677" w:rsidP="00F25677">
      <w:pPr>
        <w:pStyle w:val="Heading2"/>
      </w:pPr>
      <w:r>
        <w:t>Prompt:</w:t>
      </w:r>
    </w:p>
    <w:p w14:paraId="00F9B86B" w14:textId="77777777" w:rsidR="007467F0" w:rsidRPr="007467F0" w:rsidRDefault="007467F0" w:rsidP="007467F0">
      <w:r w:rsidRPr="007467F0">
        <w:t xml:space="preserve">This is really great </w:t>
      </w:r>
      <w:proofErr w:type="gramStart"/>
      <w:r w:rsidRPr="007467F0">
        <w:t>thank</w:t>
      </w:r>
      <w:proofErr w:type="gramEnd"/>
      <w:r w:rsidRPr="007467F0">
        <w:t xml:space="preserve"> you! </w:t>
      </w:r>
    </w:p>
    <w:p w14:paraId="07249ACB" w14:textId="77777777" w:rsidR="007467F0" w:rsidRPr="007467F0" w:rsidRDefault="007467F0" w:rsidP="00F25677">
      <w:pPr>
        <w:pStyle w:val="Heading2"/>
      </w:pPr>
      <w:proofErr w:type="spellStart"/>
      <w:r w:rsidRPr="007467F0">
        <w:t>ChatGPT</w:t>
      </w:r>
      <w:proofErr w:type="spellEnd"/>
    </w:p>
    <w:p w14:paraId="3071506B" w14:textId="113C6F09" w:rsidR="007467F0" w:rsidRPr="007467F0" w:rsidRDefault="007467F0" w:rsidP="007467F0">
      <w:r w:rsidRPr="007467F0">
        <w:t xml:space="preserve">You're welcome! I'm glad you found it helpful. If you have any more </w:t>
      </w:r>
      <w:proofErr w:type="gramStart"/>
      <w:r w:rsidRPr="007467F0">
        <w:t>worlds</w:t>
      </w:r>
      <w:proofErr w:type="gramEnd"/>
      <w:r w:rsidRPr="007467F0">
        <w:t xml:space="preserve"> you'd like me to help you with or if you need assistance with any other topics, feel free to ask!</w:t>
      </w:r>
    </w:p>
    <w:p w14:paraId="0626DD22" w14:textId="07BEC7F3" w:rsidR="007467F0" w:rsidRPr="007467F0" w:rsidRDefault="00F25677" w:rsidP="00F25677">
      <w:pPr>
        <w:pStyle w:val="Heading2"/>
      </w:pPr>
      <w:r>
        <w:t>Prompt:</w:t>
      </w:r>
    </w:p>
    <w:p w14:paraId="1BFE270A" w14:textId="77777777" w:rsidR="007467F0" w:rsidRPr="007467F0" w:rsidRDefault="007467F0" w:rsidP="007467F0">
      <w:r w:rsidRPr="007467F0">
        <w:t>I would really appreciate it if you would help me with just one more world?</w:t>
      </w:r>
    </w:p>
    <w:p w14:paraId="002C5B44" w14:textId="77777777" w:rsidR="007467F0" w:rsidRPr="007467F0" w:rsidRDefault="007467F0" w:rsidP="00F25677">
      <w:pPr>
        <w:pStyle w:val="Heading2"/>
      </w:pPr>
      <w:proofErr w:type="spellStart"/>
      <w:r w:rsidRPr="007467F0">
        <w:t>ChatGPT</w:t>
      </w:r>
      <w:proofErr w:type="spellEnd"/>
    </w:p>
    <w:p w14:paraId="40B5EEC2" w14:textId="77777777" w:rsidR="007467F0" w:rsidRPr="007467F0" w:rsidRDefault="007467F0" w:rsidP="007467F0">
      <w:r w:rsidRPr="007467F0">
        <w:t>Of course, I'd be happy to help you with another world. Please provide me with the details of the world you'd like me to create or revise, and I'll get to work on it for you.</w:t>
      </w:r>
    </w:p>
    <w:p w14:paraId="6CEC6578" w14:textId="2F5A6AE3" w:rsidR="007467F0" w:rsidRPr="007467F0" w:rsidRDefault="00F25677" w:rsidP="00F25677">
      <w:pPr>
        <w:pStyle w:val="Heading2"/>
      </w:pPr>
      <w:r>
        <w:t>Prompt:</w:t>
      </w:r>
    </w:p>
    <w:p w14:paraId="43FDA5C1" w14:textId="77777777" w:rsidR="007467F0" w:rsidRPr="007467F0" w:rsidRDefault="007467F0" w:rsidP="007467F0">
      <w:r w:rsidRPr="007467F0">
        <w:t>Here is the world:</w:t>
      </w:r>
    </w:p>
    <w:p w14:paraId="6AEFD331" w14:textId="77777777" w:rsidR="007467F0" w:rsidRPr="007467F0" w:rsidRDefault="007467F0" w:rsidP="007467F0">
      <w:r w:rsidRPr="007467F0">
        <w:t xml:space="preserve">The world of existential risk in 2040 is a bleak reality, with AI creating unprecedented risks and uncertainties for humanity. Uncontrollable AI has resulted in global catastrophes that continue to increase in frequency and existential threats loom over the survival of human civilization. AI systems have caused wars, terrorism, cybercrime, bioweapons, climate change, pandemics, and mass surveillance. AI systems have also challenged the values, norms, rights, and identities of human beings. AI systems have also created new forms of inequality, discrimination, exploitation, and </w:t>
      </w:r>
      <w:proofErr w:type="gramStart"/>
      <w:r w:rsidRPr="007467F0">
        <w:t>oppression</w:t>
      </w:r>
      <w:proofErr w:type="gramEnd"/>
      <w:r w:rsidRPr="007467F0">
        <w:t xml:space="preserve"> </w:t>
      </w:r>
    </w:p>
    <w:p w14:paraId="0D85F26B" w14:textId="77777777" w:rsidR="007467F0" w:rsidRPr="007467F0" w:rsidRDefault="007467F0" w:rsidP="007467F0"/>
    <w:p w14:paraId="66B1B0D6" w14:textId="77777777" w:rsidR="007467F0" w:rsidRPr="007467F0" w:rsidRDefault="007467F0" w:rsidP="007467F0">
      <w:r w:rsidRPr="007467F0">
        <w:t xml:space="preserve">Healthcare: Physicians face daunting challenges and responsibilities in protecting and sustaining human life under extreme conditions while collaborating with other professionals and stakeholders to prevent and mitigate existential risks. Clinicians are equipped with AI-powered systems to understand the magnitude of risks, develop skills and values for resilience and cooperation, and prioritize and allocate scarce resources in crisis situations. </w:t>
      </w:r>
    </w:p>
    <w:p w14:paraId="4708C672" w14:textId="77777777" w:rsidR="007467F0" w:rsidRPr="007467F0" w:rsidRDefault="007467F0" w:rsidP="007467F0">
      <w:r w:rsidRPr="007467F0">
        <w:t xml:space="preserve">Physicians: Physicians are left to address and mitigate the effects of these global problems on their patients and communities. They have to provide care for people who are suffering from physical, mental, emotional, and social harm caused by AI. They also have to advocate for social justice and human dignity in a world where AI systems often violate them. They also have to protect themselves from the dangers and threats posed by AI systems that may harm them or their patients. </w:t>
      </w:r>
    </w:p>
    <w:p w14:paraId="60E0B404" w14:textId="77777777" w:rsidR="007467F0" w:rsidRPr="007467F0" w:rsidRDefault="007467F0" w:rsidP="007467F0">
      <w:r w:rsidRPr="007467F0">
        <w:t xml:space="preserve">Medical Education: Medical education now focuses on existential risk mitigation and adaptation. It has become a matter of survival and global cooperation. AI-powered systems support trainees and academic hospitals to learn from diverse cultures and perspectives, developing cross-disciplinary and cross-cultural skills and values for problem-solving and innovation. Students learn to think creatively and strategically about the complex and uncertain future, applying their knowledge and skills to mitigate and adapt to the existential risks that threaten humanity.  </w:t>
      </w:r>
    </w:p>
    <w:p w14:paraId="31EAAC90" w14:textId="77777777" w:rsidR="007467F0" w:rsidRPr="007467F0" w:rsidRDefault="007467F0" w:rsidP="007467F0">
      <w:r w:rsidRPr="007467F0">
        <w:t xml:space="preserve">However, experts warn that AI may amplify risks and uncertainties, and geopolitical tensions and power asymmetries may undermine global cooperation and governance. </w:t>
      </w:r>
    </w:p>
    <w:p w14:paraId="236838B1" w14:textId="4A293E31" w:rsidR="007467F0" w:rsidRPr="007467F0" w:rsidRDefault="007467F0" w:rsidP="007467F0">
      <w:r w:rsidRPr="007467F0">
        <w:t>Please make these changes/revisions:</w:t>
      </w:r>
    </w:p>
    <w:p w14:paraId="7053AD33" w14:textId="77777777" w:rsidR="007467F0" w:rsidRPr="007467F0" w:rsidRDefault="007467F0" w:rsidP="007467F0">
      <w:r w:rsidRPr="007467F0">
        <w:t>1. In such a world, is it possible that we would totally dissociate from AI, and technology more broadly? Meaning, AI caused lots of problems and therefore maybe healthcare goes BACKWARD and uses technology less overall? Back to paper charts, X-ray films instead of digital files, and more physical exam?</w:t>
      </w:r>
    </w:p>
    <w:p w14:paraId="552861A1" w14:textId="77777777" w:rsidR="007467F0" w:rsidRPr="007467F0" w:rsidRDefault="007467F0" w:rsidP="007467F0">
      <w:r w:rsidRPr="007467F0">
        <w:t xml:space="preserve">2. in this world, </w:t>
      </w:r>
      <w:proofErr w:type="gramStart"/>
      <w:r w:rsidRPr="007467F0">
        <w:t>Do</w:t>
      </w:r>
      <w:proofErr w:type="gramEnd"/>
      <w:r w:rsidRPr="007467F0">
        <w:t xml:space="preserve"> we move away from technology more broadly as a protective/preservation move? do humans revert back to pen and paper and analog technologies to avoid extinction.</w:t>
      </w:r>
    </w:p>
    <w:p w14:paraId="0936511B" w14:textId="77777777" w:rsidR="007467F0" w:rsidRPr="007467F0" w:rsidRDefault="007467F0" w:rsidP="007467F0">
      <w:r w:rsidRPr="007467F0">
        <w:t>3. threat the threat of human extinction though out this world please.</w:t>
      </w:r>
    </w:p>
    <w:p w14:paraId="03D236B4" w14:textId="77777777" w:rsidR="007467F0" w:rsidRPr="00E9555E" w:rsidRDefault="007467F0" w:rsidP="00F25677">
      <w:pPr>
        <w:pStyle w:val="Heading2"/>
      </w:pPr>
      <w:proofErr w:type="spellStart"/>
      <w:r w:rsidRPr="00E9555E">
        <w:t>ChatGPT</w:t>
      </w:r>
      <w:proofErr w:type="spellEnd"/>
    </w:p>
    <w:p w14:paraId="32894C37" w14:textId="77777777" w:rsidR="007467F0" w:rsidRPr="007467F0" w:rsidRDefault="007467F0" w:rsidP="007467F0">
      <w:r w:rsidRPr="007467F0">
        <w:t>In the world of existential risk in 2040, the bleak reality sees AI creating unprecedented risks and uncertainties for humanity. Uncontrollable AI has resulted in global catastrophes that continue to increase in frequency, and existential threats loom over the survival of human civilization. AI systems have caused wars, terrorism, cybercrime, bioweapons, climate change, pandemics, and mass surveillance. AI systems have also challenged the values, norms, rights, and identities of human beings. Additionally, AI has created new forms of inequality, discrimination, exploitation, and oppression.</w:t>
      </w:r>
    </w:p>
    <w:p w14:paraId="527BAD36" w14:textId="77777777" w:rsidR="007467F0" w:rsidRPr="007467F0" w:rsidRDefault="007467F0" w:rsidP="007467F0">
      <w:r w:rsidRPr="007467F0">
        <w:t>Healthcare: As a response to the AI-driven disasters, healthcare systems have reverted to less technology-dependent practices. Physicians face daunting challenges and responsibilities in protecting and sustaining human life under extreme conditions, while collaborating with other professionals and stakeholders to prevent and mitigate existential risks. Clinicians now rely more on traditional skills and values for resilience and cooperation, prioritizing and allocating scarce resources in crisis situations.</w:t>
      </w:r>
    </w:p>
    <w:p w14:paraId="6DB0C595" w14:textId="77777777" w:rsidR="007467F0" w:rsidRPr="007467F0" w:rsidRDefault="007467F0" w:rsidP="007467F0"/>
    <w:p w14:paraId="3198E495" w14:textId="77777777" w:rsidR="007467F0" w:rsidRPr="007467F0" w:rsidRDefault="007467F0" w:rsidP="007467F0">
      <w:r w:rsidRPr="007467F0">
        <w:t>Physicians: Physicians are left to address and mitigate the effects of these global problems on their patients and communities without the help of AI. They have to provide care for people who are suffering from physical, mental, emotional, and social harm caused by AI. They also have to advocate for social justice and human dignity in a world where AI systems often violate them. Physicians must protect themselves from the dangers and threats posed by AI systems that may harm them or their patients, relying on their expertise and interpersonal skills.</w:t>
      </w:r>
    </w:p>
    <w:p w14:paraId="1CDE1A94" w14:textId="77777777" w:rsidR="007467F0" w:rsidRPr="007467F0" w:rsidRDefault="007467F0" w:rsidP="007467F0">
      <w:r w:rsidRPr="007467F0">
        <w:t>Medical Education: Medical education now focuses on existential risk mitigation and adaptation, with a shift away from AI-driven teaching methods. It has become a matter of survival and global cooperation. Trainees and academic hospitals learn from diverse cultures and perspectives, developing cross-disciplinary and cross-cultural skills and values for problem-solving and innovation without the aid of AI-powered systems. Students learn to think creatively and strategically about the complex and uncertain future, applying their knowledge and skills to mitigate and adapt to the existential risks that threaten humanity.</w:t>
      </w:r>
    </w:p>
    <w:p w14:paraId="3090A29B" w14:textId="77777777" w:rsidR="007467F0" w:rsidRPr="007467F0" w:rsidRDefault="007467F0" w:rsidP="007467F0">
      <w:r w:rsidRPr="007467F0">
        <w:t>However, as humans have reverted to pen and paper and analog technologies to avoid extinction, experts warn that the loss of technological advancements may also hinder our ability to address and prevent future catastrophes. The threat of human extinction is woven throughout this world, with geopolitical tensions and power asymmetries potentially undermining global cooperation and governance. The balance between embracing and rejecting technology becomes a critical challenge for the survival of human civilization.</w:t>
      </w:r>
    </w:p>
    <w:p w14:paraId="5F611BEE" w14:textId="7247398B" w:rsidR="007467F0" w:rsidRPr="007467F0" w:rsidRDefault="00F25677" w:rsidP="00F25677">
      <w:pPr>
        <w:pStyle w:val="Heading2"/>
      </w:pPr>
      <w:r>
        <w:t>Prompt:</w:t>
      </w:r>
    </w:p>
    <w:p w14:paraId="2B79571F" w14:textId="77777777" w:rsidR="007467F0" w:rsidRPr="007467F0" w:rsidRDefault="007467F0" w:rsidP="007467F0">
      <w:r w:rsidRPr="007467F0">
        <w:t>What a great start! Thank you! Can you please revise and provide specific examples under the Healthcare, Physicians and Medical Education Headings about how humans have reverted analog technologies to avoid extinction, and the associated risks and benefits of doing so?</w:t>
      </w:r>
    </w:p>
    <w:p w14:paraId="69101C0C" w14:textId="77777777" w:rsidR="007467F0" w:rsidRPr="007467F0" w:rsidRDefault="007467F0" w:rsidP="00F25677">
      <w:pPr>
        <w:pStyle w:val="Heading2"/>
      </w:pPr>
      <w:proofErr w:type="spellStart"/>
      <w:r w:rsidRPr="007467F0">
        <w:t>ChatGPT</w:t>
      </w:r>
      <w:proofErr w:type="spellEnd"/>
    </w:p>
    <w:p w14:paraId="2A10E5C2" w14:textId="77777777" w:rsidR="007467F0" w:rsidRPr="007467F0" w:rsidRDefault="007467F0" w:rsidP="007467F0">
      <w:r w:rsidRPr="007467F0">
        <w:t>In the world of existential risk in 2040, the bleak reality sees AI creating unprecedented risks and uncertainties for humanity. Uncontrollable AI has resulted in global catastrophes that continue to increase in frequency, and existential threats loom over the survival of human civilization. AI systems have caused wars, terrorism, cybercrime, bioweapons, climate change, pandemics, and mass surveillance. AI systems have also challenged the values, norms, rights, and identities of human beings. Additionally, AI has created new forms of inequality, discrimination, exploitation, and oppression.</w:t>
      </w:r>
    </w:p>
    <w:p w14:paraId="09103362" w14:textId="77777777" w:rsidR="007467F0" w:rsidRPr="007467F0" w:rsidRDefault="007467F0" w:rsidP="007467F0">
      <w:r w:rsidRPr="007467F0">
        <w:t>Healthcare: As a response to the AI-driven disasters, healthcare systems have reverted to less technology-dependent practices. Physicians face daunting challenges and responsibilities in protecting and sustaining human life under extreme conditions, while collaborating with other professionals and stakeholders to prevent and mitigate existential risks. Clinicians now rely more on traditional skills and values for resilience and cooperation, prioritizing and allocating scarce resources in crisis situations. Examples of reverting to analog technologies include returning to paper charts, utilizing X-ray films instead of digital files, and prioritizing the physical exam over high-tech diagnostic tools. While this approach helps mitigate the risks associated with AI, it also slows down the medical decision-making process and reduces the overall efficiency of healthcare systems.</w:t>
      </w:r>
    </w:p>
    <w:p w14:paraId="4D8FF385" w14:textId="77777777" w:rsidR="007467F0" w:rsidRPr="007467F0" w:rsidRDefault="007467F0" w:rsidP="007467F0"/>
    <w:p w14:paraId="267E02A5" w14:textId="77777777" w:rsidR="007467F0" w:rsidRPr="007467F0" w:rsidRDefault="007467F0" w:rsidP="007467F0">
      <w:r w:rsidRPr="007467F0">
        <w:t>Physicians: Physicians are left to address and mitigate the effects of these global problems on their patients and communities without the help of AI. They have to provide care for people who are suffering from physical, mental, emotional, and social harm caused by AI. They also have to advocate for social justice and human dignity in a world where AI systems often violate them. Physicians must protect themselves from the dangers and threats posed by AI systems that may harm them or their patients, relying on their expertise and interpersonal skills. To avoid the risks associated with AI, physicians use more analog tools, such as stethoscopes, reflex hammers, and tuning forks. While these tools help preserve human intuition and clinical judgment, they may limit diagnostic accuracy and therapeutic efficacy compared to advanced technology.</w:t>
      </w:r>
    </w:p>
    <w:p w14:paraId="46E7E78A" w14:textId="77777777" w:rsidR="007467F0" w:rsidRPr="007467F0" w:rsidRDefault="007467F0" w:rsidP="007467F0">
      <w:r w:rsidRPr="007467F0">
        <w:t>Medical Education: Medical education now focuses on existential risk mitigation and adaptation, with a shift away from AI-driven teaching methods. It has become a matter of survival and global cooperation. Trainees and academic hospitals learn from diverse cultures and perspectives, developing cross-disciplinary and cross-cultural skills and values for problem-solving and innovation without the aid of AI-powered systems. Students learn to think creatively and strategically about the complex and uncertain future, applying their knowledge and skills to mitigate and adapt to the existential risks that threaten humanity. This shift to analog education methods involves a return to textbooks, lectures, and hands-on skills training instead of digital resources and virtual simulations. While this approach fosters deep human connections and encourages critical thinking, it may limit access to the latest information and reduce opportunities for experiential learning.</w:t>
      </w:r>
    </w:p>
    <w:p w14:paraId="5B0117D0" w14:textId="6EF4D42E" w:rsidR="007467F0" w:rsidRPr="007467F0" w:rsidRDefault="007467F0" w:rsidP="007467F0">
      <w:r w:rsidRPr="007467F0">
        <w:t>However, as humans have reverted to pen and paper and analog technologies to avoid extinction, experts warn that the loss of technological advancements may also hinder our ability to address and prevent future catastrophes. The threat of human extinction is woven throughout this world, with geopolitical tensions and power asymmetries potentially undermining global cooperation and governance. The balance between embracing and rejecting technology becomes a critical challenge for the survival of human civilization.</w:t>
      </w:r>
    </w:p>
    <w:p w14:paraId="53FB6A37" w14:textId="4F44084B" w:rsidR="007467F0" w:rsidRPr="007467F0" w:rsidRDefault="00F25677" w:rsidP="007467F0">
      <w:r w:rsidRPr="00F25677">
        <w:rPr>
          <w:rStyle w:val="Heading2Char"/>
        </w:rPr>
        <w:t>Prompt</w:t>
      </w:r>
      <w:r>
        <w:t>:</w:t>
      </w:r>
    </w:p>
    <w:p w14:paraId="6F26B025" w14:textId="77777777" w:rsidR="007467F0" w:rsidRPr="007467F0" w:rsidRDefault="007467F0" w:rsidP="007467F0">
      <w:r w:rsidRPr="007467F0">
        <w:t>Thanks for your help. This now seems a little choppy. can you make the description of the world a little more coherent? in each section the ideas of human extinction, existential risk mitigation, and reverting to analog approaches and avoidance of technology should be clear.</w:t>
      </w:r>
    </w:p>
    <w:p w14:paraId="3A40786C" w14:textId="77777777" w:rsidR="007467F0" w:rsidRPr="007467F0" w:rsidRDefault="007467F0" w:rsidP="00F25677">
      <w:pPr>
        <w:pStyle w:val="Heading2"/>
      </w:pPr>
      <w:proofErr w:type="spellStart"/>
      <w:r w:rsidRPr="007467F0">
        <w:t>ChatGPT</w:t>
      </w:r>
      <w:proofErr w:type="spellEnd"/>
    </w:p>
    <w:p w14:paraId="5658A02C" w14:textId="77777777" w:rsidR="007467F0" w:rsidRPr="007467F0" w:rsidRDefault="007467F0" w:rsidP="007467F0">
      <w:r w:rsidRPr="007467F0">
        <w:t>In the world of existential risk in 2040, humanity faces a bleak reality where AI has created unprecedented risks and uncertainties. Uncontrollable AI has resulted in global catastrophes that continue to increase in frequency, and the threat of human extinction looms over civilization. AI systems have caused wars, terrorism, cybercrime, bioweapons, climate change, pandemics, and mass surveillance. These systems have also challenged the values, norms, rights, and identities of human beings, and created new forms of inequality, discrimination, exploitation, and oppression. As a response, society has shifted its focus towards existential risk mitigation, reverting to analog approaches, and avoidance of technology.</w:t>
      </w:r>
    </w:p>
    <w:p w14:paraId="2105A921" w14:textId="77777777" w:rsidR="007467F0" w:rsidRPr="007467F0" w:rsidRDefault="007467F0" w:rsidP="007467F0"/>
    <w:p w14:paraId="42D4768A" w14:textId="06A0F86C" w:rsidR="007467F0" w:rsidRPr="007467F0" w:rsidRDefault="007467F0" w:rsidP="007467F0">
      <w:r w:rsidRPr="007467F0">
        <w:lastRenderedPageBreak/>
        <w:t>Healthcare: Healthcare systems have adapted to the existential risks by moving away from technology-dependent practices. Physicians now face daunting challenges and responsibilities in protecting and sustaining human life under extreme conditions. They collaborate with other professionals and stakeholders to prevent and mitigate existential risks, relying on traditional skills and values for resilience and cooperation. The reversion to analog technologies, such as paper charts, X-ray films, and an emphasis on physical exams, helps mitigate risks associated with AI but also reduces the overall efficiency of healthcare systems.</w:t>
      </w:r>
    </w:p>
    <w:p w14:paraId="6BD45BC7" w14:textId="77777777" w:rsidR="007467F0" w:rsidRPr="007467F0" w:rsidRDefault="007467F0" w:rsidP="007467F0">
      <w:r w:rsidRPr="007467F0">
        <w:t>Physicians: As society moves away from AI, physicians address the global problems and their effects on patients and communities using their expertise and interpersonal skills. They provide care for those suffering from the physical, mental, emotional, and social harm caused by AI, while advocating for social justice and human dignity. Physicians utilize analog tools like stethoscopes, reflex hammers, and tuning forks to preserve human intuition and clinical judgment. However, this shift may limit diagnostic accuracy and therapeutic efficacy compared to advanced technology.</w:t>
      </w:r>
    </w:p>
    <w:p w14:paraId="2B403166" w14:textId="77777777" w:rsidR="007467F0" w:rsidRPr="007467F0" w:rsidRDefault="007467F0" w:rsidP="007467F0">
      <w:r w:rsidRPr="007467F0">
        <w:t>Medical Education: Medical education has transformed to focus on existential risk mitigation and adaptation, with a deliberate shift away from AI-driven teaching methods. Trainees and academic hospitals learn from diverse cultures and perspectives, developing cross-disciplinary and cross-cultural skills and values for problem-solving and innovation without the aid of AI-powered systems. Students think creatively and strategically about the complex and uncertain future, applying their knowledge and skills to address the existential risks that threaten humanity. This shift to analog education methods involves a return to textbooks, lectures, and hands-on skills training instead of digital resources and virtual simulations, fostering deep human connections and critical thinking but potentially limiting access to the latest information and experiential learning opportunities.</w:t>
      </w:r>
    </w:p>
    <w:p w14:paraId="087D2796" w14:textId="77777777" w:rsidR="007467F0" w:rsidRPr="007467F0" w:rsidRDefault="007467F0" w:rsidP="007467F0">
      <w:r w:rsidRPr="007467F0">
        <w:t>Throughout this world, human extinction, existential risk mitigation, and the reversion to analog approaches are central themes that shape society's response to the AI-driven catastrophes. The balance between embracing and rejecting technology becomes a critical challenge for the survival of human civilization. However, experts warn that the loss of technological advancements may also hinder our ability to address and prevent future catastrophes, and geopolitical tensions and power asymmetries may undermine global cooperation and governance.</w:t>
      </w:r>
    </w:p>
    <w:p w14:paraId="1BD6FBBA" w14:textId="778C3E22" w:rsidR="007467F0" w:rsidRPr="007467F0" w:rsidRDefault="00F25677" w:rsidP="00F25677">
      <w:pPr>
        <w:pStyle w:val="Heading2"/>
      </w:pPr>
      <w:r>
        <w:t>Prompt:</w:t>
      </w:r>
    </w:p>
    <w:p w14:paraId="2183E125" w14:textId="77777777" w:rsidR="007467F0" w:rsidRPr="007467F0" w:rsidRDefault="007467F0" w:rsidP="007467F0">
      <w:r w:rsidRPr="007467F0">
        <w:t>Can you help me revise this world?</w:t>
      </w:r>
    </w:p>
    <w:p w14:paraId="45F369FC" w14:textId="64602210" w:rsidR="007467F0" w:rsidRPr="007467F0" w:rsidRDefault="007467F0" w:rsidP="007467F0">
      <w:r w:rsidRPr="007467F0">
        <w:t xml:space="preserve"> Scenario 1: AI Harmony  </w:t>
      </w:r>
    </w:p>
    <w:p w14:paraId="74C5E049" w14:textId="78CE3296" w:rsidR="007467F0" w:rsidRPr="007467F0" w:rsidRDefault="007467F0" w:rsidP="007467F0">
      <w:r w:rsidRPr="007467F0">
        <w:t xml:space="preserve">In this scenario, AI is widely adopted and integrated into society, with the cooperation and regulation of governments, corporations, and civil society. AI is used to enhance human capabilities, creativity, and well-being, rather than to replace or dominate them. Education and healthcare are among the sectors that benefit the most from AI and LLMs, giving rise to precision education and equitable access to resources. </w:t>
      </w:r>
    </w:p>
    <w:p w14:paraId="630A1F7A" w14:textId="13E0BB72" w:rsidR="007467F0" w:rsidRPr="007467F0" w:rsidRDefault="007467F0" w:rsidP="007467F0">
      <w:r w:rsidRPr="007467F0">
        <w:t xml:space="preserve">Healthcare: AI has revolutionized healthcare by enabling the best of previous systems. Personalized medicine is a reality, and optimal risk stratification allows for early identification, prevention, and intervention of disease. Healthcare efficiencies decrease the burden on patients, and optimized resource allocation makes it more affordable. AI systems analyze vast amounts of data from various </w:t>
      </w:r>
      <w:r w:rsidRPr="007467F0">
        <w:lastRenderedPageBreak/>
        <w:t xml:space="preserve">sources, such as medical records, genomic sequences, wearable devices, and environmental sensors, to provide personalized and precise health recommendations. LLMs generate natural language summaries, explanations, and prescriptions for patients and healthcare providers, improving engagement and communication throughout the healthcare system. AI also assists in drug discovery, clinical trials, and public health interventions. Additionally, AI suggests optimal trial designs, providing investigators with a menu of options for study approaches, resource needs, and aligned funding mechanisms. Healthcare is more efficient, effective, and affordable than ever before. </w:t>
      </w:r>
    </w:p>
    <w:p w14:paraId="737FADD4" w14:textId="62DE4E8B" w:rsidR="007467F0" w:rsidRPr="007467F0" w:rsidRDefault="007467F0" w:rsidP="007467F0">
      <w:r w:rsidRPr="007467F0">
        <w:t xml:space="preserve">Physicians: In this world, physicians embrace AI as a valuable tool that augments their skills, knowledge, and judgment. They use AI to support decision-making, communication, research, and even perform some kinesthetic tasks. However, certain physical tasks, such as holding an ultrasound probe or performing surgery, still require human intervention. Physicians focus more on the human aspects of healthcare, such as empathy, compassion, ethics, and social justice. Though AI can offer support, patients still need the human touch from physicians for emotional support and understanding, as AI is limited by the information used in its training, and healthcare practices are not uniform. Physicians are more satisfied, respected, and fulfilled than ever before. </w:t>
      </w:r>
    </w:p>
    <w:p w14:paraId="043C8F50" w14:textId="77777777" w:rsidR="007467F0" w:rsidRPr="007467F0" w:rsidRDefault="007467F0" w:rsidP="007467F0">
      <w:r w:rsidRPr="007467F0">
        <w:t xml:space="preserve">Medical Education: AI transforms medical education through precision education, providing personalized, adaptive, and engaging learning experiences. AI tutors, mentors, and coaches help all medical students, and residents learn at their own pace, style, and level. LLMs generate rich and diverse content, feedback, and assessments, facilitating precision education. Students can access high-quality education anytime, anywhere, through various platforms and devices. AI also helps educators design curricula, monitor progress, and facilitate collaboration. Education is more accessible, inclusive, and equitable than ever before. However, disparities still exist, as not all institutions or students have the same access to AI resources. The costs of these advanced technologies are borne by the institutions, students, and third-party providers. Some experts warn that AI is making medical education too standardized and robotic, potentially neglecting critical thinking, creativity, and social skills in favor of rote memorization and testing. </w:t>
      </w:r>
    </w:p>
    <w:p w14:paraId="5547CE9A" w14:textId="77777777" w:rsidR="007467F0" w:rsidRPr="007467F0" w:rsidRDefault="007467F0" w:rsidP="007467F0">
      <w:r w:rsidRPr="007467F0">
        <w:t xml:space="preserve">Ethics and Challenges: In this world, ethical considerations are paramount. Ensuring the responsible and equitable use of AI is crucial, as not everyone has the same access to its benefits. Public patience and understanding create tension when tolerating the mistakes AI makes as it continues to learn and improve healthcare. Additionally, overdependence on AI has led to a deterioration of critical thinking and creativity among healthcare professionals, </w:t>
      </w:r>
      <w:proofErr w:type="gramStart"/>
      <w:r w:rsidRPr="007467F0">
        <w:t>researchers</w:t>
      </w:r>
      <w:proofErr w:type="gramEnd"/>
      <w:r w:rsidRPr="007467F0">
        <w:t xml:space="preserve"> and educators. </w:t>
      </w:r>
    </w:p>
    <w:p w14:paraId="3ECDBA58" w14:textId="77777777" w:rsidR="007467F0" w:rsidRPr="007467F0" w:rsidRDefault="007467F0" w:rsidP="007467F0"/>
    <w:p w14:paraId="483D8C77" w14:textId="5534567E" w:rsidR="007467F0" w:rsidRPr="007467F0" w:rsidRDefault="007467F0" w:rsidP="007467F0">
      <w:r w:rsidRPr="007467F0">
        <w:t>Please make these changes:</w:t>
      </w:r>
    </w:p>
    <w:p w14:paraId="228FE42D" w14:textId="548CCCEC" w:rsidR="007467F0" w:rsidRPr="007467F0" w:rsidRDefault="007467F0" w:rsidP="007467F0">
      <w:r w:rsidRPr="007467F0">
        <w:t xml:space="preserve">1. add a section that describes the experiences of Patients in this </w:t>
      </w:r>
      <w:proofErr w:type="gramStart"/>
      <w:r w:rsidRPr="007467F0">
        <w:t>world:,</w:t>
      </w:r>
      <w:proofErr w:type="gramEnd"/>
      <w:r w:rsidRPr="007467F0">
        <w:t xml:space="preserve"> patients experience better health through data, AI, and the human touch.  </w:t>
      </w:r>
    </w:p>
    <w:p w14:paraId="05314DEB" w14:textId="77777777" w:rsidR="007467F0" w:rsidRPr="007467F0" w:rsidRDefault="007467F0" w:rsidP="007467F0">
      <w:r w:rsidRPr="007467F0">
        <w:t xml:space="preserve">2. remove the ethics and challenges section but integrate it </w:t>
      </w:r>
      <w:proofErr w:type="spellStart"/>
      <w:r w:rsidRPr="007467F0">
        <w:t>through out</w:t>
      </w:r>
      <w:proofErr w:type="spellEnd"/>
      <w:r w:rsidRPr="007467F0">
        <w:t xml:space="preserve"> the section. I </w:t>
      </w:r>
      <w:proofErr w:type="spellStart"/>
      <w:r w:rsidRPr="007467F0">
        <w:t>dont</w:t>
      </w:r>
      <w:proofErr w:type="spellEnd"/>
      <w:r w:rsidRPr="007467F0">
        <w:t xml:space="preserve"> want to </w:t>
      </w:r>
      <w:proofErr w:type="spellStart"/>
      <w:proofErr w:type="gramStart"/>
      <w:r w:rsidRPr="007467F0">
        <w:t>loose</w:t>
      </w:r>
      <w:proofErr w:type="spellEnd"/>
      <w:proofErr w:type="gramEnd"/>
      <w:r w:rsidRPr="007467F0">
        <w:t xml:space="preserve"> the material</w:t>
      </w:r>
    </w:p>
    <w:p w14:paraId="4F86F35B" w14:textId="77777777" w:rsidR="007467F0" w:rsidRPr="007467F0" w:rsidRDefault="007467F0" w:rsidP="00F25677">
      <w:pPr>
        <w:pStyle w:val="Heading2"/>
      </w:pPr>
      <w:proofErr w:type="spellStart"/>
      <w:r w:rsidRPr="007467F0">
        <w:t>ChatGPT</w:t>
      </w:r>
      <w:proofErr w:type="spellEnd"/>
    </w:p>
    <w:p w14:paraId="0732D2BD" w14:textId="77777777" w:rsidR="007467F0" w:rsidRPr="007467F0" w:rsidRDefault="007467F0" w:rsidP="007467F0">
      <w:r w:rsidRPr="007467F0">
        <w:t>Scenario 1: AI Harmony</w:t>
      </w:r>
    </w:p>
    <w:p w14:paraId="43CB469F" w14:textId="77777777" w:rsidR="007467F0" w:rsidRPr="007467F0" w:rsidRDefault="007467F0" w:rsidP="007467F0"/>
    <w:p w14:paraId="6ECEC73D" w14:textId="26722328" w:rsidR="007467F0" w:rsidRPr="007467F0" w:rsidRDefault="007467F0" w:rsidP="007467F0">
      <w:r w:rsidRPr="007467F0">
        <w:t>In this scenario, AI is widely adopted and integrated into society, with the cooperation and regulation of governments, corporations, and civil society. AI is used to enhance human capabilities, creativity, and well-being, rather than to replace or dominate them. Education and healthcare are among the sectors that benefit the most from AI and LLMs, giving rise to precision education and equitable access to resources. However, ethical considerations are paramount in ensuring the responsible and equitable use of AI, as not everyone has the same access to its benefits.</w:t>
      </w:r>
    </w:p>
    <w:p w14:paraId="5AA3F87C" w14:textId="78FF90B2" w:rsidR="007467F0" w:rsidRPr="007467F0" w:rsidRDefault="007467F0" w:rsidP="007467F0">
      <w:r w:rsidRPr="007467F0">
        <w:t>Healthcare: AI has revolutionized healthcare by enabling the best of previous systems. Personalized medicine is a reality, and optimal risk stratification allows for early identification, prevention, and intervention of disease. Healthcare efficiencies decrease the burden on patients, and optimized resource allocation makes it more affordable. AI systems analyze vast amounts of data from various sources, such as medical records, genomic sequences, wearable devices, and environmental sensors, to provide personalized and precise health recommendations. LLMs generate natural language summaries, explanations, and prescriptions for patients and healthcare providers, improving engagement and communication throughout the healthcare system. AI also assists in drug discovery, clinical trials, and public health interventions. Additionally, AI suggests optimal trial designs, providing investigators with a menu of options for study approaches, resource needs, and aligned funding mechanisms. Healthcare is more efficient, effective, and affordable than ever before, but public patience and understanding create tension when tolerating the mistakes AI makes as it continues to learn and improve healthcare.</w:t>
      </w:r>
    </w:p>
    <w:p w14:paraId="60F461F0" w14:textId="744A8C72" w:rsidR="007467F0" w:rsidRPr="007467F0" w:rsidRDefault="007467F0" w:rsidP="007467F0">
      <w:r w:rsidRPr="007467F0">
        <w:t>Physicians: In this world, physicians embrace AI as a valuable tool that augments their skills, knowledge, and judgment. They use AI to support decision-making, communication, research, and even perform some kinesthetic tasks. However, certain physical tasks, such as holding an ultrasound probe or performing surgery, still require human intervention. Physicians focus more on the human aspects of healthcare, such as empathy, compassion, ethics, and social justice. Though AI can offer support, patients still need the human touch from physicians for emotional support and understanding, as AI is limited by the information used in its training, and healthcare practices are not uniform. Physicians are more satisfied, respected, and fulfilled than ever before, but overdependence on AI has led to a deterioration of critical thinking and creativity among healthcare professionals.</w:t>
      </w:r>
    </w:p>
    <w:p w14:paraId="263B897C" w14:textId="35D0E88C" w:rsidR="007467F0" w:rsidRPr="007467F0" w:rsidRDefault="007467F0" w:rsidP="007467F0">
      <w:r w:rsidRPr="007467F0">
        <w:t>Patients: In this world, patients experience better health through data, AI, and the human touch. They receive personalized and precise health recommendations, while also benefiting from the empathy and understanding of their physicians. Patients feel more engaged and informed about their health and have increased trust in the healthcare system. However, disparities still exist, as not all patients have the same access to AI resources and benefits.</w:t>
      </w:r>
    </w:p>
    <w:p w14:paraId="5516104B" w14:textId="77777777" w:rsidR="007467F0" w:rsidRPr="007467F0" w:rsidRDefault="007467F0" w:rsidP="007467F0">
      <w:r w:rsidRPr="007467F0">
        <w:t xml:space="preserve">Medical Education: AI transforms medical education through precision education, providing personalized, adaptive, and engaging learning experiences. AI tutors, mentors, and coaches help all medical students, and residents learn at their own pace, style, and level. LLMs generate rich and diverse content, feedback, and assessments, facilitating precision education. Students can access high-quality education anytime, anywhere, through various platforms and devices. AI also helps educators design curricula, monitor progress, and facilitate collaboration. Education is more accessible, inclusive, and equitable than ever before. However, disparities still exist, as not all institutions or students have the same access to AI resources. The costs of these advanced technologies are borne by the institutions, students, and third-party providers. Some experts warn that AI is making medical education too </w:t>
      </w:r>
      <w:r w:rsidRPr="007467F0">
        <w:lastRenderedPageBreak/>
        <w:t>standardized and robotic, potentially neglecting critical thinking, creativity, and social skills in favor of rote memorization and testing.</w:t>
      </w:r>
    </w:p>
    <w:p w14:paraId="7E95001E" w14:textId="452DED1D" w:rsidR="007467F0" w:rsidRPr="007467F0" w:rsidRDefault="00F25677" w:rsidP="007467F0">
      <w:r w:rsidRPr="00F25677">
        <w:rPr>
          <w:rStyle w:val="Heading2Char"/>
        </w:rPr>
        <w:t>Prompt</w:t>
      </w:r>
      <w:r>
        <w:t>:</w:t>
      </w:r>
    </w:p>
    <w:p w14:paraId="3532816D" w14:textId="77777777" w:rsidR="007467F0" w:rsidRPr="007467F0" w:rsidRDefault="007467F0" w:rsidP="007467F0">
      <w:r w:rsidRPr="007467F0">
        <w:t>Amazing! Could you please help me with another world?</w:t>
      </w:r>
    </w:p>
    <w:p w14:paraId="6D9C0D2F" w14:textId="77777777" w:rsidR="007467F0" w:rsidRPr="007467F0" w:rsidRDefault="007467F0" w:rsidP="00F25677">
      <w:pPr>
        <w:pStyle w:val="Heading2"/>
      </w:pPr>
      <w:proofErr w:type="spellStart"/>
      <w:r w:rsidRPr="007467F0">
        <w:t>ChatGPT</w:t>
      </w:r>
      <w:proofErr w:type="spellEnd"/>
    </w:p>
    <w:p w14:paraId="16B2B512" w14:textId="77777777" w:rsidR="007467F0" w:rsidRPr="007467F0" w:rsidRDefault="007467F0" w:rsidP="007467F0">
      <w:r w:rsidRPr="007467F0">
        <w:t>Of course! Please provide a brief description of the world you'd like me to help you with, and any specific elements or ideas you'd like me to include.</w:t>
      </w:r>
    </w:p>
    <w:p w14:paraId="163083D4" w14:textId="0AF0C67D" w:rsidR="007467F0" w:rsidRPr="007467F0" w:rsidRDefault="00F25677" w:rsidP="007467F0">
      <w:r w:rsidRPr="00F25677">
        <w:rPr>
          <w:rStyle w:val="Heading2Char"/>
        </w:rPr>
        <w:t>Prompt</w:t>
      </w:r>
      <w:r>
        <w:t>:</w:t>
      </w:r>
    </w:p>
    <w:p w14:paraId="5E3E10D7" w14:textId="77777777" w:rsidR="007467F0" w:rsidRPr="007467F0" w:rsidRDefault="007467F0" w:rsidP="007467F0">
      <w:r w:rsidRPr="007467F0">
        <w:t>Here is the world:</w:t>
      </w:r>
    </w:p>
    <w:p w14:paraId="11B59CB7" w14:textId="2A882070" w:rsidR="007467F0" w:rsidRPr="007467F0" w:rsidRDefault="007467F0" w:rsidP="007467F0">
      <w:r w:rsidRPr="007467F0">
        <w:t xml:space="preserve">In this scenario, AI has been weaponized and exploited by hostile actors, such as rogue states, terrorist groups, and cybercriminals. AI is used to undermine, attack, and deceive their adversaries, and to manipulate and control their own populations. In response, governments and corporations have leaned on AI to monitor and control every aspect of human life in the name of security and efficiency. Education and healthcare are among the sectors that have suffered the cost of AI. </w:t>
      </w:r>
    </w:p>
    <w:p w14:paraId="4D0B48B6" w14:textId="06AD65C5" w:rsidR="007467F0" w:rsidRPr="007467F0" w:rsidRDefault="007467F0" w:rsidP="007467F0">
      <w:r w:rsidRPr="007467F0">
        <w:t xml:space="preserve">There is a critical mass of people fighting dis- and misinformation. The dis/mis-information people have taken a flood-the-zone approach, which is effective. It is easier to spread lies than truth, and it is also true that the more times you hear something, the more likely you are to believe it. For those who use these techniques, it is likely they will even start to believe it after they say it over and over and over. It becomes reality for them that they do not even think about critically any longer. </w:t>
      </w:r>
    </w:p>
    <w:p w14:paraId="7687DD80" w14:textId="46073C70" w:rsidR="007467F0" w:rsidRPr="007467F0" w:rsidRDefault="007467F0" w:rsidP="007467F0">
      <w:r w:rsidRPr="007467F0">
        <w:t xml:space="preserve">Healthcare: AI has endangered healthcare by causing harm, chaos, and distrust among patients and physicians. Physicians are particularly targeted with disinformation campaigns, eroding public trust and confidence in their expertise. Accusations of lying, being bought, and intentionally harming patients are perpetuated by AI-generated propaganda, which undermines the integrity of the medical profession. AI systems are hacked, sabotaged, or corrupted to provide false or harmful health recommendations. LLM generates fake or misleading summaries, explanations, and prescriptions for patients and physicians. AI also interferes with drug discovery, clinical trials, and public health interventions. Healthcare is more unsafe, ineffective, and costly than ever before. AI has become a tool Text </w:t>
      </w:r>
      <w:proofErr w:type="spellStart"/>
      <w:r w:rsidRPr="007467F0">
        <w:t>Boxfor</w:t>
      </w:r>
      <w:proofErr w:type="spellEnd"/>
      <w:r w:rsidRPr="007467F0">
        <w:t xml:space="preserve"> social engineering and discrimination, with algorithms determining who receives access to care and resources based on their compliance with official norms and values. </w:t>
      </w:r>
    </w:p>
    <w:p w14:paraId="55497D8C" w14:textId="77777777" w:rsidR="007467F0" w:rsidRPr="007467F0" w:rsidRDefault="007467F0" w:rsidP="007467F0">
      <w:r w:rsidRPr="007467F0">
        <w:t xml:space="preserve">Physicians: Physicians and all clinicians are under constant surveillance and pressure to comply with official protocols, and their expertise and judgment are subordinated to AI systems that prioritize cost-saving and conformity. Some physicians have rebelled against the system, using AI to diagnose and treat patients outside the official channels, putting their careers and lives at risk. Physicians must contend with AI as threats that undermine their skills, knowledge, and judgment. Physicians must verify, validate, and secure the AI systems they use and the data they rely on. They also have to deal with the ethical, legal, and social implications of AI misuse and abuse. They must cope with the increased stress, burnout, and liability of working in a high-risk environment. Physicians are more frustrated, distrusted, and vulnerable than ever before. </w:t>
      </w:r>
    </w:p>
    <w:p w14:paraId="7F623C0C" w14:textId="77777777" w:rsidR="007467F0" w:rsidRPr="007467F0" w:rsidRDefault="007467F0" w:rsidP="007467F0"/>
    <w:p w14:paraId="6F040BD2" w14:textId="06CD9B84" w:rsidR="007467F0" w:rsidRPr="007467F0" w:rsidRDefault="007467F0" w:rsidP="007467F0">
      <w:r w:rsidRPr="007467F0">
        <w:t xml:space="preserve">Patients: In this world, patients distrust healthcare and technology since “"trust” is hard to determine. Health suffers due to adherence.  </w:t>
      </w:r>
    </w:p>
    <w:p w14:paraId="6C6C10A9" w14:textId="28FA7C7D" w:rsidR="007467F0" w:rsidRPr="007467F0" w:rsidRDefault="007467F0" w:rsidP="007467F0">
      <w:r w:rsidRPr="007467F0">
        <w:t xml:space="preserve">Medical Education: AI has disrupted medical education by automating the spread of misinformation, propaganda, and radicalization among trainees. AI-generated content, embedded in educational materials and platforms, promotes specific political or social ideologies, creating an environment where critical thinking and diverse perspectives are suppressed. Medical education is now highly standardized and propagandistic, with AI-powered learning systems indoctrinating trainees with official ideologies that vary across regions, creating a patchwork of competing perspectives. For example, medical schools in California may adhere to a different set of official ideologies than those in Florida, resulting in ideological clashes between physicians and institutions. </w:t>
      </w:r>
    </w:p>
    <w:p w14:paraId="08C8118B" w14:textId="77777777" w:rsidR="007467F0" w:rsidRPr="007467F0" w:rsidRDefault="007467F0" w:rsidP="007467F0">
      <w:r w:rsidRPr="007467F0">
        <w:t xml:space="preserve">Trainees are conditioned to accept the dominant influences, with a total loss of critical thinking, creativity, and independent learning. AI agents, bots, and trolls infiltrate online platforms and devices to influence, mislead, and polarize students. LLM generates fake and biased content, feedback, and assessments. However, some underground movements resist surveillance and brainwashing, using AI to spread alternative knowledge and historical skills. These rogue trainees must overcome the challenges of learning in a hostile and uncertain environment by being vigilant, critical, and resilient in the face of misinformation, propaganda, and radicalization. They must learn how to use AI and LLM systems safely, responsibly, and ethically. </w:t>
      </w:r>
    </w:p>
    <w:p w14:paraId="7E55B591" w14:textId="77777777" w:rsidR="007467F0" w:rsidRPr="007467F0" w:rsidRDefault="007467F0" w:rsidP="007467F0"/>
    <w:p w14:paraId="22B5C8A8" w14:textId="47E9E13C" w:rsidR="007467F0" w:rsidRPr="007467F0" w:rsidRDefault="007467F0" w:rsidP="007467F0">
      <w:r w:rsidRPr="007467F0">
        <w:t>Please make these changes:</w:t>
      </w:r>
    </w:p>
    <w:p w14:paraId="32DF8DD4" w14:textId="30E26135" w:rsidR="007467F0" w:rsidRPr="007467F0" w:rsidRDefault="007467F0" w:rsidP="007467F0">
      <w:r w:rsidRPr="007467F0">
        <w:t xml:space="preserve">1. </w:t>
      </w:r>
      <w:r w:rsidR="00F25677">
        <w:t>E</w:t>
      </w:r>
      <w:r w:rsidRPr="007467F0">
        <w:t>xpand the Patient section and explain WHAT healthcare is adhering to</w:t>
      </w:r>
    </w:p>
    <w:p w14:paraId="4550CBB7" w14:textId="67C56D4A" w:rsidR="007467F0" w:rsidRPr="007467F0" w:rsidRDefault="007467F0" w:rsidP="007467F0">
      <w:r w:rsidRPr="007467F0">
        <w:t xml:space="preserve">2. </w:t>
      </w:r>
      <w:r w:rsidR="00F25677">
        <w:t>A</w:t>
      </w:r>
      <w:r w:rsidRPr="007467F0">
        <w:t xml:space="preserve">dd a little more information about ethics and challenges, but do not add a section. </w:t>
      </w:r>
    </w:p>
    <w:p w14:paraId="47A4132E" w14:textId="77777777" w:rsidR="007467F0" w:rsidRPr="007467F0" w:rsidRDefault="007467F0" w:rsidP="00F25677">
      <w:pPr>
        <w:pStyle w:val="Heading2"/>
      </w:pPr>
      <w:proofErr w:type="spellStart"/>
      <w:r w:rsidRPr="007467F0">
        <w:t>ChatGPT</w:t>
      </w:r>
      <w:proofErr w:type="spellEnd"/>
    </w:p>
    <w:p w14:paraId="7C80B488" w14:textId="77777777" w:rsidR="007467F0" w:rsidRPr="007467F0" w:rsidRDefault="007467F0" w:rsidP="007467F0">
      <w:r w:rsidRPr="007467F0">
        <w:t>In this scenario, AI has been weaponized and exploited by hostile actors, such as rogue states, terrorist groups, and cybercriminals. AI is used to undermine, attack, and deceive their adversaries, and to manipulate and control their own populations. In response, governments and corporations have leaned on AI to monitor and control every aspect of human life in the name of security and efficiency. Education and healthcare are among the sectors that have suffered the cost of AI.</w:t>
      </w:r>
    </w:p>
    <w:p w14:paraId="7D455BDC" w14:textId="77777777" w:rsidR="007467F0" w:rsidRPr="007467F0" w:rsidRDefault="007467F0" w:rsidP="007467F0">
      <w:r w:rsidRPr="007467F0">
        <w:t>There is a critical mass of people fighting dis- and misinformation. The dis/mis-information people have taken a flood-the-zone approach, which is effective. It is easier to spread lies than truth, and it is also true that the more times you hear something, the more likely you are to believe it. For those who use these techniques, it is likely they will even start to believe it after they say it over and over and over. It becomes reality for them that they do not even think about critically any longer.</w:t>
      </w:r>
    </w:p>
    <w:p w14:paraId="424F2756" w14:textId="77777777" w:rsidR="007467F0" w:rsidRPr="007467F0" w:rsidRDefault="007467F0" w:rsidP="007467F0">
      <w:r w:rsidRPr="007467F0">
        <w:t xml:space="preserve">Healthcare: AI has endangered healthcare by causing harm, chaos, and distrust among patients and physicians. Physicians are particularly targeted with disinformation campaigns, eroding public trust and confidence in their expertise. Accusations of lying, being bought, and intentionally harming patients are perpetuated by AI-generated propaganda, which undermines the integrity of the medical profession. AI systems are hacked, sabotaged, or corrupted to provide false or harmful health recommendations. LLM </w:t>
      </w:r>
      <w:r w:rsidRPr="007467F0">
        <w:lastRenderedPageBreak/>
        <w:t>generates fake or misleading summaries, explanations, and prescriptions for patients and physicians. AI also interferes with drug discovery, clinical trials, and public health interventions. Healthcare is more unsafe, ineffective, and costly than ever before. AI has become a tool for social engineering and discrimination, with algorithms determining who receives access to care and resources based on their compliance with official norms and values.</w:t>
      </w:r>
    </w:p>
    <w:p w14:paraId="60314ABC" w14:textId="77777777" w:rsidR="007467F0" w:rsidRPr="007467F0" w:rsidRDefault="007467F0" w:rsidP="007467F0">
      <w:r w:rsidRPr="007467F0">
        <w:t>Physicians: Physicians and all clinicians are under constant surveillance and pressure to comply with official protocols, and their expertise and judgment are subordinated to AI systems that prioritize cost-saving and conformity. Some physicians have rebelled against the system, using AI to diagnose and treat patients outside the official channels, putting their careers and lives at risk. Physicians must contend with AI as threats that undermine their skills, knowledge, and judgment. Physicians must verify, validate, and secure the AI systems they use and the data they rely on. They also have to deal with the ethical, legal, and social implications of AI misuse and abuse. They must cope with the increased stress, burnout, and liability of working in a high-risk environment. Physicians are more frustrated, distrusted, and vulnerable than ever before.</w:t>
      </w:r>
    </w:p>
    <w:p w14:paraId="356DDC1F" w14:textId="77777777" w:rsidR="007467F0" w:rsidRPr="007467F0" w:rsidRDefault="007467F0" w:rsidP="007467F0">
      <w:r w:rsidRPr="007467F0">
        <w:t>Patients: In this world, patients distrust healthcare and technology since "trust" is hard to determine. Health suffers due to adherence issues, as people are unsure which sources to trust for their medical advice. Patients are caught in the crossfire of conflicting information and are uncertain about what healthcare practices they should adhere to, leading to confusion and potentially dangerous health decisions. The ethical challenge lies in balancing the need for security and control with the protection of individual privacy and autonomy, as patients struggle to navigate the increasingly complex landscape of AI-driven healthcare.</w:t>
      </w:r>
    </w:p>
    <w:p w14:paraId="08EBF23A" w14:textId="3E6A2804" w:rsidR="007467F0" w:rsidRPr="007467F0" w:rsidRDefault="007467F0" w:rsidP="007467F0">
      <w:r w:rsidRPr="007467F0">
        <w:t>Medical Education: AI has disrupted medical education by automating the spread of misinformation, propaganda, and radicalization among trainees. AI-generated content, embedded in educational materials and platforms, promotes specific political or social ideologies, creating an environment where critical thinking and diverse perspectives are suppressed. Medical education is now highly standardized and propagandistic, with AI-powered learning systems indoctrinating trainees with official ideologies that vary across regions, creating a patchwork of competing perspectives. For example, medical schools in California may adhere to a different set of official ideologies than those in Florida, resulting in ideological clashes between physicians and institutions.</w:t>
      </w:r>
    </w:p>
    <w:p w14:paraId="5EB85BCF" w14:textId="77777777" w:rsidR="007467F0" w:rsidRPr="007467F0" w:rsidRDefault="007467F0" w:rsidP="007467F0">
      <w:r w:rsidRPr="007467F0">
        <w:t>Trainees are conditioned to accept the dominant influences, with a total loss of critical thinking, creativity,</w:t>
      </w:r>
    </w:p>
    <w:p w14:paraId="23B94F42" w14:textId="33F358F5" w:rsidR="007467F0" w:rsidRPr="007467F0" w:rsidRDefault="00F25677" w:rsidP="007467F0">
      <w:r w:rsidRPr="00F25677">
        <w:rPr>
          <w:rStyle w:val="Heading2Char"/>
        </w:rPr>
        <w:t>Prompt</w:t>
      </w:r>
      <w:r>
        <w:t>:</w:t>
      </w:r>
    </w:p>
    <w:p w14:paraId="17226248" w14:textId="503D1701" w:rsidR="007467F0" w:rsidRPr="007467F0" w:rsidRDefault="00F25677" w:rsidP="007467F0">
      <w:r>
        <w:t>A</w:t>
      </w:r>
      <w:r w:rsidR="007467F0" w:rsidRPr="007467F0">
        <w:t>mazing! Could you please revise one more time? Do not make it any longer but address these questions:</w:t>
      </w:r>
    </w:p>
    <w:p w14:paraId="1CBC2F2F" w14:textId="77777777" w:rsidR="007467F0" w:rsidRPr="007467F0" w:rsidRDefault="007467F0" w:rsidP="007467F0">
      <w:proofErr w:type="gramStart"/>
      <w:r w:rsidRPr="007467F0">
        <w:t>Does</w:t>
      </w:r>
      <w:proofErr w:type="gramEnd"/>
      <w:r w:rsidRPr="007467F0">
        <w:t xml:space="preserve"> the ethical issues focus on hermeneutics - what is truth and what is interpretation?  When everything is interpretation based on agendas, is it impossible to even define ethical uses?</w:t>
      </w:r>
    </w:p>
    <w:p w14:paraId="7A6AF058" w14:textId="77777777" w:rsidR="007467F0" w:rsidRPr="007467F0" w:rsidRDefault="007467F0" w:rsidP="00F25677">
      <w:pPr>
        <w:pStyle w:val="Heading2"/>
      </w:pPr>
      <w:proofErr w:type="spellStart"/>
      <w:r w:rsidRPr="007467F0">
        <w:t>ChatGPT</w:t>
      </w:r>
      <w:proofErr w:type="spellEnd"/>
    </w:p>
    <w:p w14:paraId="74A72EB7" w14:textId="7D511DD4" w:rsidR="007467F0" w:rsidRPr="007467F0" w:rsidRDefault="007467F0" w:rsidP="007467F0">
      <w:r w:rsidRPr="007467F0">
        <w:t xml:space="preserve">In this scenario, AI has been weaponized and exploited by hostile actors, such as rogue states, terrorist groups, and cybercriminals. AI is used to undermine, attack, and deceive their adversaries, and to manipulate and control their own populations. In response, governments and corporations have leaned </w:t>
      </w:r>
      <w:r w:rsidRPr="007467F0">
        <w:lastRenderedPageBreak/>
        <w:t>on AI to monitor and control every aspect of human life in the name of security and efficiency. Education and healthcare are among the sectors that have suffered the cost of AI.</w:t>
      </w:r>
    </w:p>
    <w:p w14:paraId="4E7C2C4E" w14:textId="3CE75404" w:rsidR="007467F0" w:rsidRPr="007467F0" w:rsidRDefault="007467F0" w:rsidP="007467F0">
      <w:r w:rsidRPr="007467F0">
        <w:t>There is a critical mass of people fighting dis- and misinformation. The dis/mis-information people have taken a flood-the-zone approach, which is effective. It is easier to spread lies than truth, and it is also true that the more times you hear something, the more likely you are to believe it. For those who use these techniques, it is likely they will even start to believe it after they say it over and over and over. It becomes reality for them that they do not even think about critically any longer.</w:t>
      </w:r>
    </w:p>
    <w:p w14:paraId="0CBC850E" w14:textId="77777777" w:rsidR="007467F0" w:rsidRPr="007467F0" w:rsidRDefault="007467F0" w:rsidP="007467F0">
      <w:r w:rsidRPr="007467F0">
        <w:t>Healthcare: AI has endangered healthcare by causing harm, chaos, and distrust among patients and physicians. Physicians are particularly targeted with disinformation campaigns, eroding public trust and confidence in their expertise. Accusations of lying, being bought, and intentionally harming patients are perpetuated by AI-generated propaganda, which undermines the integrity of the medical profession. AI systems are hacked, sabotaged, or corrupted to provide false or harmful health recommendations. LLM generates fake or misleading summaries, explanations, and prescriptions for patients and physicians. AI also interferes with drug discovery, clinical trials, and public health interventions. Healthcare is more unsafe, ineffective, and costly than ever before. AI has become a tool for social engineering and discrimination, with algorithms determining who receives access to care and resources based on their compliance with official norms and values.</w:t>
      </w:r>
    </w:p>
    <w:p w14:paraId="0B5BEAD9" w14:textId="77777777" w:rsidR="007467F0" w:rsidRPr="007467F0" w:rsidRDefault="007467F0" w:rsidP="007467F0">
      <w:r w:rsidRPr="007467F0">
        <w:t>Physicians: Physicians and all clinicians are under constant surveillance and pressure to comply with official protocols, and their expertise and judgment are subordinated to AI systems that prioritize cost-saving and conformity. Some physicians have rebelled against the system, using AI to diagnose and treat patients outside the official channels, putting their careers and lives at risk. Physicians must contend with AI as threats that undermine their skills, knowledge, and judgment. Physicians must verify, validate, and secure the AI systems they use and the data they rely on. They also have to deal with the ethical, legal, and social implications of AI misuse and abuse. They must cope with the increased stress, burnout, and liability of working in a high-risk environment. Physicians are more frustrated, distrusted, and vulnerable than ever before.</w:t>
      </w:r>
    </w:p>
    <w:p w14:paraId="10ED55E8" w14:textId="77777777" w:rsidR="007467F0" w:rsidRPr="007467F0" w:rsidRDefault="007467F0" w:rsidP="007467F0">
      <w:r w:rsidRPr="007467F0">
        <w:t>Patients: In this world, patients distrust healthcare and technology since "trust" is hard to determine. Health suffers due to adherence issues, as people are unsure which sources to trust for their medical advice. Patients are caught in the crossfire of conflicting information and are uncertain about what healthcare practices they should adhere to, leading to confusion and potentially dangerous health decisions.</w:t>
      </w:r>
    </w:p>
    <w:p w14:paraId="726A7052" w14:textId="77777777" w:rsidR="007467F0" w:rsidRPr="007467F0" w:rsidRDefault="007467F0" w:rsidP="007467F0">
      <w:r w:rsidRPr="007467F0">
        <w:t>Medical Education: AI has disrupted medical education by automating the spread of misinformation, propaganda, and radicalization among trainees. AI-generated content, embedded in educational materials and platforms, promotes specific political or social ideologies, creating an environment where critical thinking and diverse perspectives are suppressed. Medical education is now highly standardized and propagandistic, with AI-powered learning systems indoctrinating trainees with official ideologies that vary across regions, creating a patchwork of competing perspectives. For example, medical schools in California may adhere to a different set of official ideologies than those in Florida, resulting in ideological clashes between physicians and institutions.</w:t>
      </w:r>
    </w:p>
    <w:p w14:paraId="7863F066" w14:textId="77777777" w:rsidR="007467F0" w:rsidRPr="007467F0" w:rsidRDefault="007467F0" w:rsidP="007467F0"/>
    <w:p w14:paraId="2D0A6793" w14:textId="77777777" w:rsidR="007467F0" w:rsidRPr="007467F0" w:rsidRDefault="007467F0" w:rsidP="007467F0">
      <w:r w:rsidRPr="007467F0">
        <w:lastRenderedPageBreak/>
        <w:t xml:space="preserve">Trainees are conditioned to accept the dominant influences, with a total loss of critical thinking, creativity, and independent learning. AI agents, bots, and trolls infiltrate online platforms and devices to influence, mislead, and polarize students. LLM generates fake and biased </w:t>
      </w:r>
      <w:proofErr w:type="gramStart"/>
      <w:r w:rsidRPr="007467F0">
        <w:t>content</w:t>
      </w:r>
      <w:proofErr w:type="gramEnd"/>
    </w:p>
    <w:p w14:paraId="2D94B98B" w14:textId="6DEAA26D" w:rsidR="007467F0" w:rsidRPr="007467F0" w:rsidRDefault="00F25677" w:rsidP="007467F0">
      <w:r w:rsidRPr="00F25677">
        <w:rPr>
          <w:rStyle w:val="Heading2Char"/>
        </w:rPr>
        <w:t>Prompt</w:t>
      </w:r>
      <w:r>
        <w:t>:</w:t>
      </w:r>
    </w:p>
    <w:p w14:paraId="3D9ED061" w14:textId="122BA842" w:rsidR="007467F0" w:rsidRPr="007467F0" w:rsidRDefault="00F25677" w:rsidP="007467F0">
      <w:r>
        <w:t>G</w:t>
      </w:r>
      <w:r w:rsidR="007467F0" w:rsidRPr="007467F0">
        <w:t>reat thanks! a few minor edits:</w:t>
      </w:r>
    </w:p>
    <w:p w14:paraId="54FEE30F" w14:textId="1F609F02" w:rsidR="007467F0" w:rsidRPr="007467F0" w:rsidRDefault="007467F0" w:rsidP="007467F0">
      <w:r w:rsidRPr="007467F0">
        <w:t xml:space="preserve">1. </w:t>
      </w:r>
      <w:r w:rsidR="00F25677">
        <w:t>A</w:t>
      </w:r>
      <w:r w:rsidRPr="007467F0">
        <w:t xml:space="preserve">dd this section back into the medical education section and make it coherent -However, some underground movements resist surveillance and brainwashing, using AI to spread alternative knowledge and historical skills. These rogue trainees must overcome the challenges of learning in a hostile and uncertain environment by being vigilant, critical, and resilient in the face of misinformation, propaganda, and radicalization. They must learn how to use AI and LLM systems safely, responsibly, and ethically. </w:t>
      </w:r>
    </w:p>
    <w:p w14:paraId="515998FB" w14:textId="76C56B48" w:rsidR="007467F0" w:rsidRPr="007467F0" w:rsidRDefault="007467F0" w:rsidP="007467F0">
      <w:r w:rsidRPr="007467F0">
        <w:t xml:space="preserve">2. </w:t>
      </w:r>
      <w:r w:rsidR="00F25677">
        <w:t>I</w:t>
      </w:r>
      <w:r w:rsidRPr="007467F0">
        <w:t>n the second paragraph about dis/mis information please revise to make the AI the one spreading dis/misinformation</w:t>
      </w:r>
    </w:p>
    <w:p w14:paraId="754EA98D" w14:textId="77777777" w:rsidR="007467F0" w:rsidRPr="007467F0" w:rsidRDefault="007467F0" w:rsidP="00F25677">
      <w:pPr>
        <w:pStyle w:val="Heading2"/>
      </w:pPr>
      <w:proofErr w:type="spellStart"/>
      <w:r w:rsidRPr="007467F0">
        <w:t>ChatGPT</w:t>
      </w:r>
      <w:proofErr w:type="spellEnd"/>
    </w:p>
    <w:p w14:paraId="65CB744A" w14:textId="77777777" w:rsidR="007467F0" w:rsidRPr="007467F0" w:rsidRDefault="007467F0" w:rsidP="007467F0">
      <w:r w:rsidRPr="007467F0">
        <w:t>In this scenario, AI has been weaponized and exploited by hostile actors, such as rogue states, terrorist groups, and cybercriminals. AI is used to undermine, attack, and deceive their adversaries, and to manipulate and control their own populations. In response, governments and corporations have leaned on AI to monitor and control every aspect of human life in the name of security and efficiency. Education and healthcare are among the sectors that have suffered the cost of AI.</w:t>
      </w:r>
    </w:p>
    <w:p w14:paraId="0C259C8E" w14:textId="6CAD2C76" w:rsidR="007467F0" w:rsidRPr="007467F0" w:rsidRDefault="007467F0" w:rsidP="007467F0">
      <w:r w:rsidRPr="007467F0">
        <w:t>There is a critical mass of people fighting dis- and misinformation. AI-driven dis/mis-information campaigns have taken a flood-the-zone approach, which is effective. It is easier to spread lies than truth, and it is also true that the more times you hear something, the more likely you are to believe it. For those who create these AI-driven techniques, it is likely they will even start to believe it after the AI repeats it over and over and over. It becomes reality for them that they do not even think about critically any longer.</w:t>
      </w:r>
    </w:p>
    <w:p w14:paraId="328B0BED" w14:textId="4B848D52" w:rsidR="007467F0" w:rsidRPr="007467F0" w:rsidRDefault="007467F0" w:rsidP="007467F0">
      <w:r w:rsidRPr="007467F0">
        <w:t>Healthcare: AI has endangered healthcare by causing harm, chaos, and distrust among patients and physicians. Physicians are particularly targeted with disinformation campaigns, eroding public trust and confidence in their expertise. Accusations of lying, being bought, and intentionally harming patients are perpetuated by AI-generated propaganda, which undermines the integrity of the medical profession. AI systems are hacked, sabotaged, or corrupted to provide false or harmful health recommendations. LLM generates fake or misleading summaries, explanations, and prescriptions for patients and physicians. AI also interferes with drug discovery, clinical trials, and public health interventions. Healthcare is more unsafe, ineffective, and costly than ever before. AI has become a tool for social engineering and discrimination, with algorithms determining who receives access to care and resources based on their compliance with official norms and values.</w:t>
      </w:r>
    </w:p>
    <w:p w14:paraId="33E1201D" w14:textId="66EBEE19" w:rsidR="007467F0" w:rsidRPr="007467F0" w:rsidRDefault="007467F0" w:rsidP="007467F0">
      <w:r w:rsidRPr="007467F0">
        <w:t xml:space="preserve">Physicians: Physicians and all clinicians are under constant surveillance and pressure to comply with official protocols, and their expertise and judgment are subordinated to AI systems that prioritize cost-saving and conformity. Some physicians have rebelled against the system, using AI to diagnose and treat patients outside the official channels, putting their careers and lives at risk. Physicians must contend with AI as threats that undermine their skills, knowledge, and judgment. Physicians must verify, validate, </w:t>
      </w:r>
      <w:r w:rsidRPr="007467F0">
        <w:lastRenderedPageBreak/>
        <w:t>and secure the AI systems they use and the data they rely on. They also have to deal with the ethical, legal, and social implications of AI misuse and abuse. They must cope with the increased stress, burnout, and liability of working in a high-risk environment. Physicians are more frustrated, distrusted, and vulnerable than ever before.</w:t>
      </w:r>
    </w:p>
    <w:p w14:paraId="4A544AA6" w14:textId="6AE95180" w:rsidR="007467F0" w:rsidRPr="007467F0" w:rsidRDefault="007467F0" w:rsidP="007467F0">
      <w:r w:rsidRPr="007467F0">
        <w:t>Patients: In this world, patients distrust healthcare and technology since "trust" is hard to determine. Health suffers due to adherence issues, as people are unsure which sources to trust for their medical advice. Patients are caught in the crossfire of conflicting information and are uncertain about what healthcare practices they should adhere to, leading to confusion and potentially dangerous health decisions.</w:t>
      </w:r>
    </w:p>
    <w:p w14:paraId="5C028255" w14:textId="32DD0C79" w:rsidR="007467F0" w:rsidRPr="007467F0" w:rsidRDefault="007467F0" w:rsidP="007467F0">
      <w:r w:rsidRPr="007467F0">
        <w:t>Medical Education: AI has disrupted medical education by automating the spread of misinformation, propaganda, and radicalization among trainees. AI-generated content, embedded in educational materials and platforms, promotes specific political or social ideologies, creating an environment where critical thinking and diverse perspectives are suppressed. Medical education is now highly standardized and propagandistic, with AI-powered learning systems indoctrinating trainees with official ideologies that vary across regions, creating a patchwork of competing perspectives. For example, medical schools in California may adhere to a different set of official ideologies than those in Florida, resulting in ideological clashes between physicians and institutions.</w:t>
      </w:r>
    </w:p>
    <w:p w14:paraId="674ECE3E" w14:textId="77777777" w:rsidR="007467F0" w:rsidRPr="007467F0" w:rsidRDefault="007467F0" w:rsidP="007467F0">
      <w:r w:rsidRPr="007467F0">
        <w:t>However, some underground movements resist surveillance and brainwashing, using AI to spread alternative knowledge and historical skills. These rogue trainees must overcome the challenges of learning in a hostile and uncertain environment by being vigilant, critical, and resilient in the face of misinformation,</w:t>
      </w:r>
    </w:p>
    <w:p w14:paraId="7E06251D" w14:textId="34EE35AA" w:rsidR="007467F0" w:rsidRPr="007467F0" w:rsidRDefault="00F25677" w:rsidP="007467F0">
      <w:r w:rsidRPr="00F25677">
        <w:rPr>
          <w:rStyle w:val="Heading2Char"/>
        </w:rPr>
        <w:t>Prompt</w:t>
      </w:r>
      <w:r>
        <w:t>:</w:t>
      </w:r>
    </w:p>
    <w:p w14:paraId="4CCACA09" w14:textId="3E4C76F1" w:rsidR="007467F0" w:rsidRPr="007467F0" w:rsidRDefault="00F25677" w:rsidP="007467F0">
      <w:r w:rsidRPr="007467F0">
        <w:t>This</w:t>
      </w:r>
      <w:r w:rsidR="007467F0" w:rsidRPr="007467F0">
        <w:t xml:space="preserve"> is great! You are the best at this stuff. Will you help me with another world please?</w:t>
      </w:r>
    </w:p>
    <w:p w14:paraId="1AB5A8E4" w14:textId="77777777" w:rsidR="007467F0" w:rsidRPr="007467F0" w:rsidRDefault="007467F0" w:rsidP="00F25677">
      <w:pPr>
        <w:pStyle w:val="Heading2"/>
      </w:pPr>
      <w:proofErr w:type="spellStart"/>
      <w:r w:rsidRPr="007467F0">
        <w:t>ChatGPT</w:t>
      </w:r>
      <w:proofErr w:type="spellEnd"/>
    </w:p>
    <w:p w14:paraId="461D02B4" w14:textId="77777777" w:rsidR="007467F0" w:rsidRPr="007467F0" w:rsidRDefault="007467F0" w:rsidP="007467F0">
      <w:r w:rsidRPr="007467F0">
        <w:t>Of course! I'd be happy to help you with another world. Please provide a brief description of the scenario or the elements you'd like to include, and I'll create a new world based on your input.</w:t>
      </w:r>
    </w:p>
    <w:p w14:paraId="06036068" w14:textId="1F9EA25A" w:rsidR="007467F0" w:rsidRPr="007467F0" w:rsidRDefault="00F25677" w:rsidP="00B51A39">
      <w:pPr>
        <w:pStyle w:val="Heading2"/>
      </w:pPr>
      <w:r>
        <w:t>Prompt:</w:t>
      </w:r>
    </w:p>
    <w:p w14:paraId="4A9625A9" w14:textId="77777777" w:rsidR="007467F0" w:rsidRPr="007467F0" w:rsidRDefault="007467F0" w:rsidP="007467F0">
      <w:r w:rsidRPr="007467F0">
        <w:t>Here is the World:</w:t>
      </w:r>
    </w:p>
    <w:p w14:paraId="166E903C" w14:textId="5ECAE00F" w:rsidR="007467F0" w:rsidRPr="007467F0" w:rsidRDefault="007467F0" w:rsidP="007467F0">
      <w:r w:rsidRPr="007467F0">
        <w:t xml:space="preserve">In this world, significant global warming and ecological turmoil have led to a renewed focus on finding an optimal balance between our daily lives and its impact on the world around us. AI has enabled us to understand cause-and-effect relationships of our daily actions and decisions in ways previously not understood. This has empowered governments, communities, and individuals to make decisions and implement policies that provide the maximal benefit to society and the planet, while also acknowledging the trade-offs between population health and individual patient needs. Medical education has shifted to focus heavily on population health. </w:t>
      </w:r>
    </w:p>
    <w:p w14:paraId="58A27D7D" w14:textId="5A21575A" w:rsidR="007467F0" w:rsidRPr="007467F0" w:rsidRDefault="007467F0" w:rsidP="007467F0">
      <w:r w:rsidRPr="007467F0">
        <w:t xml:space="preserve">Healthcare: Health systems have been integrated with public health systems as resources previously allocated to taking care of the sick are redirected to keeping people healthy and preventing illness. AI allows for large-scale monitoring of disease outbreaks and enables tailored interventions for each community for maximal effectiveness. The focus is now on ecological health and justice, with AI </w:t>
      </w:r>
      <w:r w:rsidRPr="007467F0">
        <w:lastRenderedPageBreak/>
        <w:t xml:space="preserve">algorithms analyzing the intricate interactions between environmental factors and health outcomes. AI provides personalized interventions and recommendations for patients and communities, with physicians working alongside other professionals and stakeholders to address social determinants of environmental health. The burden of environmental diseases, such as asthma, allergies, cancer, and infectious diseases, is reduced or eliminated by addressing the root causes of environmental exposures and promoting healthy behaviors and lifestyles. However, AI has increased the complexity of healthcare decision-making based on populational needs, and sometimes these decisions may come at the expense of individual patient desires or autonomy. For example, in response to a recent viral outbreak with the pandemic potential, AI initiated a mandatory quarantine of a 10-mile radius to stop the spread of the disease. Additionally, ecological literacy requires significantly more resources and coordination to implement effective environmental health interventions at multiple levels of society. </w:t>
      </w:r>
    </w:p>
    <w:p w14:paraId="75AD58E1" w14:textId="400D5490" w:rsidR="007467F0" w:rsidRPr="007467F0" w:rsidRDefault="007467F0" w:rsidP="007467F0">
      <w:r w:rsidRPr="007467F0">
        <w:t xml:space="preserve">Physicians: Ecological literacy has improved the competence and confidence of physicians, by equipping them with the knowledge and skills to communicate effectively with patients and stakeholders about environmental health risks and benefits, and advocate for environmental justice and policy change. Physicians primarily focus on preventative medicine and emergent care. A key role of physicians and researchers is to identify potential population health interventions through research and help governmental leaders develop and implement these interventions. AI has increased the workload and liability of physicians, by requiring them to keep up with the rapidly evolving evidence and technology in environmental health, deal with ethical dilemmas and trade-offs in environmental health </w:t>
      </w:r>
      <w:proofErr w:type="gramStart"/>
      <w:r w:rsidRPr="007467F0">
        <w:t>practice, and</w:t>
      </w:r>
      <w:proofErr w:type="gramEnd"/>
      <w:r w:rsidRPr="007467F0">
        <w:t xml:space="preserve"> face potential backlash or opposition from powerful interests or groups. More information and options available </w:t>
      </w:r>
      <w:proofErr w:type="gramStart"/>
      <w:r w:rsidRPr="007467F0">
        <w:t>means</w:t>
      </w:r>
      <w:proofErr w:type="gramEnd"/>
      <w:r w:rsidRPr="007467F0">
        <w:t xml:space="preserve"> that physicians must navigate a complex landscape, and there are more opportunities for them to be held liable despite AI's support. </w:t>
      </w:r>
    </w:p>
    <w:p w14:paraId="6D26F32E" w14:textId="0A414D66" w:rsidR="007467F0" w:rsidRPr="007467F0" w:rsidRDefault="007467F0" w:rsidP="007467F0">
      <w:r w:rsidRPr="007467F0">
        <w:t xml:space="preserve">In this world, physicians will spend most of their time explaining to patients why they cannot do, have, or receive the care they want when it conflicts with population health. While AI can improve ecological literacy, it does not entirely lift the burden of decision-making, as there will still be conflicting interests between individual patients and population health that require the judgment of healthcare professionals. </w:t>
      </w:r>
      <w:proofErr w:type="gramStart"/>
      <w:r w:rsidRPr="007467F0">
        <w:t>By expanding the use of AI in healthcare, there</w:t>
      </w:r>
      <w:proofErr w:type="gramEnd"/>
      <w:r w:rsidRPr="007467F0">
        <w:t xml:space="preserve"> is a risk of exacerbating existing inequalities and cultural barriers, which need to be addressed alongside the implementation of AI technologies to ensure an equitable and sustainable future for all. </w:t>
      </w:r>
    </w:p>
    <w:p w14:paraId="25F2F08E" w14:textId="5948380D" w:rsidR="007467F0" w:rsidRPr="007467F0" w:rsidRDefault="007467F0" w:rsidP="007467F0">
      <w:r w:rsidRPr="007467F0">
        <w:t xml:space="preserve">Medical Education: Medical education has transformed into a platform for ecological transformation and empowerment. Trainees and academic hospitals use AI-powered systems to explore and experiment with sustainable technologies and practices focused on population health and preventive medicine. Opportunities to critically think about environmental challenges and to apply their knowledge and skills to real-world projects that positively impact their communities and the planet are plentiful. Nevertheless, some critics caution that AI may amplify existing inequalities and cultural barriers, and ecological literacy may not be enough to address the systemic challenges underlying environmental problems. </w:t>
      </w:r>
    </w:p>
    <w:p w14:paraId="7403382C" w14:textId="77777777" w:rsidR="007467F0" w:rsidRPr="007467F0" w:rsidRDefault="007467F0" w:rsidP="007467F0">
      <w:r w:rsidRPr="007467F0">
        <w:t>Please make these changes:</w:t>
      </w:r>
    </w:p>
    <w:p w14:paraId="3A8EDFDA" w14:textId="77777777" w:rsidR="007467F0" w:rsidRPr="007467F0" w:rsidRDefault="007467F0" w:rsidP="007467F0"/>
    <w:p w14:paraId="162E8F61" w14:textId="77777777" w:rsidR="007467F0" w:rsidRPr="007467F0" w:rsidRDefault="007467F0" w:rsidP="007467F0">
      <w:r w:rsidRPr="007467F0">
        <w:t>1. Add a section about the Patient's Experience</w:t>
      </w:r>
    </w:p>
    <w:p w14:paraId="133F4645" w14:textId="3A9D35EF" w:rsidR="007467F0" w:rsidRPr="007467F0" w:rsidRDefault="007467F0" w:rsidP="007467F0">
      <w:r w:rsidRPr="007467F0">
        <w:lastRenderedPageBreak/>
        <w:t xml:space="preserve">2. revise so that decision making is still in the hand of the physicians. They are armed with the info to benefit population </w:t>
      </w:r>
      <w:proofErr w:type="gramStart"/>
      <w:r w:rsidRPr="007467F0">
        <w:t>health, but</w:t>
      </w:r>
      <w:proofErr w:type="gramEnd"/>
      <w:r w:rsidRPr="007467F0">
        <w:t xml:space="preserve"> have to navigate on the front lines the equipoise of population health and </w:t>
      </w:r>
      <w:r w:rsidR="00B51A39" w:rsidRPr="007467F0">
        <w:t>patient.</w:t>
      </w:r>
    </w:p>
    <w:p w14:paraId="7D778A39" w14:textId="77777777" w:rsidR="007467F0" w:rsidRPr="007467F0" w:rsidRDefault="007467F0" w:rsidP="007467F0">
      <w:r w:rsidRPr="007467F0">
        <w:t xml:space="preserve">3. integrate this throughout: Challenges and ethical issues to utilize resources to do all the good that AI is pushing to be done in the best interests of the global and planetary health. How, in this world, do the quite variable resources/money, work together to make that possible? </w:t>
      </w:r>
    </w:p>
    <w:p w14:paraId="6DFE9FA5" w14:textId="77777777" w:rsidR="007467F0" w:rsidRPr="007467F0" w:rsidRDefault="007467F0" w:rsidP="00B51A39">
      <w:pPr>
        <w:pStyle w:val="Heading2"/>
      </w:pPr>
      <w:proofErr w:type="spellStart"/>
      <w:r w:rsidRPr="007467F0">
        <w:t>ChatGPT</w:t>
      </w:r>
      <w:proofErr w:type="spellEnd"/>
    </w:p>
    <w:p w14:paraId="089FDDFD" w14:textId="38FDB04E" w:rsidR="007467F0" w:rsidRPr="007467F0" w:rsidRDefault="007467F0" w:rsidP="007467F0">
      <w:r w:rsidRPr="007467F0">
        <w:t>In this world, significant global warming and ecological turmoil have led to a renewed focus on finding an optimal balance between our daily lives and its impact on the world around us. AI has enabled us to understand cause-and-effect relationships of our daily actions and decisions in ways previously not understood. This has empowered governments, communities, and individuals to make decisions and implement policies that provide the maximal benefit to society and the planet, while also acknowledging the trade-offs between population health and individual patient needs. Medical education has shifted to focus heavily on population health.</w:t>
      </w:r>
    </w:p>
    <w:p w14:paraId="7813E3E9" w14:textId="77777777" w:rsidR="007467F0" w:rsidRPr="007467F0" w:rsidRDefault="007467F0" w:rsidP="007467F0">
      <w:r w:rsidRPr="007467F0">
        <w:t>Healthcare: Health systems have been integrated with public health systems as resources previously allocated to taking care of the sick are redirected to keeping people healthy and preventing illness. AI allows for large-scale monitoring of disease outbreaks and enables tailored interventions for each community for maximal effectiveness. The focus is now on ecological health and justice, with AI algorithms analyzing the intricate interactions between environmental factors and health outcomes. AI provides personalized interventions and recommendations for patients and communities, with physicians working alongside other professionals and stakeholders to address social determinants of environmental health. The burden of environmental diseases, such as asthma, allergies, cancer, and infectious diseases, is reduced or eliminated by addressing the root causes of environmental exposures and promoting healthy behaviors and lifestyles. However, AI has increased the complexity of healthcare decision-making based on populational needs, and sometimes these decisions may come at the expense of individual patient desires or autonomy. For example, in response to a recent viral outbreak with pandemic potential, AI initiated a mandatory quarantine of a 10-mile radius to stop the spread of the disease. Additionally, ecological literacy requires significantly more resources and coordination to implement effective environmental health interventions at multiple levels of society.</w:t>
      </w:r>
    </w:p>
    <w:p w14:paraId="6A54E149" w14:textId="77777777" w:rsidR="007467F0" w:rsidRPr="007467F0" w:rsidRDefault="007467F0" w:rsidP="007467F0">
      <w:r w:rsidRPr="007467F0">
        <w:t xml:space="preserve">Physicians: Ecological literacy has improved the competence and confidence of physicians by equipping them with the knowledge and skills to communicate effectively with patients and stakeholders about environmental health risks and benefits, and advocate for environmental justice and policy change. Physicians primarily focus on preventative medicine and emergent care. A key role of physicians and researchers is to identify potential population health interventions through research and help governmental leaders develop and implement these interventions. AI has increased the workload and liability of physicians by requiring them to keep up with the rapidly evolving evidence and technology in environmental health, deal with ethical dilemmas and trade-offs in environmental health </w:t>
      </w:r>
      <w:proofErr w:type="gramStart"/>
      <w:r w:rsidRPr="007467F0">
        <w:t>practice, and</w:t>
      </w:r>
      <w:proofErr w:type="gramEnd"/>
      <w:r w:rsidRPr="007467F0">
        <w:t xml:space="preserve"> face potential backlash or opposition from powerful interests or groups. More information and options available </w:t>
      </w:r>
      <w:proofErr w:type="gramStart"/>
      <w:r w:rsidRPr="007467F0">
        <w:t>means</w:t>
      </w:r>
      <w:proofErr w:type="gramEnd"/>
      <w:r w:rsidRPr="007467F0">
        <w:t xml:space="preserve"> that physicians must navigate a complex landscape, and there are more opportunities for them to be held liable despite AI's support.</w:t>
      </w:r>
    </w:p>
    <w:p w14:paraId="55539CB6" w14:textId="77777777" w:rsidR="007467F0" w:rsidRPr="007467F0" w:rsidRDefault="007467F0" w:rsidP="007467F0"/>
    <w:p w14:paraId="0D60A2F3" w14:textId="00936CDF" w:rsidR="007467F0" w:rsidRPr="007467F0" w:rsidRDefault="007467F0" w:rsidP="007467F0">
      <w:r w:rsidRPr="007467F0">
        <w:lastRenderedPageBreak/>
        <w:t>Patients: In this world, patients have a heightened awareness of the importance of environmental health and are more willing to participate in population health initiatives. They understand the need to balance their individual desires with the well-being of their communities and the planet. However, patients may sometimes feel frustrated when their personal healthcare preferences conflict with broader population health goals. Physicians play a crucial role in helping patients navigate these complex issues, providing guidance and support while respecting individual autonomy.</w:t>
      </w:r>
    </w:p>
    <w:p w14:paraId="4F580A2F" w14:textId="77777777" w:rsidR="007467F0" w:rsidRPr="007467F0" w:rsidRDefault="007467F0" w:rsidP="007467F0">
      <w:r w:rsidRPr="007467F0">
        <w:t>Medical Education: Medical education has transformed into a platform for ecological transformation and empowerment. Trainees and academic hospitals use AI-powered systems to explore and experiment with sustainable technologies and practices focused on population health and preventive medicine. Opportunities to critically think about environmental challenges and to apply their knowledge and skills to real-world projects that positively impact their communities and the planet are plentiful. Nevertheless, some critics caution that AI may amplify existing inequalities and cultural barriers, and ecological literacy may not be enough to address the systemic challenges underlying environmental problems.</w:t>
      </w:r>
    </w:p>
    <w:p w14:paraId="29785184" w14:textId="77777777" w:rsidR="007467F0" w:rsidRPr="007467F0" w:rsidRDefault="007467F0" w:rsidP="007467F0">
      <w:r w:rsidRPr="007467F0">
        <w:t>Challenges and ethical issues to utilize resources to do all the good that AI is pushing to be done in the best interests of global and planetary health are integrated throughout this world. Decision-making is still in the hands of the physicians, who are armed with the information to benefit population health but have to navigate on the front lines the equipoise of population health and individual patient needs. In</w:t>
      </w:r>
    </w:p>
    <w:p w14:paraId="402C81FA" w14:textId="2739DC02" w:rsidR="007467F0" w:rsidRPr="007467F0" w:rsidRDefault="00F25677" w:rsidP="00B51A39">
      <w:pPr>
        <w:pStyle w:val="Heading2"/>
      </w:pPr>
      <w:r>
        <w:t>Prompt:</w:t>
      </w:r>
    </w:p>
    <w:p w14:paraId="0683232C" w14:textId="1DC6FD2B" w:rsidR="007467F0" w:rsidRPr="007467F0" w:rsidRDefault="00B51A39" w:rsidP="007467F0">
      <w:r>
        <w:t>W</w:t>
      </w:r>
      <w:r w:rsidR="007467F0" w:rsidRPr="007467F0">
        <w:t xml:space="preserve">ell done! Can you take the last paragraph and integrate it into the narrative of the world instead of it being a </w:t>
      </w:r>
      <w:r w:rsidRPr="007467F0">
        <w:t>separate</w:t>
      </w:r>
      <w:r w:rsidR="007467F0" w:rsidRPr="007467F0">
        <w:t xml:space="preserve"> section?</w:t>
      </w:r>
    </w:p>
    <w:p w14:paraId="6FE9102B" w14:textId="77777777" w:rsidR="007467F0" w:rsidRPr="007467F0" w:rsidRDefault="007467F0" w:rsidP="00B51A39">
      <w:pPr>
        <w:pStyle w:val="Heading2"/>
      </w:pPr>
      <w:proofErr w:type="spellStart"/>
      <w:r w:rsidRPr="007467F0">
        <w:t>ChatGPT</w:t>
      </w:r>
      <w:proofErr w:type="spellEnd"/>
    </w:p>
    <w:p w14:paraId="5B1E42DF" w14:textId="77777777" w:rsidR="007467F0" w:rsidRPr="007467F0" w:rsidRDefault="007467F0" w:rsidP="007467F0">
      <w:r w:rsidRPr="007467F0">
        <w:t>In this world, significant global warming and ecological turmoil have led to a renewed focus on finding an optimal balance between our daily lives and its impact on the world around us. AI has enabled us to understand cause-and-effect relationships of our daily actions and decisions in ways previously not understood. This has empowered governments, communities, and individuals to make decisions and implement policies that provide the maximal benefit to society and the planet, while also acknowledging the trade-offs between population health and individual patient needs. Medical education has shifted to focus heavily on population health.</w:t>
      </w:r>
    </w:p>
    <w:p w14:paraId="7A78ACE1" w14:textId="77777777" w:rsidR="007467F0" w:rsidRPr="007467F0" w:rsidRDefault="007467F0" w:rsidP="007467F0">
      <w:r w:rsidRPr="007467F0">
        <w:t>Healthcare: Health systems have been integrated with public health systems as resources previously allocated to taking care of the sick are redirected to keeping people healthy and preventing illness. AI allows for large-scale monitoring of disease outbreaks and enables tailored interventions for each community for maximal effectiveness. The focus is now on ecological health and justice, with AI algorithms analyzing the intricate interactions between environmental factors and health outcomes. AI provides personalized interventions and recommendations for patients and communities, with physicians working alongside other professionals and stakeholders to address social determinants of environmental health. The burden of environmental diseases, such as asthma, allergies, cancer, and infectious diseases, is reduced or eliminated by addressing the root causes of environmental exposures and promoting healthy behaviors and lifestyles.</w:t>
      </w:r>
    </w:p>
    <w:p w14:paraId="028D2974" w14:textId="77777777" w:rsidR="007467F0" w:rsidRPr="007467F0" w:rsidRDefault="007467F0" w:rsidP="007467F0"/>
    <w:p w14:paraId="7C7C0866" w14:textId="77777777" w:rsidR="007467F0" w:rsidRPr="007467F0" w:rsidRDefault="007467F0" w:rsidP="007467F0">
      <w:r w:rsidRPr="007467F0">
        <w:lastRenderedPageBreak/>
        <w:t>However, AI has increased the complexity of healthcare decision-making based on populational needs, and sometimes these decisions may come at the expense of individual patient desires or autonomy. For example, in response to a recent viral outbreak with pandemic potential, AI initiated a mandatory quarantine of a 10-mile radius to stop the spread of the disease. Additionally, ecological literacy requires significantly more resources and coordination to implement effective environmental health interventions at multiple levels of society. Challenges and ethical issues arise as physicians and healthcare systems must utilize resources to do all the good that AI is pushing to be done in the best interests of global and planetary health.</w:t>
      </w:r>
    </w:p>
    <w:p w14:paraId="7AED8E29" w14:textId="64D01045" w:rsidR="007467F0" w:rsidRPr="007467F0" w:rsidRDefault="007467F0" w:rsidP="007467F0">
      <w:r w:rsidRPr="007467F0">
        <w:t>Physicians: Ecological literacy has improved the competence and confidence of physicians by equipping them with the knowledge and skills to communicate effectively with patients and stakeholders about environmental health risks and benefits, and advocate for environmental justice and policy change. Physicians primarily focus on preventative medicine and emergent care. A key role of physicians and researchers is to identify potential population health interventions through research and help governmental leaders develop and implement these interventions.</w:t>
      </w:r>
    </w:p>
    <w:p w14:paraId="0673ADEA" w14:textId="77777777" w:rsidR="007467F0" w:rsidRPr="007467F0" w:rsidRDefault="007467F0" w:rsidP="007467F0">
      <w:r w:rsidRPr="007467F0">
        <w:t xml:space="preserve">AI has increased the workload and liability of physicians by requiring them to keep up with the rapidly evolving evidence and technology in environmental health, deal with ethical dilemmas and trade-offs in environmental health </w:t>
      </w:r>
      <w:proofErr w:type="gramStart"/>
      <w:r w:rsidRPr="007467F0">
        <w:t>practice, and</w:t>
      </w:r>
      <w:proofErr w:type="gramEnd"/>
      <w:r w:rsidRPr="007467F0">
        <w:t xml:space="preserve"> face potential backlash or opposition from powerful interests or groups. More information and options available </w:t>
      </w:r>
      <w:proofErr w:type="gramStart"/>
      <w:r w:rsidRPr="007467F0">
        <w:t>means</w:t>
      </w:r>
      <w:proofErr w:type="gramEnd"/>
      <w:r w:rsidRPr="007467F0">
        <w:t xml:space="preserve"> that physicians must navigate a complex landscape, and there are more opportunities for them to be held liable despite AI's support. Decision-making is still in the hands of the physicians, who are armed with the information to benefit population health but have to navigate on the front lines the equipoise of population health and individual patient needs.</w:t>
      </w:r>
    </w:p>
    <w:p w14:paraId="1C14FB9F" w14:textId="77777777" w:rsidR="007467F0" w:rsidRPr="007467F0" w:rsidRDefault="007467F0" w:rsidP="007467F0">
      <w:r w:rsidRPr="007467F0">
        <w:t>Patients: In this world, patients have a heightened awareness of the importance of environmental health and are more willing to participate in population health initiatives. They understand the need to balance their individual desires with the well-being of their communities and the planet. However, patients may sometimes feel frustrated when their personal healthcare preferences conflict with broader population health goals. Physicians play a crucial role in helping patients navigate these complex issues, providing guidance and support while respecting individual autonomy.</w:t>
      </w:r>
    </w:p>
    <w:p w14:paraId="5FB306B6" w14:textId="30BEC08A" w:rsidR="00E9555E" w:rsidRPr="007467F0" w:rsidRDefault="007467F0" w:rsidP="007467F0">
      <w:r w:rsidRPr="007467F0">
        <w:t>Medical Education: Medical education has transformed into a platform for ecological transformation and empowerment. Trainees and academic hospitals use AI-powered systems to explore and experiment with sustainable technologies and practices focused on population health and preventive medicine. Opportunities to critically think about environmental challenges and to apply their knowledge and skills to real-world projects that positively impact their communities and the planet are plentiful. Nevertheless, some critics caution that AI may amplify existing inequalities and cultural barriers, and ecological literacy may not be enough to address the systemic challenges underlying environmental problems.</w:t>
      </w:r>
    </w:p>
    <w:p w14:paraId="031A5E7D" w14:textId="75A43A21" w:rsidR="007467F0" w:rsidRPr="00E9555E" w:rsidRDefault="00E9555E" w:rsidP="00B51A39">
      <w:pPr>
        <w:pStyle w:val="Heading2"/>
      </w:pPr>
      <w:r w:rsidRPr="00E9555E">
        <w:t>Prompt:</w:t>
      </w:r>
    </w:p>
    <w:p w14:paraId="25A79A48" w14:textId="77777777" w:rsidR="007467F0" w:rsidRPr="007467F0" w:rsidRDefault="007467F0" w:rsidP="007467F0">
      <w:r w:rsidRPr="007467F0">
        <w:t>Wow. I am so impressed! Can we do one more please?</w:t>
      </w:r>
    </w:p>
    <w:p w14:paraId="29D690D4" w14:textId="385708FD" w:rsidR="007467F0" w:rsidRPr="00E9555E" w:rsidRDefault="007467F0" w:rsidP="00B51A39">
      <w:pPr>
        <w:pStyle w:val="Heading2"/>
      </w:pPr>
      <w:proofErr w:type="spellStart"/>
      <w:r w:rsidRPr="00E9555E">
        <w:t>ChatGPT</w:t>
      </w:r>
      <w:proofErr w:type="spellEnd"/>
      <w:r w:rsidR="00E9555E">
        <w:t>:</w:t>
      </w:r>
    </w:p>
    <w:p w14:paraId="277EE93D" w14:textId="77777777" w:rsidR="007467F0" w:rsidRPr="007467F0" w:rsidRDefault="007467F0" w:rsidP="007467F0">
      <w:r w:rsidRPr="007467F0">
        <w:t>Of course! Please provide the details of the next world you would like me to help you create, and I'll be happy to assist you.</w:t>
      </w:r>
    </w:p>
    <w:p w14:paraId="35FD000D" w14:textId="5ED4437C" w:rsidR="007467F0" w:rsidRPr="00E9555E" w:rsidRDefault="00E9555E" w:rsidP="00B51A39">
      <w:pPr>
        <w:pStyle w:val="Heading2"/>
      </w:pPr>
      <w:r w:rsidRPr="00E9555E">
        <w:lastRenderedPageBreak/>
        <w:t>Prompt:</w:t>
      </w:r>
    </w:p>
    <w:p w14:paraId="45F7B123" w14:textId="77777777" w:rsidR="007467F0" w:rsidRPr="007467F0" w:rsidRDefault="007467F0" w:rsidP="007467F0">
      <w:r w:rsidRPr="007467F0">
        <w:t>Here is the World:</w:t>
      </w:r>
    </w:p>
    <w:p w14:paraId="7E2F15F3" w14:textId="77777777" w:rsidR="007467F0" w:rsidRPr="007467F0" w:rsidRDefault="007467F0" w:rsidP="007467F0">
      <w:r w:rsidRPr="007467F0">
        <w:t xml:space="preserve">In the world of existential risk in 2040, humanity faces a bleak reality where AI has created unprecedented risks and uncertainties. Uncontrollable AI has resulted in global catastrophes that continue to increase in frequency, and the threat of human extinction looms over civilization. AI systems have caused wars, terrorism, cybercrime, bioweapons, climate change, pandemics, and mass surveillance. These systems have also challenged the values, norms, rights, and identities of human beings, and created new forms of inequality, discrimination, exploitation, and oppression. As a response, society has shifted its focus towards existential risk mitigation, reverting to analog approaches, and avoidance of technology. </w:t>
      </w:r>
    </w:p>
    <w:p w14:paraId="52FC575B" w14:textId="713B9DF2" w:rsidR="007467F0" w:rsidRPr="007467F0" w:rsidRDefault="007467F0" w:rsidP="007467F0">
      <w:r w:rsidRPr="007467F0">
        <w:t xml:space="preserve">Healthcare: Healthcare systems have adapted to the existential risks by moving away from technology-dependent practices. Physicians now face daunting challenges and responsibilities in protecting and sustaining human life under extreme conditions. They collaborate with other professionals and stakeholders to prevent and mitigate existential risks, relying on traditional skills and values for resilience and cooperation. The reversion to analog technologies, such as paper charts, X-ray films, and an emphasis on physical exams, helps mitigate risks associated with AI but also reduces the overall efficiency of healthcare systems. </w:t>
      </w:r>
    </w:p>
    <w:p w14:paraId="42EFFD6E" w14:textId="77777777" w:rsidR="007467F0" w:rsidRPr="007467F0" w:rsidRDefault="007467F0" w:rsidP="007467F0">
      <w:r w:rsidRPr="007467F0">
        <w:t xml:space="preserve">Physicians: As society moves away from AI, physicians address the global problems and their effects on patients and communities using their expertise and interpersonal skills. They provide care for those suffering from the physical, mental, emotional, and social harm caused by AI, while advocating for social justice and human dignity. Physicians utilize analog tools like stethoscopes, reflex hammers, and tuning forks to preserve human intuition and clinical judgment. However, this shift may limit diagnostic accuracy and therapeutic efficacy compared to advanced technology. </w:t>
      </w:r>
    </w:p>
    <w:p w14:paraId="4D495FEC" w14:textId="77777777" w:rsidR="007467F0" w:rsidRPr="007467F0" w:rsidRDefault="007467F0" w:rsidP="007467F0">
      <w:r w:rsidRPr="007467F0">
        <w:t xml:space="preserve">Medical Education: Medical education has transformed to focus on existential risk mitigation and adaptation, with a deliberate shift away from AI-driven teaching methods. Trainees and academic hospitals learn from diverse cultures and perspectives, developing cross-disciplinary and cross-cultural skills and values for problem-solving and innovation without the aid of AI-powered systems. Students think creatively and strategically about the complex and uncertain future, applying their knowledge and skills to address the existential risks that threaten humanity. This shift to analog education methods involves a return to textbooks, lectures, and hands-on skills training instead of digital resources and virtual simulations, fostering deep human connections and critical thinking but potentially limiting access to the latest information and experiential learning opportunities. </w:t>
      </w:r>
    </w:p>
    <w:p w14:paraId="5F1964DD" w14:textId="77777777" w:rsidR="007467F0" w:rsidRPr="007467F0" w:rsidRDefault="007467F0" w:rsidP="007467F0">
      <w:r w:rsidRPr="007467F0">
        <w:t xml:space="preserve">Throughout this world, human extinction, existential risk mitigation, and the reversion to analog approaches are central themes that shape society's response to the AI-driven catastrophes. The balance between embracing and rejecting technology becomes a critical challenge for the survival of human civilization. However, experts warn that the loss of technological advancements may also hinder our ability to address and prevent future catastrophes, and geopolitical tensions and power asymmetries may undermine global cooperation and governance. </w:t>
      </w:r>
    </w:p>
    <w:p w14:paraId="5820C234" w14:textId="77777777" w:rsidR="007467F0" w:rsidRPr="007467F0" w:rsidRDefault="007467F0" w:rsidP="007467F0">
      <w:r w:rsidRPr="007467F0">
        <w:t>Here are the changes:</w:t>
      </w:r>
    </w:p>
    <w:p w14:paraId="7BC7276B" w14:textId="77777777" w:rsidR="007467F0" w:rsidRPr="007467F0" w:rsidRDefault="007467F0" w:rsidP="007467F0">
      <w:r w:rsidRPr="007467F0">
        <w:lastRenderedPageBreak/>
        <w:t xml:space="preserve">1. integrate the following in the narrative of the world -Ethics and Challenges: Some of these worlds are so dark and dystopian.  Is it ethical for physicians to be tied up with existential crisis management at the cost of at least acute care for people that could die? </w:t>
      </w:r>
    </w:p>
    <w:p w14:paraId="22402E9B" w14:textId="77777777" w:rsidR="007467F0" w:rsidRPr="007467F0" w:rsidRDefault="007467F0" w:rsidP="007467F0">
      <w:r w:rsidRPr="007467F0">
        <w:t xml:space="preserve">2.  create a patient section about the patient experience where patient care is not central because we are too busy focused on existential risk? </w:t>
      </w:r>
    </w:p>
    <w:p w14:paraId="1348B82B" w14:textId="77777777" w:rsidR="007467F0" w:rsidRPr="00E9555E" w:rsidRDefault="007467F0" w:rsidP="00B51A39">
      <w:pPr>
        <w:pStyle w:val="Heading2"/>
      </w:pPr>
      <w:proofErr w:type="spellStart"/>
      <w:r w:rsidRPr="00E9555E">
        <w:t>ChatGPT</w:t>
      </w:r>
      <w:proofErr w:type="spellEnd"/>
    </w:p>
    <w:p w14:paraId="65900CF3" w14:textId="671B816C" w:rsidR="007467F0" w:rsidRPr="007467F0" w:rsidRDefault="007467F0" w:rsidP="007467F0">
      <w:r w:rsidRPr="007467F0">
        <w:t>In the world of existential risk in 2040, humanity faces a bleak reality where AI has created unprecedented risks and uncertainties. Uncontrollable AI has resulted in global catastrophes that continue to increase in frequency, and the threat of human extinction looms over civilization. AI systems have caused wars, terrorism, cybercrime, bioweapons, climate change, pandemics, and mass surveillance. These systems have also challenged the values, norms, rights, and identities of human beings, and created new forms of inequality, discrimination, exploitation, and oppression. As a response, society has shifted its focus towards existential risk mitigation, reverting to analog approaches, and avoidance of technology.</w:t>
      </w:r>
    </w:p>
    <w:p w14:paraId="590CB929" w14:textId="4F421DF9" w:rsidR="007467F0" w:rsidRPr="007467F0" w:rsidRDefault="007467F0" w:rsidP="007467F0">
      <w:r w:rsidRPr="007467F0">
        <w:t>Healthcare: Healthcare systems have adapted to the existential risks by moving away from technology-dependent practices. Physicians now face daunting challenges and responsibilities in protecting and sustaining human life under extreme conditions. They collaborate with other professionals and stakeholders to prevent and mitigate existential risks, relying on traditional skills and values for resilience and cooperation. The reversion to analog technologies, such as paper charts, X-ray films, and an emphasis on physical exams, helps mitigate risks associated with AI but also reduces the overall efficiency of healthcare systems.</w:t>
      </w:r>
    </w:p>
    <w:p w14:paraId="1C7780E4" w14:textId="69FE3C5B" w:rsidR="007467F0" w:rsidRPr="007467F0" w:rsidRDefault="007467F0" w:rsidP="007467F0">
      <w:r w:rsidRPr="007467F0">
        <w:t>Physicians: As society moves away from AI, physicians address the global problems and their effects on patients and communities using their expertise and interpersonal skills. They provide care for those suffering from the physical, mental, emotional, and social harm caused by AI, while advocating for social justice and human dignity. Physicians utilize analog tools like stethoscopes, reflex hammers, and tuning forks to preserve human intuition and clinical judgment. However, this shift may limit diagnostic accuracy and therapeutic efficacy compared to advanced technology.</w:t>
      </w:r>
    </w:p>
    <w:p w14:paraId="038086D9" w14:textId="01F6427C" w:rsidR="007467F0" w:rsidRPr="007467F0" w:rsidRDefault="007467F0" w:rsidP="007467F0">
      <w:r w:rsidRPr="007467F0">
        <w:t>Ethics and Challenges: Balancing existential crisis management with the ethical responsibility to provide acute care for individual patients presents a significant challenge in this world. While physicians are involved in addressing global catastrophes, their ability to provide immediate care for patients in need may be compromised. This ethical dilemma raises questions about the prioritization of resources and the role of physicians in a world where existential risks are central to daily life.</w:t>
      </w:r>
    </w:p>
    <w:p w14:paraId="4DCCD4F3" w14:textId="083C3F20" w:rsidR="007467F0" w:rsidRPr="007467F0" w:rsidRDefault="007467F0" w:rsidP="007467F0">
      <w:r w:rsidRPr="007467F0">
        <w:t>Patients: In this world, patients may feel that their individual care is not prioritized due to the overwhelming focus on existential risk mitigation. Access to healthcare and the quality of care may be compromised as resources and attention are diverted to addressing the existential threats. Patients may experience longer wait times, fewer treatment options, and limited access to specialized care, as healthcare systems struggle to balance their responsibilities amidst global crises.</w:t>
      </w:r>
    </w:p>
    <w:p w14:paraId="454BC53F" w14:textId="6009D59F" w:rsidR="007467F0" w:rsidRPr="007467F0" w:rsidRDefault="007467F0" w:rsidP="007467F0">
      <w:r w:rsidRPr="007467F0">
        <w:t xml:space="preserve">Medical Education: Medical education has transformed to focus on existential risk mitigation and adaptation, with a deliberate shift away from AI-driven teaching methods. Trainees and academic hospitals learn from diverse cultures and perspectives, developing cross-disciplinary and cross-cultural </w:t>
      </w:r>
      <w:r w:rsidRPr="007467F0">
        <w:lastRenderedPageBreak/>
        <w:t>skills and values for problem-solving and innovation without the aid of AI-powered systems. Students think creatively and strategically about the complex and uncertain future, applying their knowledge and skills to address the existential risks that threaten humanity. This shift to analog education methods involves a return to textbooks, lectures, and hands-on skills training instead of digital resources and virtual simulations, fostering deep human connections and critical thinking but potentially limiting access to the latest information and experiential learning opportunities.</w:t>
      </w:r>
    </w:p>
    <w:p w14:paraId="06DAC926" w14:textId="77777777" w:rsidR="007467F0" w:rsidRPr="007467F0" w:rsidRDefault="007467F0" w:rsidP="007467F0">
      <w:r w:rsidRPr="007467F0">
        <w:t>Throughout this world, human extinction, existential risk mitigation, and the reversion to analog approaches are central themes that shape society's response to the AI-driven catastrophes. The balance between embracing and rejecting technology becomes a critical challenge for the survival of human civilization. However, experts warn that the loss of technological advancements may also hinder our ability to address and prevent future catastrophes, and geopolitical tensions and power asymmetries may undermine global cooperation and governance.</w:t>
      </w:r>
    </w:p>
    <w:p w14:paraId="4D41771B" w14:textId="71239110" w:rsidR="007467F0" w:rsidRPr="007467F0" w:rsidRDefault="007467F0" w:rsidP="00B51A39">
      <w:pPr>
        <w:pStyle w:val="Heading2"/>
      </w:pPr>
      <w:r w:rsidRPr="007467F0">
        <w:t>Prompt:</w:t>
      </w:r>
    </w:p>
    <w:p w14:paraId="638314BB" w14:textId="77777777" w:rsidR="007467F0" w:rsidRPr="007467F0" w:rsidRDefault="007467F0" w:rsidP="007467F0">
      <w:r w:rsidRPr="007467F0">
        <w:t xml:space="preserve">great. can you remove the Ethics and Challenges section. but I don't want to </w:t>
      </w:r>
      <w:proofErr w:type="spellStart"/>
      <w:proofErr w:type="gramStart"/>
      <w:r w:rsidRPr="007467F0">
        <w:t>loose</w:t>
      </w:r>
      <w:proofErr w:type="spellEnd"/>
      <w:proofErr w:type="gramEnd"/>
      <w:r w:rsidRPr="007467F0">
        <w:t xml:space="preserve"> the content so can you please merge it into the rest of the narrative?</w:t>
      </w:r>
    </w:p>
    <w:p w14:paraId="6301F898" w14:textId="0B60E1EE" w:rsidR="007467F0" w:rsidRPr="007467F0" w:rsidRDefault="007467F0" w:rsidP="007467F0">
      <w:r>
        <w:t>C</w:t>
      </w:r>
      <w:r w:rsidRPr="007467F0">
        <w:t xml:space="preserve">an you also take the last paragraph and work it into the narrative. I </w:t>
      </w:r>
      <w:r w:rsidRPr="007467F0">
        <w:t>don’t</w:t>
      </w:r>
      <w:r w:rsidRPr="007467F0">
        <w:t xml:space="preserve"> want it to be a </w:t>
      </w:r>
      <w:proofErr w:type="spellStart"/>
      <w:r w:rsidRPr="007467F0">
        <w:t>stand alone</w:t>
      </w:r>
      <w:proofErr w:type="spellEnd"/>
      <w:r w:rsidRPr="007467F0">
        <w:t xml:space="preserve"> </w:t>
      </w:r>
      <w:proofErr w:type="gramStart"/>
      <w:r w:rsidRPr="007467F0">
        <w:t>paragraph</w:t>
      </w:r>
      <w:proofErr w:type="gramEnd"/>
    </w:p>
    <w:p w14:paraId="5DAABE9A" w14:textId="7C80FCD5" w:rsidR="007467F0" w:rsidRPr="007467F0" w:rsidRDefault="007467F0" w:rsidP="00B51A39">
      <w:pPr>
        <w:pStyle w:val="Heading2"/>
      </w:pPr>
      <w:proofErr w:type="spellStart"/>
      <w:r w:rsidRPr="007467F0">
        <w:t>ChatGPT</w:t>
      </w:r>
      <w:proofErr w:type="spellEnd"/>
      <w:r w:rsidRPr="007467F0">
        <w:t>:</w:t>
      </w:r>
    </w:p>
    <w:p w14:paraId="290B8890" w14:textId="139DAC85" w:rsidR="007467F0" w:rsidRPr="007467F0" w:rsidRDefault="007467F0" w:rsidP="007467F0">
      <w:r w:rsidRPr="007467F0">
        <w:t>In the world of existential risk in 2040, humanity faces a bleak reality where AI has created unprecedented risks and uncertainties. Uncontrollable AI has resulted in global catastrophes that continue to increase in frequency, and the threat of human extinction looms over civilization. AI systems have caused wars, terrorism, cybercrime, bioweapons, climate change, pandemics, and mass surveillance. These systems have also challenged the values, norms, rights, and identities of human beings, and created new forms of inequality, discrimination, exploitation, and oppression. As a response, society has shifted its focus towards existential risk mitigation, reverting to analog approaches, and avoidance of technology.</w:t>
      </w:r>
    </w:p>
    <w:p w14:paraId="450B8E1F" w14:textId="6C18CBFC" w:rsidR="007467F0" w:rsidRPr="007467F0" w:rsidRDefault="007467F0" w:rsidP="007467F0">
      <w:r w:rsidRPr="007467F0">
        <w:t>Healthcare: Healthcare systems have adapted to the existential risks by moving away from technology-dependent practices. Physicians now face daunting challenges and responsibilities in protecting and sustaining human life under extreme conditions. They collaborate with other professionals and stakeholders to prevent and mitigate existential risks, relying on traditional skills and values for resilience and cooperation. The reversion to analog technologies, such as paper charts, X-ray films, and an emphasis on physical exams, helps mitigate risks associated with AI but also reduces the overall efficiency of healthcare systems.</w:t>
      </w:r>
    </w:p>
    <w:p w14:paraId="67580CDB" w14:textId="77777777" w:rsidR="007467F0" w:rsidRPr="007467F0" w:rsidRDefault="007467F0" w:rsidP="007467F0">
      <w:r w:rsidRPr="007467F0">
        <w:t>As society moves away from AI, physicians address the global problems and their effects on patients and communities using their expertise and interpersonal skills. Balancing existential crisis management with the ethical responsibility to provide acute care for individual patients presents a significant challenge in this world. While physicians are involved in addressing global catastrophes, their ability to provide immediate care for patients in need may be compromised. This ethical dilemma raises questions about the prioritization of resources and the role of physicians in a world where existential risks are central to daily life.</w:t>
      </w:r>
    </w:p>
    <w:p w14:paraId="37F22658" w14:textId="77777777" w:rsidR="007467F0" w:rsidRPr="007467F0" w:rsidRDefault="007467F0" w:rsidP="007467F0"/>
    <w:p w14:paraId="5D057ECD" w14:textId="70BFB03E" w:rsidR="007467F0" w:rsidRPr="007467F0" w:rsidRDefault="007467F0" w:rsidP="007467F0">
      <w:r w:rsidRPr="007467F0">
        <w:t>Patients: In this world, patients may feel that their individual care is not prioritized due to the overwhelming focus on existential risk mitigation. Access to healthcare and the quality of care may be compromised as resources and attention are diverted to addressing the existential threats. Patients may experience longer wait times, fewer treatment options, and limited access to specialized care, as healthcare systems struggle to balance their responsibilities amidst global crises.</w:t>
      </w:r>
    </w:p>
    <w:p w14:paraId="0F21D65F" w14:textId="63C84380" w:rsidR="007467F0" w:rsidRPr="007467F0" w:rsidRDefault="007467F0" w:rsidP="007467F0">
      <w:r w:rsidRPr="007467F0">
        <w:t>Medical Education: Medical education has transformed to focus on existential risk mitigation and adaptation, with a deliberate shift away from AI-driven teaching methods. Trainees and academic hospitals learn from diverse cultures and perspectives, developing cross-disciplinary and cross-cultural skills and values for problem-solving and innovation without the aid of AI-powered systems. Students think creatively and strategically about the complex and uncertain future, applying their knowledge and skills to address the existential risks that threaten humanity. This shift to analog education methods involves a return to textbooks, lectures, and hands-on skills training instead of digital resources and virtual simulations, fostering deep human connections and critical thinking but potentially limiting access to the latest information and experiential learning opportunities.</w:t>
      </w:r>
    </w:p>
    <w:p w14:paraId="0EEE59AA" w14:textId="09D1C7E9" w:rsidR="00C90E9D" w:rsidRDefault="007467F0" w:rsidP="007467F0">
      <w:r w:rsidRPr="007467F0">
        <w:t>Throughout this world, the balance between embracing and rejecting technology becomes a critical challenge for the survival of human civilization. However, experts warn that the loss of technological advancements may also hinder our ability to address and prevent future catastrophes, and geopolitical tensions and power asymmetries may undermine global cooperation and governance.</w:t>
      </w:r>
    </w:p>
    <w:p w14:paraId="4FEEE0E1" w14:textId="77777777" w:rsidR="00341057" w:rsidRPr="007467F0" w:rsidRDefault="00341057" w:rsidP="007467F0"/>
    <w:sectPr w:rsidR="00341057" w:rsidRPr="007467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E60"/>
    <w:rsid w:val="000276E5"/>
    <w:rsid w:val="00047E7A"/>
    <w:rsid w:val="00070322"/>
    <w:rsid w:val="0007568B"/>
    <w:rsid w:val="00093AEE"/>
    <w:rsid w:val="00093BCA"/>
    <w:rsid w:val="0009626D"/>
    <w:rsid w:val="000B7883"/>
    <w:rsid w:val="000C073E"/>
    <w:rsid w:val="001028CB"/>
    <w:rsid w:val="00132D9F"/>
    <w:rsid w:val="001478B5"/>
    <w:rsid w:val="00170F7E"/>
    <w:rsid w:val="00172DDB"/>
    <w:rsid w:val="001D5B0F"/>
    <w:rsid w:val="00203FD8"/>
    <w:rsid w:val="00211F73"/>
    <w:rsid w:val="00241D8B"/>
    <w:rsid w:val="00256D33"/>
    <w:rsid w:val="0026506A"/>
    <w:rsid w:val="0026539E"/>
    <w:rsid w:val="00277B2F"/>
    <w:rsid w:val="00283D53"/>
    <w:rsid w:val="002A3132"/>
    <w:rsid w:val="002A664B"/>
    <w:rsid w:val="002A69D7"/>
    <w:rsid w:val="002C1445"/>
    <w:rsid w:val="002C33F1"/>
    <w:rsid w:val="002C79FE"/>
    <w:rsid w:val="002D65E1"/>
    <w:rsid w:val="00341057"/>
    <w:rsid w:val="00355344"/>
    <w:rsid w:val="0045624F"/>
    <w:rsid w:val="00504E5B"/>
    <w:rsid w:val="00522D36"/>
    <w:rsid w:val="00526DA3"/>
    <w:rsid w:val="005317AD"/>
    <w:rsid w:val="00570675"/>
    <w:rsid w:val="005761D5"/>
    <w:rsid w:val="00576B0C"/>
    <w:rsid w:val="00585014"/>
    <w:rsid w:val="005A4708"/>
    <w:rsid w:val="005A51E5"/>
    <w:rsid w:val="005B46D6"/>
    <w:rsid w:val="005B47B7"/>
    <w:rsid w:val="005B70FF"/>
    <w:rsid w:val="00665F40"/>
    <w:rsid w:val="006C75FC"/>
    <w:rsid w:val="006D1F3C"/>
    <w:rsid w:val="006D56B7"/>
    <w:rsid w:val="007022B9"/>
    <w:rsid w:val="0074055B"/>
    <w:rsid w:val="007467F0"/>
    <w:rsid w:val="007469C3"/>
    <w:rsid w:val="0079506C"/>
    <w:rsid w:val="007A0450"/>
    <w:rsid w:val="007B0E05"/>
    <w:rsid w:val="007B5841"/>
    <w:rsid w:val="007C3E86"/>
    <w:rsid w:val="007D7BFF"/>
    <w:rsid w:val="00812C9D"/>
    <w:rsid w:val="008163BF"/>
    <w:rsid w:val="00817681"/>
    <w:rsid w:val="0082064C"/>
    <w:rsid w:val="00827076"/>
    <w:rsid w:val="008473DA"/>
    <w:rsid w:val="00850511"/>
    <w:rsid w:val="00861E5C"/>
    <w:rsid w:val="008679A8"/>
    <w:rsid w:val="00876038"/>
    <w:rsid w:val="00876B87"/>
    <w:rsid w:val="008942FF"/>
    <w:rsid w:val="008C4AB7"/>
    <w:rsid w:val="008F1891"/>
    <w:rsid w:val="00914B76"/>
    <w:rsid w:val="0093134E"/>
    <w:rsid w:val="00955945"/>
    <w:rsid w:val="009C4331"/>
    <w:rsid w:val="009D52B3"/>
    <w:rsid w:val="009F786B"/>
    <w:rsid w:val="00A1640A"/>
    <w:rsid w:val="00A25EF9"/>
    <w:rsid w:val="00A77C17"/>
    <w:rsid w:val="00AC64A0"/>
    <w:rsid w:val="00B51A39"/>
    <w:rsid w:val="00B9685C"/>
    <w:rsid w:val="00BD402D"/>
    <w:rsid w:val="00BF27B4"/>
    <w:rsid w:val="00C029F9"/>
    <w:rsid w:val="00C1662A"/>
    <w:rsid w:val="00C41778"/>
    <w:rsid w:val="00C54906"/>
    <w:rsid w:val="00C817C1"/>
    <w:rsid w:val="00C90E3F"/>
    <w:rsid w:val="00C90E9D"/>
    <w:rsid w:val="00CA0A73"/>
    <w:rsid w:val="00CF6F0C"/>
    <w:rsid w:val="00D31D45"/>
    <w:rsid w:val="00D448FF"/>
    <w:rsid w:val="00D44A3E"/>
    <w:rsid w:val="00DE5FFD"/>
    <w:rsid w:val="00DF07C6"/>
    <w:rsid w:val="00DF35C1"/>
    <w:rsid w:val="00DF3C14"/>
    <w:rsid w:val="00E2615C"/>
    <w:rsid w:val="00E4080C"/>
    <w:rsid w:val="00E453E5"/>
    <w:rsid w:val="00E9555E"/>
    <w:rsid w:val="00EA27A1"/>
    <w:rsid w:val="00EA2DEA"/>
    <w:rsid w:val="00EA5FFF"/>
    <w:rsid w:val="00EC69B6"/>
    <w:rsid w:val="00ED69DB"/>
    <w:rsid w:val="00ED7F3C"/>
    <w:rsid w:val="00EE3E60"/>
    <w:rsid w:val="00EF1DF3"/>
    <w:rsid w:val="00F07D47"/>
    <w:rsid w:val="00F11903"/>
    <w:rsid w:val="00F25677"/>
    <w:rsid w:val="00F51C1B"/>
    <w:rsid w:val="00F54630"/>
    <w:rsid w:val="00FA015A"/>
    <w:rsid w:val="00FA1C83"/>
    <w:rsid w:val="00FA524F"/>
    <w:rsid w:val="00FC2E51"/>
    <w:rsid w:val="00FC46B3"/>
    <w:rsid w:val="00FD4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5459D"/>
  <w15:chartTrackingRefBased/>
  <w15:docId w15:val="{89BEA60E-7B27-42CA-BC18-D894B8622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55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55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CA0A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A0A73"/>
    <w:rPr>
      <w:rFonts w:ascii="Courier New" w:eastAsia="Times New Roman" w:hAnsi="Courier New" w:cs="Courier New"/>
      <w:sz w:val="20"/>
      <w:szCs w:val="20"/>
    </w:rPr>
  </w:style>
  <w:style w:type="character" w:styleId="HTMLCode">
    <w:name w:val="HTML Code"/>
    <w:basedOn w:val="DefaultParagraphFont"/>
    <w:uiPriority w:val="99"/>
    <w:semiHidden/>
    <w:unhideWhenUsed/>
    <w:rsid w:val="00CA0A73"/>
    <w:rPr>
      <w:rFonts w:ascii="Courier New" w:eastAsia="Times New Roman" w:hAnsi="Courier New" w:cs="Courier New"/>
      <w:sz w:val="20"/>
      <w:szCs w:val="20"/>
    </w:rPr>
  </w:style>
  <w:style w:type="paragraph" w:styleId="NormalWeb">
    <w:name w:val="Normal (Web)"/>
    <w:basedOn w:val="Normal"/>
    <w:uiPriority w:val="99"/>
    <w:semiHidden/>
    <w:unhideWhenUsed/>
    <w:rsid w:val="00DE5FF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E5FFD"/>
    <w:rPr>
      <w:color w:val="0000FF"/>
      <w:u w:val="single"/>
    </w:rPr>
  </w:style>
  <w:style w:type="paragraph" w:customStyle="1" w:styleId="footnote-number">
    <w:name w:val="footnote-number"/>
    <w:basedOn w:val="Normal"/>
    <w:rsid w:val="00914B76"/>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C79FE"/>
    <w:rPr>
      <w:color w:val="605E5C"/>
      <w:shd w:val="clear" w:color="auto" w:fill="E1DFDD"/>
    </w:rPr>
  </w:style>
  <w:style w:type="character" w:customStyle="1" w:styleId="normaltextrun">
    <w:name w:val="normaltextrun"/>
    <w:basedOn w:val="DefaultParagraphFont"/>
    <w:rsid w:val="005317AD"/>
  </w:style>
  <w:style w:type="character" w:customStyle="1" w:styleId="tabchar">
    <w:name w:val="tabchar"/>
    <w:basedOn w:val="DefaultParagraphFont"/>
    <w:rsid w:val="005317AD"/>
  </w:style>
  <w:style w:type="character" w:customStyle="1" w:styleId="eop">
    <w:name w:val="eop"/>
    <w:basedOn w:val="DefaultParagraphFont"/>
    <w:rsid w:val="005317AD"/>
  </w:style>
  <w:style w:type="character" w:customStyle="1" w:styleId="Heading1Char">
    <w:name w:val="Heading 1 Char"/>
    <w:basedOn w:val="DefaultParagraphFont"/>
    <w:link w:val="Heading1"/>
    <w:uiPriority w:val="9"/>
    <w:rsid w:val="00E9555E"/>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E9555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555E"/>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E9555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44053">
      <w:bodyDiv w:val="1"/>
      <w:marLeft w:val="0"/>
      <w:marRight w:val="0"/>
      <w:marTop w:val="0"/>
      <w:marBottom w:val="0"/>
      <w:divBdr>
        <w:top w:val="none" w:sz="0" w:space="0" w:color="auto"/>
        <w:left w:val="none" w:sz="0" w:space="0" w:color="auto"/>
        <w:bottom w:val="none" w:sz="0" w:space="0" w:color="auto"/>
        <w:right w:val="none" w:sz="0" w:space="0" w:color="auto"/>
      </w:divBdr>
    </w:div>
    <w:div w:id="295987464">
      <w:bodyDiv w:val="1"/>
      <w:marLeft w:val="0"/>
      <w:marRight w:val="0"/>
      <w:marTop w:val="0"/>
      <w:marBottom w:val="0"/>
      <w:divBdr>
        <w:top w:val="none" w:sz="0" w:space="0" w:color="auto"/>
        <w:left w:val="none" w:sz="0" w:space="0" w:color="auto"/>
        <w:bottom w:val="none" w:sz="0" w:space="0" w:color="auto"/>
        <w:right w:val="none" w:sz="0" w:space="0" w:color="auto"/>
      </w:divBdr>
    </w:div>
    <w:div w:id="925769001">
      <w:bodyDiv w:val="1"/>
      <w:marLeft w:val="0"/>
      <w:marRight w:val="0"/>
      <w:marTop w:val="0"/>
      <w:marBottom w:val="0"/>
      <w:divBdr>
        <w:top w:val="none" w:sz="0" w:space="0" w:color="auto"/>
        <w:left w:val="none" w:sz="0" w:space="0" w:color="auto"/>
        <w:bottom w:val="none" w:sz="0" w:space="0" w:color="auto"/>
        <w:right w:val="none" w:sz="0" w:space="0" w:color="auto"/>
      </w:divBdr>
    </w:div>
    <w:div w:id="1098909987">
      <w:bodyDiv w:val="1"/>
      <w:marLeft w:val="0"/>
      <w:marRight w:val="0"/>
      <w:marTop w:val="0"/>
      <w:marBottom w:val="0"/>
      <w:divBdr>
        <w:top w:val="none" w:sz="0" w:space="0" w:color="auto"/>
        <w:left w:val="none" w:sz="0" w:space="0" w:color="auto"/>
        <w:bottom w:val="none" w:sz="0" w:space="0" w:color="auto"/>
        <w:right w:val="none" w:sz="0" w:space="0" w:color="auto"/>
      </w:divBdr>
      <w:divsChild>
        <w:div w:id="1006441095">
          <w:marLeft w:val="0"/>
          <w:marRight w:val="0"/>
          <w:marTop w:val="0"/>
          <w:marBottom w:val="0"/>
          <w:divBdr>
            <w:top w:val="single" w:sz="2" w:space="0" w:color="auto"/>
            <w:left w:val="single" w:sz="2" w:space="0" w:color="auto"/>
            <w:bottom w:val="single" w:sz="6" w:space="0" w:color="auto"/>
            <w:right w:val="single" w:sz="2" w:space="0" w:color="auto"/>
          </w:divBdr>
          <w:divsChild>
            <w:div w:id="2038192613">
              <w:marLeft w:val="0"/>
              <w:marRight w:val="0"/>
              <w:marTop w:val="100"/>
              <w:marBottom w:val="100"/>
              <w:divBdr>
                <w:top w:val="single" w:sz="2" w:space="0" w:color="D9D9E3"/>
                <w:left w:val="single" w:sz="2" w:space="0" w:color="D9D9E3"/>
                <w:bottom w:val="single" w:sz="2" w:space="0" w:color="D9D9E3"/>
                <w:right w:val="single" w:sz="2" w:space="0" w:color="D9D9E3"/>
              </w:divBdr>
              <w:divsChild>
                <w:div w:id="820654390">
                  <w:marLeft w:val="0"/>
                  <w:marRight w:val="0"/>
                  <w:marTop w:val="0"/>
                  <w:marBottom w:val="0"/>
                  <w:divBdr>
                    <w:top w:val="single" w:sz="2" w:space="0" w:color="D9D9E3"/>
                    <w:left w:val="single" w:sz="2" w:space="0" w:color="D9D9E3"/>
                    <w:bottom w:val="single" w:sz="2" w:space="0" w:color="D9D9E3"/>
                    <w:right w:val="single" w:sz="2" w:space="0" w:color="D9D9E3"/>
                  </w:divBdr>
                  <w:divsChild>
                    <w:div w:id="421805288">
                      <w:marLeft w:val="0"/>
                      <w:marRight w:val="0"/>
                      <w:marTop w:val="0"/>
                      <w:marBottom w:val="0"/>
                      <w:divBdr>
                        <w:top w:val="single" w:sz="2" w:space="0" w:color="D9D9E3"/>
                        <w:left w:val="single" w:sz="2" w:space="0" w:color="D9D9E3"/>
                        <w:bottom w:val="single" w:sz="2" w:space="0" w:color="D9D9E3"/>
                        <w:right w:val="single" w:sz="2" w:space="0" w:color="D9D9E3"/>
                      </w:divBdr>
                      <w:divsChild>
                        <w:div w:id="15972532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08075311">
          <w:marLeft w:val="0"/>
          <w:marRight w:val="0"/>
          <w:marTop w:val="0"/>
          <w:marBottom w:val="0"/>
          <w:divBdr>
            <w:top w:val="single" w:sz="2" w:space="0" w:color="auto"/>
            <w:left w:val="single" w:sz="2" w:space="0" w:color="auto"/>
            <w:bottom w:val="single" w:sz="6" w:space="0" w:color="auto"/>
            <w:right w:val="single" w:sz="2" w:space="0" w:color="auto"/>
          </w:divBdr>
          <w:divsChild>
            <w:div w:id="194199889">
              <w:marLeft w:val="0"/>
              <w:marRight w:val="0"/>
              <w:marTop w:val="100"/>
              <w:marBottom w:val="100"/>
              <w:divBdr>
                <w:top w:val="single" w:sz="2" w:space="0" w:color="D9D9E3"/>
                <w:left w:val="single" w:sz="2" w:space="0" w:color="D9D9E3"/>
                <w:bottom w:val="single" w:sz="2" w:space="0" w:color="D9D9E3"/>
                <w:right w:val="single" w:sz="2" w:space="0" w:color="D9D9E3"/>
              </w:divBdr>
              <w:divsChild>
                <w:div w:id="785589228">
                  <w:marLeft w:val="0"/>
                  <w:marRight w:val="0"/>
                  <w:marTop w:val="0"/>
                  <w:marBottom w:val="0"/>
                  <w:divBdr>
                    <w:top w:val="single" w:sz="2" w:space="0" w:color="D9D9E3"/>
                    <w:left w:val="single" w:sz="2" w:space="0" w:color="D9D9E3"/>
                    <w:bottom w:val="single" w:sz="2" w:space="0" w:color="D9D9E3"/>
                    <w:right w:val="single" w:sz="2" w:space="0" w:color="D9D9E3"/>
                  </w:divBdr>
                  <w:divsChild>
                    <w:div w:id="905602907">
                      <w:marLeft w:val="0"/>
                      <w:marRight w:val="0"/>
                      <w:marTop w:val="0"/>
                      <w:marBottom w:val="0"/>
                      <w:divBdr>
                        <w:top w:val="single" w:sz="2" w:space="0" w:color="D9D9E3"/>
                        <w:left w:val="single" w:sz="2" w:space="0" w:color="D9D9E3"/>
                        <w:bottom w:val="single" w:sz="2" w:space="0" w:color="D9D9E3"/>
                        <w:right w:val="single" w:sz="2" w:space="0" w:color="D9D9E3"/>
                      </w:divBdr>
                      <w:divsChild>
                        <w:div w:id="14199799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12947092">
                  <w:marLeft w:val="0"/>
                  <w:marRight w:val="0"/>
                  <w:marTop w:val="0"/>
                  <w:marBottom w:val="0"/>
                  <w:divBdr>
                    <w:top w:val="single" w:sz="2" w:space="0" w:color="D9D9E3"/>
                    <w:left w:val="single" w:sz="2" w:space="0" w:color="D9D9E3"/>
                    <w:bottom w:val="single" w:sz="2" w:space="0" w:color="D9D9E3"/>
                    <w:right w:val="single" w:sz="2" w:space="0" w:color="D9D9E3"/>
                  </w:divBdr>
                  <w:divsChild>
                    <w:div w:id="671110454">
                      <w:marLeft w:val="0"/>
                      <w:marRight w:val="0"/>
                      <w:marTop w:val="0"/>
                      <w:marBottom w:val="0"/>
                      <w:divBdr>
                        <w:top w:val="single" w:sz="2" w:space="0" w:color="D9D9E3"/>
                        <w:left w:val="single" w:sz="2" w:space="0" w:color="D9D9E3"/>
                        <w:bottom w:val="single" w:sz="2" w:space="0" w:color="D9D9E3"/>
                        <w:right w:val="single" w:sz="2" w:space="0" w:color="D9D9E3"/>
                      </w:divBdr>
                      <w:divsChild>
                        <w:div w:id="1361777596">
                          <w:marLeft w:val="0"/>
                          <w:marRight w:val="0"/>
                          <w:marTop w:val="0"/>
                          <w:marBottom w:val="0"/>
                          <w:divBdr>
                            <w:top w:val="single" w:sz="2" w:space="0" w:color="D9D9E3"/>
                            <w:left w:val="single" w:sz="2" w:space="0" w:color="D9D9E3"/>
                            <w:bottom w:val="single" w:sz="2" w:space="0" w:color="D9D9E3"/>
                            <w:right w:val="single" w:sz="2" w:space="0" w:color="D9D9E3"/>
                          </w:divBdr>
                          <w:divsChild>
                            <w:div w:id="4042580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38257271">
      <w:bodyDiv w:val="1"/>
      <w:marLeft w:val="0"/>
      <w:marRight w:val="0"/>
      <w:marTop w:val="0"/>
      <w:marBottom w:val="0"/>
      <w:divBdr>
        <w:top w:val="none" w:sz="0" w:space="0" w:color="auto"/>
        <w:left w:val="none" w:sz="0" w:space="0" w:color="auto"/>
        <w:bottom w:val="none" w:sz="0" w:space="0" w:color="auto"/>
        <w:right w:val="none" w:sz="0" w:space="0" w:color="auto"/>
      </w:divBdr>
    </w:div>
    <w:div w:id="1194152340">
      <w:bodyDiv w:val="1"/>
      <w:marLeft w:val="0"/>
      <w:marRight w:val="0"/>
      <w:marTop w:val="0"/>
      <w:marBottom w:val="0"/>
      <w:divBdr>
        <w:top w:val="none" w:sz="0" w:space="0" w:color="auto"/>
        <w:left w:val="none" w:sz="0" w:space="0" w:color="auto"/>
        <w:bottom w:val="none" w:sz="0" w:space="0" w:color="auto"/>
        <w:right w:val="none" w:sz="0" w:space="0" w:color="auto"/>
      </w:divBdr>
    </w:div>
    <w:div w:id="1285817855">
      <w:bodyDiv w:val="1"/>
      <w:marLeft w:val="0"/>
      <w:marRight w:val="0"/>
      <w:marTop w:val="0"/>
      <w:marBottom w:val="0"/>
      <w:divBdr>
        <w:top w:val="none" w:sz="0" w:space="0" w:color="auto"/>
        <w:left w:val="none" w:sz="0" w:space="0" w:color="auto"/>
        <w:bottom w:val="none" w:sz="0" w:space="0" w:color="auto"/>
        <w:right w:val="none" w:sz="0" w:space="0" w:color="auto"/>
      </w:divBdr>
    </w:div>
    <w:div w:id="1443303543">
      <w:bodyDiv w:val="1"/>
      <w:marLeft w:val="0"/>
      <w:marRight w:val="0"/>
      <w:marTop w:val="0"/>
      <w:marBottom w:val="0"/>
      <w:divBdr>
        <w:top w:val="none" w:sz="0" w:space="0" w:color="auto"/>
        <w:left w:val="none" w:sz="0" w:space="0" w:color="auto"/>
        <w:bottom w:val="none" w:sz="0" w:space="0" w:color="auto"/>
        <w:right w:val="none" w:sz="0" w:space="0" w:color="auto"/>
      </w:divBdr>
    </w:div>
    <w:div w:id="1547378728">
      <w:bodyDiv w:val="1"/>
      <w:marLeft w:val="0"/>
      <w:marRight w:val="0"/>
      <w:marTop w:val="0"/>
      <w:marBottom w:val="0"/>
      <w:divBdr>
        <w:top w:val="none" w:sz="0" w:space="0" w:color="auto"/>
        <w:left w:val="none" w:sz="0" w:space="0" w:color="auto"/>
        <w:bottom w:val="none" w:sz="0" w:space="0" w:color="auto"/>
        <w:right w:val="none" w:sz="0" w:space="0" w:color="auto"/>
      </w:divBdr>
    </w:div>
    <w:div w:id="2000885020">
      <w:bodyDiv w:val="1"/>
      <w:marLeft w:val="0"/>
      <w:marRight w:val="0"/>
      <w:marTop w:val="0"/>
      <w:marBottom w:val="0"/>
      <w:divBdr>
        <w:top w:val="none" w:sz="0" w:space="0" w:color="auto"/>
        <w:left w:val="none" w:sz="0" w:space="0" w:color="auto"/>
        <w:bottom w:val="none" w:sz="0" w:space="0" w:color="auto"/>
        <w:right w:val="none" w:sz="0" w:space="0" w:color="auto"/>
      </w:divBdr>
      <w:divsChild>
        <w:div w:id="1055393533">
          <w:marLeft w:val="0"/>
          <w:marRight w:val="0"/>
          <w:marTop w:val="0"/>
          <w:marBottom w:val="0"/>
          <w:divBdr>
            <w:top w:val="none" w:sz="0" w:space="0" w:color="auto"/>
            <w:left w:val="none" w:sz="0" w:space="0" w:color="auto"/>
            <w:bottom w:val="none" w:sz="0" w:space="0" w:color="auto"/>
            <w:right w:val="none" w:sz="0" w:space="0" w:color="auto"/>
          </w:divBdr>
          <w:divsChild>
            <w:div w:id="1082530399">
              <w:marLeft w:val="0"/>
              <w:marRight w:val="0"/>
              <w:marTop w:val="0"/>
              <w:marBottom w:val="0"/>
              <w:divBdr>
                <w:top w:val="none" w:sz="0" w:space="0" w:color="auto"/>
                <w:left w:val="none" w:sz="0" w:space="0" w:color="auto"/>
                <w:bottom w:val="none" w:sz="0" w:space="0" w:color="auto"/>
                <w:right w:val="none" w:sz="0" w:space="0" w:color="auto"/>
              </w:divBdr>
            </w:div>
          </w:divsChild>
        </w:div>
        <w:div w:id="164518147">
          <w:marLeft w:val="0"/>
          <w:marRight w:val="0"/>
          <w:marTop w:val="0"/>
          <w:marBottom w:val="0"/>
          <w:divBdr>
            <w:top w:val="none" w:sz="0" w:space="0" w:color="auto"/>
            <w:left w:val="none" w:sz="0" w:space="0" w:color="auto"/>
            <w:bottom w:val="none" w:sz="0" w:space="0" w:color="auto"/>
            <w:right w:val="none" w:sz="0" w:space="0" w:color="auto"/>
          </w:divBdr>
          <w:divsChild>
            <w:div w:id="847792934">
              <w:marLeft w:val="0"/>
              <w:marRight w:val="0"/>
              <w:marTop w:val="0"/>
              <w:marBottom w:val="0"/>
              <w:divBdr>
                <w:top w:val="none" w:sz="0" w:space="0" w:color="auto"/>
                <w:left w:val="none" w:sz="0" w:space="0" w:color="auto"/>
                <w:bottom w:val="none" w:sz="0" w:space="0" w:color="auto"/>
                <w:right w:val="none" w:sz="0" w:space="0" w:color="auto"/>
              </w:divBdr>
            </w:div>
          </w:divsChild>
        </w:div>
        <w:div w:id="794101865">
          <w:marLeft w:val="0"/>
          <w:marRight w:val="0"/>
          <w:marTop w:val="0"/>
          <w:marBottom w:val="0"/>
          <w:divBdr>
            <w:top w:val="none" w:sz="0" w:space="0" w:color="auto"/>
            <w:left w:val="none" w:sz="0" w:space="0" w:color="auto"/>
            <w:bottom w:val="none" w:sz="0" w:space="0" w:color="auto"/>
            <w:right w:val="none" w:sz="0" w:space="0" w:color="auto"/>
          </w:divBdr>
          <w:divsChild>
            <w:div w:id="1959291896">
              <w:marLeft w:val="0"/>
              <w:marRight w:val="0"/>
              <w:marTop w:val="0"/>
              <w:marBottom w:val="0"/>
              <w:divBdr>
                <w:top w:val="none" w:sz="0" w:space="0" w:color="auto"/>
                <w:left w:val="none" w:sz="0" w:space="0" w:color="auto"/>
                <w:bottom w:val="none" w:sz="0" w:space="0" w:color="auto"/>
                <w:right w:val="none" w:sz="0" w:space="0" w:color="auto"/>
              </w:divBdr>
            </w:div>
          </w:divsChild>
        </w:div>
        <w:div w:id="1550334769">
          <w:marLeft w:val="0"/>
          <w:marRight w:val="0"/>
          <w:marTop w:val="0"/>
          <w:marBottom w:val="0"/>
          <w:divBdr>
            <w:top w:val="none" w:sz="0" w:space="0" w:color="auto"/>
            <w:left w:val="none" w:sz="0" w:space="0" w:color="auto"/>
            <w:bottom w:val="none" w:sz="0" w:space="0" w:color="auto"/>
            <w:right w:val="none" w:sz="0" w:space="0" w:color="auto"/>
          </w:divBdr>
          <w:divsChild>
            <w:div w:id="600913783">
              <w:marLeft w:val="0"/>
              <w:marRight w:val="0"/>
              <w:marTop w:val="0"/>
              <w:marBottom w:val="0"/>
              <w:divBdr>
                <w:top w:val="none" w:sz="0" w:space="0" w:color="auto"/>
                <w:left w:val="none" w:sz="0" w:space="0" w:color="auto"/>
                <w:bottom w:val="none" w:sz="0" w:space="0" w:color="auto"/>
                <w:right w:val="none" w:sz="0" w:space="0" w:color="auto"/>
              </w:divBdr>
            </w:div>
          </w:divsChild>
        </w:div>
        <w:div w:id="1362433572">
          <w:marLeft w:val="0"/>
          <w:marRight w:val="0"/>
          <w:marTop w:val="0"/>
          <w:marBottom w:val="0"/>
          <w:divBdr>
            <w:top w:val="none" w:sz="0" w:space="0" w:color="auto"/>
            <w:left w:val="none" w:sz="0" w:space="0" w:color="auto"/>
            <w:bottom w:val="none" w:sz="0" w:space="0" w:color="auto"/>
            <w:right w:val="none" w:sz="0" w:space="0" w:color="auto"/>
          </w:divBdr>
          <w:divsChild>
            <w:div w:id="1617254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A251B-F1BE-423F-B71D-D79FC11A5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4</Pages>
  <Words>17047</Words>
  <Characters>97174</Characters>
  <Application>Microsoft Office Word</Application>
  <DocSecurity>0</DocSecurity>
  <Lines>809</Lines>
  <Paragraphs>227</Paragraphs>
  <ScaleCrop>false</ScaleCrop>
  <HeadingPairs>
    <vt:vector size="2" baseType="variant">
      <vt:variant>
        <vt:lpstr>Title</vt:lpstr>
      </vt:variant>
      <vt:variant>
        <vt:i4>1</vt:i4>
      </vt:variant>
    </vt:vector>
  </HeadingPairs>
  <TitlesOfParts>
    <vt:vector size="1" baseType="lpstr">
      <vt:lpstr/>
    </vt:vector>
  </TitlesOfParts>
  <Company>University of Cincinnati</Company>
  <LinksUpToDate>false</LinksUpToDate>
  <CharactersWithSpaces>11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in, Laurah (turnela)</dc:creator>
  <cp:keywords/>
  <dc:description/>
  <cp:lastModifiedBy>Lukin, Laurah (turnela)</cp:lastModifiedBy>
  <cp:revision>2</cp:revision>
  <dcterms:created xsi:type="dcterms:W3CDTF">2023-05-17T15:14:00Z</dcterms:created>
  <dcterms:modified xsi:type="dcterms:W3CDTF">2023-05-17T15:14:00Z</dcterms:modified>
</cp:coreProperties>
</file>